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18BA9" w14:textId="278D634F" w:rsidR="00765765" w:rsidRPr="00870A5F" w:rsidRDefault="00030191">
      <w:pPr>
        <w:rPr>
          <w:b/>
          <w:bCs/>
        </w:rPr>
      </w:pPr>
      <w:r w:rsidRPr="00870A5F">
        <w:rPr>
          <w:b/>
          <w:bCs/>
        </w:rPr>
        <w:t xml:space="preserve">Supplementary </w:t>
      </w:r>
      <w:r w:rsidR="00765765" w:rsidRPr="00870A5F">
        <w:rPr>
          <w:b/>
          <w:bCs/>
        </w:rPr>
        <w:t xml:space="preserve">Table </w:t>
      </w:r>
      <w:r w:rsidR="00BA3443">
        <w:rPr>
          <w:b/>
          <w:bCs/>
        </w:rPr>
        <w:t>2</w:t>
      </w:r>
      <w:r w:rsidRPr="00870A5F">
        <w:rPr>
          <w:b/>
          <w:bCs/>
        </w:rPr>
        <w:t xml:space="preserve">. </w:t>
      </w:r>
      <w:r w:rsidR="006613A4">
        <w:rPr>
          <w:b/>
          <w:bCs/>
        </w:rPr>
        <w:t>C</w:t>
      </w:r>
      <w:r w:rsidR="006613A4" w:rsidRPr="00870A5F">
        <w:rPr>
          <w:b/>
          <w:bCs/>
        </w:rPr>
        <w:t>hange in MMSE</w:t>
      </w:r>
      <w:r w:rsidR="006613A4">
        <w:rPr>
          <w:b/>
          <w:bCs/>
        </w:rPr>
        <w:t>, t</w:t>
      </w:r>
      <w:r w:rsidRPr="00870A5F">
        <w:rPr>
          <w:b/>
          <w:bCs/>
        </w:rPr>
        <w:t xml:space="preserve">reatment duration, </w:t>
      </w:r>
      <w:r w:rsidR="006613A4" w:rsidRPr="006613A4">
        <w:rPr>
          <w:b/>
          <w:bCs/>
        </w:rPr>
        <w:t>discontinu</w:t>
      </w:r>
      <w:r w:rsidR="006613A4">
        <w:rPr>
          <w:b/>
          <w:bCs/>
        </w:rPr>
        <w:t>ation/</w:t>
      </w:r>
      <w:r w:rsidR="006613A4" w:rsidRPr="006613A4">
        <w:rPr>
          <w:b/>
          <w:bCs/>
        </w:rPr>
        <w:t>changing treatment</w:t>
      </w:r>
      <w:r w:rsidR="006613A4">
        <w:rPr>
          <w:b/>
          <w:bCs/>
        </w:rPr>
        <w:t>,</w:t>
      </w:r>
      <w:r w:rsidR="006613A4" w:rsidRPr="006613A4">
        <w:rPr>
          <w:b/>
          <w:bCs/>
        </w:rPr>
        <w:t xml:space="preserve"> </w:t>
      </w:r>
      <w:r w:rsidRPr="00870A5F">
        <w:rPr>
          <w:b/>
          <w:bCs/>
          <w:lang w:val="en-US"/>
        </w:rPr>
        <w:t>medication persistence</w:t>
      </w:r>
      <w:r w:rsidRPr="00870A5F">
        <w:rPr>
          <w:b/>
          <w:bCs/>
        </w:rPr>
        <w:t xml:space="preserve"> and </w:t>
      </w:r>
      <w:r w:rsidR="006613A4">
        <w:rPr>
          <w:b/>
          <w:bCs/>
        </w:rPr>
        <w:t>t</w:t>
      </w:r>
      <w:r w:rsidR="006613A4" w:rsidRPr="006613A4">
        <w:rPr>
          <w:b/>
          <w:bCs/>
        </w:rPr>
        <w:t>ime to diagnosis of depression</w:t>
      </w:r>
      <w:r w:rsidR="006613A4">
        <w:rPr>
          <w:b/>
          <w:bCs/>
        </w:rPr>
        <w:t>/</w:t>
      </w:r>
      <w:r w:rsidR="006613A4" w:rsidRPr="006613A4">
        <w:rPr>
          <w:b/>
          <w:bCs/>
        </w:rPr>
        <w:t xml:space="preserve"> prescription of antidepressants</w:t>
      </w:r>
      <w:r w:rsidR="006613A4">
        <w:rPr>
          <w:b/>
          <w:bCs/>
        </w:rPr>
        <w:t xml:space="preserve"> by</w:t>
      </w:r>
      <w:r w:rsidR="006613A4" w:rsidRPr="006613A4">
        <w:rPr>
          <w:b/>
          <w:bCs/>
        </w:rPr>
        <w:t xml:space="preserve"> </w:t>
      </w:r>
      <w:r w:rsidR="00765765" w:rsidRPr="00870A5F">
        <w:rPr>
          <w:b/>
          <w:bCs/>
        </w:rPr>
        <w:t xml:space="preserve">severity of </w:t>
      </w:r>
      <w:r w:rsidR="00030B04" w:rsidRPr="00870A5F">
        <w:rPr>
          <w:b/>
          <w:bCs/>
          <w:lang w:val="en-US"/>
        </w:rPr>
        <w:t>Alzheimer's disease (</w:t>
      </w:r>
      <w:r w:rsidR="00765765" w:rsidRPr="00870A5F">
        <w:rPr>
          <w:b/>
          <w:bCs/>
        </w:rPr>
        <w:t>AD</w:t>
      </w:r>
      <w:r w:rsidR="00030B04" w:rsidRPr="00870A5F">
        <w:rPr>
          <w:b/>
          <w:bCs/>
        </w:rPr>
        <w:t>)</w:t>
      </w:r>
      <w:r w:rsidR="008C7D38" w:rsidRPr="00870A5F">
        <w:rPr>
          <w:b/>
          <w:bCs/>
        </w:rPr>
        <w:t xml:space="preserve"> at baseline</w:t>
      </w:r>
      <w:r w:rsidR="00CF49FD" w:rsidRPr="00870A5F">
        <w:rPr>
          <w:b/>
          <w:bCs/>
        </w:rPr>
        <w:t xml:space="preserve">. </w:t>
      </w:r>
    </w:p>
    <w:p w14:paraId="1B85412C" w14:textId="77777777" w:rsidR="00765765" w:rsidRDefault="00765765"/>
    <w:tbl>
      <w:tblPr>
        <w:tblStyle w:val="TableGrid"/>
        <w:tblW w:w="10456" w:type="dxa"/>
        <w:jc w:val="center"/>
        <w:tblLook w:val="04A0" w:firstRow="1" w:lastRow="0" w:firstColumn="1" w:lastColumn="0" w:noHBand="0" w:noVBand="1"/>
      </w:tblPr>
      <w:tblGrid>
        <w:gridCol w:w="1226"/>
        <w:gridCol w:w="1496"/>
        <w:gridCol w:w="1638"/>
        <w:gridCol w:w="1497"/>
        <w:gridCol w:w="1497"/>
        <w:gridCol w:w="1489"/>
        <w:gridCol w:w="1613"/>
      </w:tblGrid>
      <w:tr w:rsidR="00686951" w:rsidRPr="00E1697D" w14:paraId="6F57A433" w14:textId="77777777" w:rsidTr="001F0131">
        <w:trPr>
          <w:trHeight w:val="510"/>
          <w:jc w:val="center"/>
        </w:trPr>
        <w:tc>
          <w:tcPr>
            <w:tcW w:w="1226" w:type="dxa"/>
            <w:vAlign w:val="center"/>
          </w:tcPr>
          <w:p w14:paraId="7C094122" w14:textId="77777777" w:rsidR="00686951" w:rsidRPr="00E1697D" w:rsidRDefault="00686951" w:rsidP="00A54298">
            <w:pPr>
              <w:rPr>
                <w:lang w:val="en-US"/>
              </w:rPr>
            </w:pPr>
          </w:p>
        </w:tc>
        <w:tc>
          <w:tcPr>
            <w:tcW w:w="1496" w:type="dxa"/>
            <w:vAlign w:val="center"/>
          </w:tcPr>
          <w:p w14:paraId="1D4488C4" w14:textId="77777777" w:rsidR="00686951" w:rsidRPr="00E1697D" w:rsidRDefault="00686951" w:rsidP="00A54298">
            <w:pPr>
              <w:rPr>
                <w:lang w:val="en-US"/>
              </w:rPr>
            </w:pPr>
          </w:p>
        </w:tc>
        <w:tc>
          <w:tcPr>
            <w:tcW w:w="1638" w:type="dxa"/>
            <w:vAlign w:val="center"/>
          </w:tcPr>
          <w:p w14:paraId="1B65C9E5" w14:textId="62CE3E9A" w:rsidR="00686951" w:rsidRPr="00E1697D" w:rsidRDefault="00686951" w:rsidP="00A54298">
            <w:pPr>
              <w:rPr>
                <w:lang w:val="en-US"/>
              </w:rPr>
            </w:pPr>
          </w:p>
        </w:tc>
        <w:tc>
          <w:tcPr>
            <w:tcW w:w="1497" w:type="dxa"/>
            <w:vAlign w:val="center"/>
          </w:tcPr>
          <w:p w14:paraId="2AFF05FF" w14:textId="77777777" w:rsidR="00686951" w:rsidRPr="00E1697D" w:rsidRDefault="00686951" w:rsidP="00A54298">
            <w:pPr>
              <w:rPr>
                <w:b/>
                <w:bCs/>
                <w:lang w:val="en-US"/>
              </w:rPr>
            </w:pPr>
            <w:r w:rsidRPr="00E1697D">
              <w:rPr>
                <w:b/>
                <w:bCs/>
                <w:lang w:val="en-US"/>
              </w:rPr>
              <w:t>Cohort 1</w:t>
            </w:r>
          </w:p>
          <w:p w14:paraId="1495DD22" w14:textId="77777777" w:rsidR="00686951" w:rsidRPr="00E1697D" w:rsidRDefault="00686951" w:rsidP="00A54298">
            <w:pPr>
              <w:rPr>
                <w:b/>
                <w:bCs/>
                <w:lang w:val="en-US"/>
              </w:rPr>
            </w:pPr>
            <w:r w:rsidRPr="00E1697D">
              <w:rPr>
                <w:b/>
                <w:bCs/>
                <w:lang w:val="en-US"/>
              </w:rPr>
              <w:t>(n = 1,998)</w:t>
            </w:r>
          </w:p>
        </w:tc>
        <w:tc>
          <w:tcPr>
            <w:tcW w:w="1497" w:type="dxa"/>
            <w:vAlign w:val="center"/>
          </w:tcPr>
          <w:p w14:paraId="54511E7E" w14:textId="77777777" w:rsidR="00686951" w:rsidRPr="00E1697D" w:rsidRDefault="00686951" w:rsidP="00A54298">
            <w:pPr>
              <w:rPr>
                <w:b/>
                <w:bCs/>
                <w:lang w:val="en-US"/>
              </w:rPr>
            </w:pPr>
            <w:r w:rsidRPr="00E1697D">
              <w:rPr>
                <w:b/>
                <w:bCs/>
                <w:lang w:val="en-US"/>
              </w:rPr>
              <w:t>Cohort 2</w:t>
            </w:r>
          </w:p>
          <w:p w14:paraId="470BAA01" w14:textId="77777777" w:rsidR="00686951" w:rsidRPr="00E1697D" w:rsidRDefault="00686951" w:rsidP="00A54298">
            <w:pPr>
              <w:rPr>
                <w:b/>
                <w:bCs/>
                <w:lang w:val="en-US"/>
              </w:rPr>
            </w:pPr>
            <w:r w:rsidRPr="00E1697D">
              <w:rPr>
                <w:b/>
                <w:bCs/>
                <w:lang w:val="en-US"/>
              </w:rPr>
              <w:t>(n = 1,999)</w:t>
            </w:r>
          </w:p>
        </w:tc>
        <w:tc>
          <w:tcPr>
            <w:tcW w:w="1489" w:type="dxa"/>
            <w:vAlign w:val="center"/>
          </w:tcPr>
          <w:p w14:paraId="2585C739" w14:textId="77777777" w:rsidR="00686951" w:rsidRPr="00E1697D" w:rsidRDefault="00686951" w:rsidP="00A54298">
            <w:pPr>
              <w:rPr>
                <w:b/>
                <w:bCs/>
                <w:lang w:val="en-US"/>
              </w:rPr>
            </w:pPr>
            <w:r w:rsidRPr="00E1697D">
              <w:rPr>
                <w:b/>
                <w:bCs/>
                <w:lang w:val="en-US"/>
              </w:rPr>
              <w:t>Total</w:t>
            </w:r>
          </w:p>
          <w:p w14:paraId="1838ADE6" w14:textId="77777777" w:rsidR="00686951" w:rsidRPr="00E1697D" w:rsidRDefault="00686951" w:rsidP="00A54298">
            <w:pPr>
              <w:rPr>
                <w:b/>
                <w:bCs/>
                <w:lang w:val="en-US"/>
              </w:rPr>
            </w:pPr>
            <w:r w:rsidRPr="00E1697D">
              <w:rPr>
                <w:b/>
                <w:bCs/>
                <w:lang w:val="en-US"/>
              </w:rPr>
              <w:t>(N = 3,997)</w:t>
            </w:r>
          </w:p>
        </w:tc>
        <w:tc>
          <w:tcPr>
            <w:tcW w:w="1606" w:type="dxa"/>
            <w:vAlign w:val="center"/>
          </w:tcPr>
          <w:p w14:paraId="51742260" w14:textId="2B2142D2" w:rsidR="00686951" w:rsidRPr="00E1697D" w:rsidRDefault="00686951" w:rsidP="00A54298">
            <w:pPr>
              <w:rPr>
                <w:b/>
                <w:bCs/>
                <w:lang w:val="en-US"/>
              </w:rPr>
            </w:pPr>
            <w:r w:rsidRPr="00E1697D">
              <w:rPr>
                <w:b/>
                <w:bCs/>
                <w:i/>
                <w:iCs/>
                <w:lang w:val="en-US"/>
              </w:rPr>
              <w:t xml:space="preserve">P </w:t>
            </w:r>
            <w:r w:rsidRPr="00E1697D">
              <w:rPr>
                <w:b/>
                <w:bCs/>
                <w:lang w:val="en-US"/>
              </w:rPr>
              <w:t xml:space="preserve">value: Cohort 1 </w:t>
            </w:r>
            <w:r w:rsidRPr="00E1697D">
              <w:rPr>
                <w:b/>
                <w:bCs/>
                <w:i/>
                <w:iCs/>
                <w:lang w:val="en-US"/>
              </w:rPr>
              <w:t>vs</w:t>
            </w:r>
            <w:r w:rsidRPr="00E1697D">
              <w:rPr>
                <w:b/>
                <w:bCs/>
                <w:lang w:val="en-US"/>
              </w:rPr>
              <w:t xml:space="preserve"> 2</w:t>
            </w:r>
          </w:p>
        </w:tc>
      </w:tr>
      <w:tr w:rsidR="00686951" w:rsidRPr="00E1697D" w14:paraId="4B4E0E70" w14:textId="77777777" w:rsidTr="001F0131">
        <w:trPr>
          <w:trHeight w:val="510"/>
          <w:jc w:val="center"/>
        </w:trPr>
        <w:tc>
          <w:tcPr>
            <w:tcW w:w="10456" w:type="dxa"/>
            <w:gridSpan w:val="7"/>
            <w:vAlign w:val="center"/>
          </w:tcPr>
          <w:p w14:paraId="1A084BBB" w14:textId="5A062435" w:rsidR="00686951" w:rsidRPr="008C7D38" w:rsidRDefault="00686951" w:rsidP="00A54298">
            <w:pPr>
              <w:rPr>
                <w:rFonts w:eastAsia="Times New Roman"/>
                <w:lang w:eastAsia="en-GB"/>
              </w:rPr>
            </w:pPr>
            <w:r w:rsidRPr="0054080D">
              <w:rPr>
                <w:lang w:val="en-US"/>
              </w:rPr>
              <w:t xml:space="preserve">MMSE score </w:t>
            </w:r>
            <w:r>
              <w:rPr>
                <w:lang w:val="en-US"/>
              </w:rPr>
              <w:t>at</w:t>
            </w:r>
            <w:r w:rsidRPr="0054080D">
              <w:rPr>
                <w:lang w:val="en-US"/>
              </w:rPr>
              <w:t xml:space="preserve"> </w:t>
            </w:r>
            <w:r>
              <w:rPr>
                <w:lang w:val="en-US"/>
              </w:rPr>
              <w:t>treatment start</w:t>
            </w:r>
            <w:r w:rsidR="008F4219">
              <w:rPr>
                <w:lang w:val="en-US"/>
              </w:rPr>
              <w:t xml:space="preserve"> (baseline)</w:t>
            </w:r>
          </w:p>
        </w:tc>
      </w:tr>
      <w:tr w:rsidR="00686951" w:rsidRPr="00E1697D" w14:paraId="29545575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0558441E" w14:textId="2698D79C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638" w:type="dxa"/>
            <w:vAlign w:val="center"/>
          </w:tcPr>
          <w:p w14:paraId="5F970894" w14:textId="591B3F4D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4030F00E" w14:textId="364B23CE" w:rsidR="00686951" w:rsidRPr="004E5156" w:rsidRDefault="00686951" w:rsidP="00957421">
            <w:r w:rsidRPr="004E5156">
              <w:t xml:space="preserve">38 (80.9) </w:t>
            </w:r>
          </w:p>
        </w:tc>
        <w:tc>
          <w:tcPr>
            <w:tcW w:w="1497" w:type="dxa"/>
            <w:vAlign w:val="center"/>
          </w:tcPr>
          <w:p w14:paraId="30761E35" w14:textId="7BA95E97" w:rsidR="00686951" w:rsidRPr="004E5156" w:rsidRDefault="00686951" w:rsidP="00957421">
            <w:r w:rsidRPr="004E5156">
              <w:t xml:space="preserve"> 9 (19.2)</w:t>
            </w:r>
          </w:p>
        </w:tc>
        <w:tc>
          <w:tcPr>
            <w:tcW w:w="1489" w:type="dxa"/>
            <w:vAlign w:val="center"/>
          </w:tcPr>
          <w:p w14:paraId="3E7197EB" w14:textId="2B9EAF02" w:rsidR="00686951" w:rsidRPr="004E5156" w:rsidRDefault="00686951" w:rsidP="00957421">
            <w:r w:rsidRPr="004E5156">
              <w:t>47 (100.0)</w:t>
            </w:r>
          </w:p>
        </w:tc>
        <w:tc>
          <w:tcPr>
            <w:tcW w:w="1606" w:type="dxa"/>
            <w:vAlign w:val="center"/>
          </w:tcPr>
          <w:p w14:paraId="26DDE2D9" w14:textId="77777777" w:rsidR="00686951" w:rsidRPr="00C30EA5" w:rsidRDefault="00686951" w:rsidP="00957421">
            <w:pPr>
              <w:rPr>
                <w:lang w:val="en-US"/>
              </w:rPr>
            </w:pPr>
          </w:p>
        </w:tc>
      </w:tr>
      <w:tr w:rsidR="00686951" w:rsidRPr="00E1697D" w14:paraId="74D713C2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17B4D220" w14:textId="77777777" w:rsidR="00686951" w:rsidRDefault="00686951" w:rsidP="00957421"/>
        </w:tc>
        <w:tc>
          <w:tcPr>
            <w:tcW w:w="1638" w:type="dxa"/>
            <w:vAlign w:val="center"/>
          </w:tcPr>
          <w:p w14:paraId="228009F9" w14:textId="2639EFE4" w:rsidR="00686951" w:rsidRDefault="00686951" w:rsidP="00957421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250B561F" w14:textId="5760E37D" w:rsidR="00686951" w:rsidRPr="004E5156" w:rsidRDefault="00686951" w:rsidP="00957421">
            <w:r w:rsidRPr="00041D13">
              <w:t>27.8 ± 0.8</w:t>
            </w:r>
          </w:p>
        </w:tc>
        <w:tc>
          <w:tcPr>
            <w:tcW w:w="1497" w:type="dxa"/>
            <w:vAlign w:val="center"/>
          </w:tcPr>
          <w:p w14:paraId="3EF3B3BC" w14:textId="3B041997" w:rsidR="00686951" w:rsidRPr="004E5156" w:rsidRDefault="00686951" w:rsidP="00957421">
            <w:r w:rsidRPr="00041D13">
              <w:t>27.3 ± 0.5</w:t>
            </w:r>
          </w:p>
        </w:tc>
        <w:tc>
          <w:tcPr>
            <w:tcW w:w="1489" w:type="dxa"/>
            <w:vAlign w:val="center"/>
          </w:tcPr>
          <w:p w14:paraId="26431049" w14:textId="275684E8" w:rsidR="00686951" w:rsidRPr="004E5156" w:rsidRDefault="00686951" w:rsidP="00957421">
            <w:r w:rsidRPr="00041D13">
              <w:t>27.7 ± 0.7</w:t>
            </w:r>
          </w:p>
        </w:tc>
        <w:tc>
          <w:tcPr>
            <w:tcW w:w="1606" w:type="dxa"/>
            <w:vAlign w:val="center"/>
          </w:tcPr>
          <w:p w14:paraId="75D483F4" w14:textId="716B62D6" w:rsidR="00686951" w:rsidRPr="00C30EA5" w:rsidRDefault="00686951" w:rsidP="00957421">
            <w:pPr>
              <w:rPr>
                <w:lang w:val="en-US"/>
              </w:rPr>
            </w:pPr>
            <w:r w:rsidRPr="00041D13">
              <w:t>0.0672</w:t>
            </w:r>
            <w: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686951" w:rsidRPr="00E1697D" w14:paraId="11E13D5E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5545853A" w14:textId="383CEE56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</w:tc>
        <w:tc>
          <w:tcPr>
            <w:tcW w:w="1638" w:type="dxa"/>
            <w:vAlign w:val="center"/>
          </w:tcPr>
          <w:p w14:paraId="6BA152B7" w14:textId="0EEDD65E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26EF1651" w14:textId="49143960" w:rsidR="00686951" w:rsidRPr="004E5156" w:rsidRDefault="00686951" w:rsidP="00957421">
            <w:r w:rsidRPr="007E1F6A">
              <w:t>583 (47.9)</w:t>
            </w:r>
          </w:p>
        </w:tc>
        <w:tc>
          <w:tcPr>
            <w:tcW w:w="1497" w:type="dxa"/>
            <w:vAlign w:val="center"/>
          </w:tcPr>
          <w:p w14:paraId="3D37E131" w14:textId="27E9FCE1" w:rsidR="00686951" w:rsidRPr="004E5156" w:rsidRDefault="00686951" w:rsidP="00957421">
            <w:r w:rsidRPr="007E1F6A">
              <w:t xml:space="preserve"> 634 (52.1)</w:t>
            </w:r>
          </w:p>
        </w:tc>
        <w:tc>
          <w:tcPr>
            <w:tcW w:w="1489" w:type="dxa"/>
            <w:vAlign w:val="center"/>
          </w:tcPr>
          <w:p w14:paraId="23C6DE62" w14:textId="569717E2" w:rsidR="00686951" w:rsidRPr="004E5156" w:rsidRDefault="00686951" w:rsidP="00957421">
            <w:r w:rsidRPr="007E1F6A">
              <w:t>1,217 (100.0)</w:t>
            </w:r>
          </w:p>
        </w:tc>
        <w:tc>
          <w:tcPr>
            <w:tcW w:w="1606" w:type="dxa"/>
            <w:vAlign w:val="center"/>
          </w:tcPr>
          <w:p w14:paraId="1F4E1751" w14:textId="77777777" w:rsidR="00686951" w:rsidRPr="00C30EA5" w:rsidRDefault="00686951" w:rsidP="00957421">
            <w:pPr>
              <w:rPr>
                <w:lang w:val="en-US"/>
              </w:rPr>
            </w:pPr>
          </w:p>
        </w:tc>
      </w:tr>
      <w:tr w:rsidR="00686951" w:rsidRPr="00E1697D" w14:paraId="1EADE798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261FED00" w14:textId="77777777" w:rsidR="00686951" w:rsidRDefault="00686951" w:rsidP="00957421"/>
        </w:tc>
        <w:tc>
          <w:tcPr>
            <w:tcW w:w="1638" w:type="dxa"/>
            <w:vAlign w:val="center"/>
          </w:tcPr>
          <w:p w14:paraId="47EA8F84" w14:textId="6714DAEF" w:rsidR="00686951" w:rsidRDefault="00686951" w:rsidP="00957421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0C909C23" w14:textId="1BD59A64" w:rsidR="00686951" w:rsidRPr="004E5156" w:rsidRDefault="00686951" w:rsidP="00957421">
            <w:r w:rsidRPr="00041D13">
              <w:t>23.5 ± 1.7</w:t>
            </w:r>
          </w:p>
        </w:tc>
        <w:tc>
          <w:tcPr>
            <w:tcW w:w="1497" w:type="dxa"/>
            <w:vAlign w:val="center"/>
          </w:tcPr>
          <w:p w14:paraId="22C2B4BF" w14:textId="6C90A027" w:rsidR="00686951" w:rsidRPr="004E5156" w:rsidRDefault="00686951" w:rsidP="00957421">
            <w:r w:rsidRPr="00041D13">
              <w:t>23.3 ± 1.7</w:t>
            </w:r>
          </w:p>
        </w:tc>
        <w:tc>
          <w:tcPr>
            <w:tcW w:w="1489" w:type="dxa"/>
            <w:vAlign w:val="center"/>
          </w:tcPr>
          <w:p w14:paraId="229CC88C" w14:textId="035CF05B" w:rsidR="00686951" w:rsidRPr="004E5156" w:rsidRDefault="00686951" w:rsidP="00957421">
            <w:r w:rsidRPr="00041D13">
              <w:t>23.4 ± 1.7</w:t>
            </w:r>
          </w:p>
        </w:tc>
        <w:tc>
          <w:tcPr>
            <w:tcW w:w="1606" w:type="dxa"/>
            <w:vAlign w:val="center"/>
          </w:tcPr>
          <w:p w14:paraId="73C66F6F" w14:textId="11305955" w:rsidR="00686951" w:rsidRPr="00C30EA5" w:rsidRDefault="00686951" w:rsidP="00957421">
            <w:pPr>
              <w:rPr>
                <w:lang w:val="en-US"/>
              </w:rPr>
            </w:pPr>
            <w:r w:rsidRPr="00041D13">
              <w:t>0.2058</w:t>
            </w:r>
            <w: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686951" w:rsidRPr="00E1697D" w14:paraId="612DF6CE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278E7C84" w14:textId="528D08A8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638" w:type="dxa"/>
            <w:vAlign w:val="center"/>
          </w:tcPr>
          <w:p w14:paraId="0E41EF15" w14:textId="31D3DB3D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127DA36B" w14:textId="2FA4702A" w:rsidR="00686951" w:rsidRPr="004E5156" w:rsidRDefault="00686951" w:rsidP="00957421">
            <w:r w:rsidRPr="009A1778">
              <w:t xml:space="preserve">1,133 (49.6) </w:t>
            </w:r>
          </w:p>
        </w:tc>
        <w:tc>
          <w:tcPr>
            <w:tcW w:w="1497" w:type="dxa"/>
            <w:vAlign w:val="center"/>
          </w:tcPr>
          <w:p w14:paraId="78F2E87B" w14:textId="526FC7C2" w:rsidR="00686951" w:rsidRPr="004E5156" w:rsidRDefault="00686951" w:rsidP="00957421">
            <w:r w:rsidRPr="009A1778">
              <w:t xml:space="preserve"> 1,151 (50.4)</w:t>
            </w:r>
          </w:p>
        </w:tc>
        <w:tc>
          <w:tcPr>
            <w:tcW w:w="1489" w:type="dxa"/>
            <w:vAlign w:val="center"/>
          </w:tcPr>
          <w:p w14:paraId="19CDA1C2" w14:textId="254F48C7" w:rsidR="00686951" w:rsidRPr="004E5156" w:rsidRDefault="00686951" w:rsidP="00957421">
            <w:r w:rsidRPr="009A1778">
              <w:t>2,284 (100.0)</w:t>
            </w:r>
          </w:p>
        </w:tc>
        <w:tc>
          <w:tcPr>
            <w:tcW w:w="1606" w:type="dxa"/>
            <w:vAlign w:val="center"/>
          </w:tcPr>
          <w:p w14:paraId="00C358B0" w14:textId="77777777" w:rsidR="00686951" w:rsidRPr="00C30EA5" w:rsidRDefault="00686951" w:rsidP="00957421">
            <w:pPr>
              <w:rPr>
                <w:lang w:val="en-US"/>
              </w:rPr>
            </w:pPr>
          </w:p>
        </w:tc>
      </w:tr>
      <w:tr w:rsidR="00686951" w:rsidRPr="00E1697D" w14:paraId="5A840DEF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115741EE" w14:textId="77777777" w:rsidR="00686951" w:rsidRDefault="00686951" w:rsidP="00957421"/>
        </w:tc>
        <w:tc>
          <w:tcPr>
            <w:tcW w:w="1638" w:type="dxa"/>
            <w:vAlign w:val="center"/>
          </w:tcPr>
          <w:p w14:paraId="41DB10A2" w14:textId="204BA720" w:rsidR="00686951" w:rsidRDefault="00686951" w:rsidP="00957421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0C19E920" w14:textId="556328FF" w:rsidR="00686951" w:rsidRPr="004E5156" w:rsidRDefault="00686951" w:rsidP="00957421">
            <w:r w:rsidRPr="00041D13">
              <w:t>15.5 ± 3.0</w:t>
            </w:r>
          </w:p>
        </w:tc>
        <w:tc>
          <w:tcPr>
            <w:tcW w:w="1497" w:type="dxa"/>
            <w:vAlign w:val="center"/>
          </w:tcPr>
          <w:p w14:paraId="59113509" w14:textId="58289793" w:rsidR="00686951" w:rsidRPr="004E5156" w:rsidRDefault="00686951" w:rsidP="00957421">
            <w:r w:rsidRPr="00041D13">
              <w:t>15.6 ± 3.0</w:t>
            </w:r>
          </w:p>
        </w:tc>
        <w:tc>
          <w:tcPr>
            <w:tcW w:w="1489" w:type="dxa"/>
            <w:vAlign w:val="center"/>
          </w:tcPr>
          <w:p w14:paraId="042C6DE5" w14:textId="284BD38C" w:rsidR="00686951" w:rsidRPr="004E5156" w:rsidRDefault="00686951" w:rsidP="00957421">
            <w:r w:rsidRPr="00041D13">
              <w:t>15.5 ± 3.0</w:t>
            </w:r>
          </w:p>
        </w:tc>
        <w:tc>
          <w:tcPr>
            <w:tcW w:w="1606" w:type="dxa"/>
            <w:vAlign w:val="center"/>
          </w:tcPr>
          <w:p w14:paraId="37809294" w14:textId="539FCED7" w:rsidR="00686951" w:rsidRPr="00C30EA5" w:rsidRDefault="00686951" w:rsidP="00957421">
            <w:pPr>
              <w:rPr>
                <w:lang w:val="en-US"/>
              </w:rPr>
            </w:pPr>
            <w:r w:rsidRPr="00041D13">
              <w:t>0.5094</w:t>
            </w:r>
            <w: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686951" w:rsidRPr="00E1697D" w14:paraId="3C49F4DA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34375685" w14:textId="6E6B921C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1638" w:type="dxa"/>
            <w:vAlign w:val="center"/>
          </w:tcPr>
          <w:p w14:paraId="76B089ED" w14:textId="5B890FFD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6DA851B1" w14:textId="0311C38E" w:rsidR="00686951" w:rsidRPr="004E5156" w:rsidRDefault="00686951" w:rsidP="00957421">
            <w:r w:rsidRPr="009526D7">
              <w:t>244 (54.3)</w:t>
            </w:r>
          </w:p>
        </w:tc>
        <w:tc>
          <w:tcPr>
            <w:tcW w:w="1497" w:type="dxa"/>
            <w:vAlign w:val="center"/>
          </w:tcPr>
          <w:p w14:paraId="6D52D23C" w14:textId="5B87C7DF" w:rsidR="00686951" w:rsidRPr="004E5156" w:rsidRDefault="00686951" w:rsidP="00957421">
            <w:r w:rsidRPr="009526D7">
              <w:t xml:space="preserve"> 205 (45.7)</w:t>
            </w:r>
          </w:p>
        </w:tc>
        <w:tc>
          <w:tcPr>
            <w:tcW w:w="1489" w:type="dxa"/>
            <w:vAlign w:val="center"/>
          </w:tcPr>
          <w:p w14:paraId="1D582708" w14:textId="030B9314" w:rsidR="00686951" w:rsidRPr="004E5156" w:rsidRDefault="00686951" w:rsidP="00957421">
            <w:r w:rsidRPr="009526D7">
              <w:t>449 (100.0)</w:t>
            </w:r>
          </w:p>
        </w:tc>
        <w:tc>
          <w:tcPr>
            <w:tcW w:w="1606" w:type="dxa"/>
            <w:vAlign w:val="center"/>
          </w:tcPr>
          <w:p w14:paraId="59DE32A6" w14:textId="77777777" w:rsidR="00686951" w:rsidRPr="00C30EA5" w:rsidRDefault="00686951" w:rsidP="00957421">
            <w:pPr>
              <w:rPr>
                <w:lang w:val="en-US"/>
              </w:rPr>
            </w:pPr>
          </w:p>
        </w:tc>
      </w:tr>
      <w:tr w:rsidR="00686951" w:rsidRPr="00E1697D" w14:paraId="7B8EF14A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5679AB44" w14:textId="77777777" w:rsidR="00686951" w:rsidRDefault="00686951" w:rsidP="00957421"/>
        </w:tc>
        <w:tc>
          <w:tcPr>
            <w:tcW w:w="1638" w:type="dxa"/>
            <w:vAlign w:val="center"/>
          </w:tcPr>
          <w:p w14:paraId="39393C8B" w14:textId="49FEFE96" w:rsidR="00686951" w:rsidRDefault="00686951" w:rsidP="00957421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63D4758A" w14:textId="6208B2A2" w:rsidR="00686951" w:rsidRPr="004E5156" w:rsidRDefault="00686951" w:rsidP="00957421">
            <w:r w:rsidRPr="00041D13">
              <w:t>6.0 ± 2.8</w:t>
            </w:r>
          </w:p>
        </w:tc>
        <w:tc>
          <w:tcPr>
            <w:tcW w:w="1497" w:type="dxa"/>
            <w:vAlign w:val="center"/>
          </w:tcPr>
          <w:p w14:paraId="68AE0F30" w14:textId="02B9E704" w:rsidR="00686951" w:rsidRPr="004E5156" w:rsidRDefault="00686951" w:rsidP="00957421">
            <w:r w:rsidRPr="00041D13">
              <w:t>6.0 ± 2.8</w:t>
            </w:r>
          </w:p>
        </w:tc>
        <w:tc>
          <w:tcPr>
            <w:tcW w:w="1489" w:type="dxa"/>
            <w:vAlign w:val="center"/>
          </w:tcPr>
          <w:p w14:paraId="78899F64" w14:textId="30E04917" w:rsidR="00686951" w:rsidRPr="004E5156" w:rsidRDefault="00686951" w:rsidP="00957421">
            <w:r w:rsidRPr="00041D13">
              <w:t>6.0 ± 2.8</w:t>
            </w:r>
          </w:p>
        </w:tc>
        <w:tc>
          <w:tcPr>
            <w:tcW w:w="1606" w:type="dxa"/>
            <w:vAlign w:val="center"/>
          </w:tcPr>
          <w:p w14:paraId="52B4C24D" w14:textId="5856A869" w:rsidR="00686951" w:rsidRPr="00C30EA5" w:rsidRDefault="00686951" w:rsidP="00957421">
            <w:pPr>
              <w:rPr>
                <w:lang w:val="en-US"/>
              </w:rPr>
            </w:pPr>
            <w:r w:rsidRPr="00041D13">
              <w:t>0.9274</w:t>
            </w:r>
            <w:r>
              <w:t xml:space="preserve"> 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686951" w:rsidRPr="00E1697D" w14:paraId="20688A92" w14:textId="77777777" w:rsidTr="001F0131">
        <w:trPr>
          <w:trHeight w:val="510"/>
          <w:jc w:val="center"/>
        </w:trPr>
        <w:tc>
          <w:tcPr>
            <w:tcW w:w="10449" w:type="dxa"/>
            <w:gridSpan w:val="7"/>
            <w:vAlign w:val="center"/>
          </w:tcPr>
          <w:p w14:paraId="0006D00F" w14:textId="14AC2353" w:rsidR="00686951" w:rsidRPr="00041D13" w:rsidRDefault="00686951" w:rsidP="00957421">
            <w:r>
              <w:rPr>
                <w:lang w:val="en-US"/>
              </w:rPr>
              <w:t xml:space="preserve">Change in </w:t>
            </w:r>
            <w:r w:rsidRPr="0054080D">
              <w:rPr>
                <w:lang w:val="en-US"/>
              </w:rPr>
              <w:t xml:space="preserve">MMSE score </w:t>
            </w:r>
            <w:r>
              <w:rPr>
                <w:lang w:val="en-US"/>
              </w:rPr>
              <w:t>from</w:t>
            </w:r>
            <w:r w:rsidRPr="0054080D">
              <w:rPr>
                <w:lang w:val="en-US"/>
              </w:rPr>
              <w:t xml:space="preserve"> </w:t>
            </w:r>
            <w:r>
              <w:rPr>
                <w:lang w:val="en-US"/>
              </w:rPr>
              <w:t>treatment start</w:t>
            </w:r>
            <w:r w:rsidRPr="0054080D">
              <w:rPr>
                <w:lang w:val="en-US"/>
              </w:rPr>
              <w:t xml:space="preserve"> </w:t>
            </w:r>
            <w:r>
              <w:rPr>
                <w:lang w:val="en-US"/>
              </w:rPr>
              <w:t>to end of</w:t>
            </w:r>
            <w:r w:rsidRPr="0054080D">
              <w:rPr>
                <w:lang w:val="en-US"/>
              </w:rPr>
              <w:t xml:space="preserve"> 1 year's treatment</w:t>
            </w:r>
          </w:p>
        </w:tc>
      </w:tr>
      <w:tr w:rsidR="00686951" w:rsidRPr="00E1697D" w14:paraId="7DA2EF03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6DD1A27C" w14:textId="56B416F1" w:rsidR="00686951" w:rsidRDefault="00686951" w:rsidP="003F1AF6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638" w:type="dxa"/>
            <w:vAlign w:val="center"/>
          </w:tcPr>
          <w:p w14:paraId="306D9071" w14:textId="208D7516" w:rsidR="00686951" w:rsidRDefault="00686951" w:rsidP="003F1AF6"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764B0F5F" w14:textId="6EDA5E82" w:rsidR="00686951" w:rsidRPr="00041D13" w:rsidRDefault="00686951" w:rsidP="003F1AF6">
            <w:r>
              <w:t>6 (60.0)</w:t>
            </w:r>
          </w:p>
        </w:tc>
        <w:tc>
          <w:tcPr>
            <w:tcW w:w="1497" w:type="dxa"/>
            <w:vAlign w:val="center"/>
          </w:tcPr>
          <w:p w14:paraId="3899A4ED" w14:textId="4026EC16" w:rsidR="00686951" w:rsidRPr="00041D13" w:rsidRDefault="00686951" w:rsidP="003F1AF6">
            <w:r>
              <w:t>4 (40.0)</w:t>
            </w:r>
          </w:p>
        </w:tc>
        <w:tc>
          <w:tcPr>
            <w:tcW w:w="1489" w:type="dxa"/>
            <w:vAlign w:val="center"/>
          </w:tcPr>
          <w:p w14:paraId="7958E3D9" w14:textId="05342B30" w:rsidR="00686951" w:rsidRPr="00041D13" w:rsidRDefault="00686951" w:rsidP="003F1AF6">
            <w:r>
              <w:t>10 (100.0)</w:t>
            </w:r>
          </w:p>
        </w:tc>
        <w:tc>
          <w:tcPr>
            <w:tcW w:w="1606" w:type="dxa"/>
            <w:vAlign w:val="center"/>
          </w:tcPr>
          <w:p w14:paraId="6229EE2C" w14:textId="77777777" w:rsidR="00686951" w:rsidRPr="00041D13" w:rsidRDefault="00686951" w:rsidP="003F1AF6"/>
        </w:tc>
      </w:tr>
      <w:tr w:rsidR="00686951" w:rsidRPr="00E1697D" w14:paraId="5FA58483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7D92CD73" w14:textId="77777777" w:rsidR="00686951" w:rsidRDefault="00686951" w:rsidP="00EA28D0"/>
        </w:tc>
        <w:tc>
          <w:tcPr>
            <w:tcW w:w="1638" w:type="dxa"/>
            <w:vAlign w:val="center"/>
          </w:tcPr>
          <w:p w14:paraId="2FB80E32" w14:textId="1E53528E" w:rsidR="00686951" w:rsidRDefault="00686951" w:rsidP="00EA28D0"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43056E01" w14:textId="1F63DDC9" w:rsidR="00686951" w:rsidRPr="00041D13" w:rsidRDefault="00686951" w:rsidP="00EA28D0">
            <w:r w:rsidRPr="004A280E">
              <w:t>-2.67 ± 2.66</w:t>
            </w:r>
          </w:p>
        </w:tc>
        <w:tc>
          <w:tcPr>
            <w:tcW w:w="1497" w:type="dxa"/>
            <w:vAlign w:val="center"/>
          </w:tcPr>
          <w:p w14:paraId="4259EE09" w14:textId="55403186" w:rsidR="00686951" w:rsidRPr="00041D13" w:rsidRDefault="00686951" w:rsidP="00EA28D0">
            <w:r w:rsidRPr="004A280E">
              <w:t>-2.00 ± 2.16</w:t>
            </w:r>
          </w:p>
        </w:tc>
        <w:tc>
          <w:tcPr>
            <w:tcW w:w="1489" w:type="dxa"/>
            <w:vAlign w:val="center"/>
          </w:tcPr>
          <w:p w14:paraId="0F0DA8AA" w14:textId="1AB8C2CA" w:rsidR="00686951" w:rsidRPr="00041D13" w:rsidRDefault="00686951" w:rsidP="00EA28D0">
            <w:r w:rsidRPr="004A280E">
              <w:t>-2.40 ± 2.37</w:t>
            </w:r>
          </w:p>
        </w:tc>
        <w:tc>
          <w:tcPr>
            <w:tcW w:w="1606" w:type="dxa"/>
            <w:vAlign w:val="center"/>
          </w:tcPr>
          <w:p w14:paraId="1A0C299F" w14:textId="314D7AD4" w:rsidR="00686951" w:rsidRPr="00041D13" w:rsidRDefault="00686951" w:rsidP="00EA28D0">
            <w:r w:rsidRPr="004A280E">
              <w:t>0.6558</w:t>
            </w:r>
            <w: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686951" w:rsidRPr="00E1697D" w14:paraId="28E093DE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5F4C6A57" w14:textId="54D39C9C" w:rsidR="00686951" w:rsidRDefault="00686951" w:rsidP="00EA28D0">
            <w:pPr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</w:tc>
        <w:tc>
          <w:tcPr>
            <w:tcW w:w="1638" w:type="dxa"/>
            <w:vAlign w:val="center"/>
          </w:tcPr>
          <w:p w14:paraId="13409659" w14:textId="03E0BA01" w:rsidR="00686951" w:rsidRDefault="00686951" w:rsidP="00EA28D0"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2FD48290" w14:textId="32B9AE7C" w:rsidR="00686951" w:rsidRPr="00041D13" w:rsidRDefault="00686951" w:rsidP="00EA28D0">
            <w:r w:rsidRPr="0026251A">
              <w:t>205</w:t>
            </w:r>
            <w:r>
              <w:t xml:space="preserve"> (</w:t>
            </w:r>
            <w:r w:rsidRPr="00EA28D0">
              <w:t>45.6</w:t>
            </w:r>
            <w:r>
              <w:t>)</w:t>
            </w:r>
          </w:p>
        </w:tc>
        <w:tc>
          <w:tcPr>
            <w:tcW w:w="1497" w:type="dxa"/>
            <w:vAlign w:val="center"/>
          </w:tcPr>
          <w:p w14:paraId="06A1AAED" w14:textId="22FB5B40" w:rsidR="00686951" w:rsidRPr="00041D13" w:rsidRDefault="00686951" w:rsidP="00EA28D0">
            <w:r w:rsidRPr="0026251A">
              <w:t>245</w:t>
            </w:r>
            <w:r>
              <w:t xml:space="preserve"> (</w:t>
            </w:r>
            <w:r w:rsidRPr="00EA28D0">
              <w:t>54.4</w:t>
            </w:r>
            <w:r>
              <w:t>)</w:t>
            </w:r>
          </w:p>
        </w:tc>
        <w:tc>
          <w:tcPr>
            <w:tcW w:w="1489" w:type="dxa"/>
            <w:vAlign w:val="center"/>
          </w:tcPr>
          <w:p w14:paraId="03270D0F" w14:textId="67E50C01" w:rsidR="00686951" w:rsidRPr="00041D13" w:rsidRDefault="00686951" w:rsidP="00EA28D0">
            <w:r w:rsidRPr="0026251A">
              <w:t>450</w:t>
            </w:r>
            <w:r>
              <w:t xml:space="preserve"> (100.0)</w:t>
            </w:r>
          </w:p>
        </w:tc>
        <w:tc>
          <w:tcPr>
            <w:tcW w:w="1606" w:type="dxa"/>
            <w:vAlign w:val="center"/>
          </w:tcPr>
          <w:p w14:paraId="0C2CAC74" w14:textId="77777777" w:rsidR="00686951" w:rsidRPr="00041D13" w:rsidRDefault="00686951" w:rsidP="00EA28D0"/>
        </w:tc>
      </w:tr>
      <w:tr w:rsidR="00686951" w:rsidRPr="00E1697D" w14:paraId="60FF3081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1F5BADDF" w14:textId="77777777" w:rsidR="00686951" w:rsidRDefault="00686951" w:rsidP="00F315F1"/>
        </w:tc>
        <w:tc>
          <w:tcPr>
            <w:tcW w:w="1638" w:type="dxa"/>
            <w:vAlign w:val="center"/>
          </w:tcPr>
          <w:p w14:paraId="643D0CF8" w14:textId="11986B5E" w:rsidR="00686951" w:rsidRDefault="00686951" w:rsidP="00F315F1"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152774FE" w14:textId="487700BA" w:rsidR="00686951" w:rsidRPr="00041D13" w:rsidRDefault="00686951" w:rsidP="00F315F1">
            <w:r w:rsidRPr="004162A7">
              <w:t>-0.40 ± 2.73</w:t>
            </w:r>
          </w:p>
        </w:tc>
        <w:tc>
          <w:tcPr>
            <w:tcW w:w="1497" w:type="dxa"/>
            <w:vAlign w:val="center"/>
          </w:tcPr>
          <w:p w14:paraId="25BFE128" w14:textId="1863A914" w:rsidR="00686951" w:rsidRPr="00041D13" w:rsidRDefault="00686951" w:rsidP="00F315F1">
            <w:r w:rsidRPr="004162A7">
              <w:t>-1.26 ± 3.11</w:t>
            </w:r>
          </w:p>
        </w:tc>
        <w:tc>
          <w:tcPr>
            <w:tcW w:w="1489" w:type="dxa"/>
            <w:vAlign w:val="center"/>
          </w:tcPr>
          <w:p w14:paraId="4D2D8DCD" w14:textId="425A1F02" w:rsidR="00686951" w:rsidRPr="00041D13" w:rsidRDefault="00686951" w:rsidP="00F315F1">
            <w:r w:rsidRPr="004162A7">
              <w:t>-0.87 ± 2.97</w:t>
            </w:r>
          </w:p>
        </w:tc>
        <w:tc>
          <w:tcPr>
            <w:tcW w:w="1606" w:type="dxa"/>
            <w:vAlign w:val="center"/>
          </w:tcPr>
          <w:p w14:paraId="67A5DC3E" w14:textId="3A7C88C9" w:rsidR="00686951" w:rsidRPr="00041D13" w:rsidRDefault="00686951" w:rsidP="00F315F1">
            <w:r w:rsidRPr="004162A7">
              <w:t>0.0021</w:t>
            </w:r>
            <w:r>
              <w:t xml:space="preserve"> 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686951" w:rsidRPr="00E1697D" w14:paraId="61B0DFEA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36EB06D9" w14:textId="43517F2A" w:rsidR="00686951" w:rsidRDefault="00686951" w:rsidP="00F315F1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638" w:type="dxa"/>
            <w:vAlign w:val="center"/>
          </w:tcPr>
          <w:p w14:paraId="1F8F81FD" w14:textId="1B2A0ABF" w:rsidR="00686951" w:rsidRDefault="00686951" w:rsidP="00F315F1"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5F7A9C67" w14:textId="3EE739FC" w:rsidR="00686951" w:rsidRPr="00041D13" w:rsidRDefault="00686951" w:rsidP="00F315F1">
            <w:r w:rsidRPr="00143844">
              <w:t>317</w:t>
            </w:r>
            <w:r>
              <w:t xml:space="preserve"> (44.0)</w:t>
            </w:r>
          </w:p>
        </w:tc>
        <w:tc>
          <w:tcPr>
            <w:tcW w:w="1497" w:type="dxa"/>
            <w:vAlign w:val="center"/>
          </w:tcPr>
          <w:p w14:paraId="7DCEFEEB" w14:textId="1EC663CA" w:rsidR="00686951" w:rsidRPr="00041D13" w:rsidRDefault="00686951" w:rsidP="00F315F1">
            <w:r w:rsidRPr="00143844">
              <w:t>403</w:t>
            </w:r>
            <w:r>
              <w:t xml:space="preserve"> (56.0)</w:t>
            </w:r>
          </w:p>
        </w:tc>
        <w:tc>
          <w:tcPr>
            <w:tcW w:w="1489" w:type="dxa"/>
            <w:vAlign w:val="center"/>
          </w:tcPr>
          <w:p w14:paraId="091685F8" w14:textId="5A5A66BD" w:rsidR="00686951" w:rsidRPr="00041D13" w:rsidRDefault="00686951" w:rsidP="00F315F1">
            <w:r w:rsidRPr="00143844">
              <w:t>720</w:t>
            </w:r>
            <w:r>
              <w:t xml:space="preserve"> (100.0)</w:t>
            </w:r>
          </w:p>
        </w:tc>
        <w:tc>
          <w:tcPr>
            <w:tcW w:w="1606" w:type="dxa"/>
            <w:vAlign w:val="center"/>
          </w:tcPr>
          <w:p w14:paraId="401E33AA" w14:textId="77777777" w:rsidR="00686951" w:rsidRPr="00041D13" w:rsidRDefault="00686951" w:rsidP="00F315F1"/>
        </w:tc>
      </w:tr>
      <w:tr w:rsidR="00686951" w:rsidRPr="00E1697D" w14:paraId="0FC04880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4EFC3D27" w14:textId="77777777" w:rsidR="00686951" w:rsidRDefault="00686951" w:rsidP="00F315F1"/>
        </w:tc>
        <w:tc>
          <w:tcPr>
            <w:tcW w:w="1638" w:type="dxa"/>
            <w:vAlign w:val="center"/>
          </w:tcPr>
          <w:p w14:paraId="45C1823D" w14:textId="717274EB" w:rsidR="00686951" w:rsidRDefault="00686951" w:rsidP="00F315F1"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2BAE46FD" w14:textId="7BCCB179" w:rsidR="00686951" w:rsidRPr="00041D13" w:rsidRDefault="00686951" w:rsidP="00F315F1">
            <w:r w:rsidRPr="00196AF2">
              <w:t>0.34 ± 3.91</w:t>
            </w:r>
          </w:p>
        </w:tc>
        <w:tc>
          <w:tcPr>
            <w:tcW w:w="1497" w:type="dxa"/>
            <w:vAlign w:val="center"/>
          </w:tcPr>
          <w:p w14:paraId="57E60FCE" w14:textId="76C16604" w:rsidR="00686951" w:rsidRPr="00041D13" w:rsidRDefault="00686951" w:rsidP="00F315F1">
            <w:r w:rsidRPr="00196AF2">
              <w:t>0.19 ± 3.39</w:t>
            </w:r>
          </w:p>
        </w:tc>
        <w:tc>
          <w:tcPr>
            <w:tcW w:w="1489" w:type="dxa"/>
            <w:vAlign w:val="center"/>
          </w:tcPr>
          <w:p w14:paraId="2FF93F02" w14:textId="7473996B" w:rsidR="00686951" w:rsidRPr="00041D13" w:rsidRDefault="00686951" w:rsidP="00F315F1">
            <w:r w:rsidRPr="00196AF2">
              <w:t>0.25 ± 3.63</w:t>
            </w:r>
          </w:p>
        </w:tc>
        <w:tc>
          <w:tcPr>
            <w:tcW w:w="1606" w:type="dxa"/>
            <w:vAlign w:val="center"/>
          </w:tcPr>
          <w:p w14:paraId="07F2FC28" w14:textId="4A67A8D7" w:rsidR="00686951" w:rsidRPr="00041D13" w:rsidRDefault="00686951" w:rsidP="00F315F1">
            <w:r w:rsidRPr="00196AF2">
              <w:t>0.5852</w:t>
            </w:r>
            <w:r>
              <w:t xml:space="preserve"> 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686951" w:rsidRPr="00E1697D" w14:paraId="576A72CE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7797EA8D" w14:textId="01EBB440" w:rsidR="00686951" w:rsidRDefault="00686951" w:rsidP="00F315F1">
            <w:pPr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1638" w:type="dxa"/>
            <w:vAlign w:val="center"/>
          </w:tcPr>
          <w:p w14:paraId="3D8C9F23" w14:textId="3DC2DCA8" w:rsidR="00686951" w:rsidRDefault="00686951" w:rsidP="00F315F1"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56C1DE07" w14:textId="251D694D" w:rsidR="00686951" w:rsidRPr="00041D13" w:rsidRDefault="00686951" w:rsidP="00F315F1">
            <w:r w:rsidRPr="00E50966">
              <w:t>60</w:t>
            </w:r>
            <w:r>
              <w:t xml:space="preserve"> (</w:t>
            </w:r>
            <w:r w:rsidRPr="00F315F1">
              <w:t>52.2</w:t>
            </w:r>
            <w:r>
              <w:t>)</w:t>
            </w:r>
          </w:p>
        </w:tc>
        <w:tc>
          <w:tcPr>
            <w:tcW w:w="1497" w:type="dxa"/>
            <w:vAlign w:val="center"/>
          </w:tcPr>
          <w:p w14:paraId="666F83FD" w14:textId="066CDE2A" w:rsidR="00686951" w:rsidRPr="00041D13" w:rsidRDefault="00686951" w:rsidP="00F315F1">
            <w:r w:rsidRPr="00E50966">
              <w:t>55</w:t>
            </w:r>
            <w:r>
              <w:t xml:space="preserve"> (47.8)</w:t>
            </w:r>
          </w:p>
        </w:tc>
        <w:tc>
          <w:tcPr>
            <w:tcW w:w="1489" w:type="dxa"/>
            <w:vAlign w:val="center"/>
          </w:tcPr>
          <w:p w14:paraId="5F276BC2" w14:textId="3D2A4CE8" w:rsidR="00686951" w:rsidRPr="00041D13" w:rsidRDefault="00686951" w:rsidP="00F315F1">
            <w:r w:rsidRPr="00E50966">
              <w:t>115</w:t>
            </w:r>
            <w:r>
              <w:t xml:space="preserve"> (100.0)</w:t>
            </w:r>
          </w:p>
        </w:tc>
        <w:tc>
          <w:tcPr>
            <w:tcW w:w="1606" w:type="dxa"/>
            <w:vAlign w:val="center"/>
          </w:tcPr>
          <w:p w14:paraId="065DCC12" w14:textId="77777777" w:rsidR="00686951" w:rsidRPr="00041D13" w:rsidRDefault="00686951" w:rsidP="00F315F1"/>
        </w:tc>
      </w:tr>
      <w:tr w:rsidR="00686951" w:rsidRPr="00E1697D" w14:paraId="07696EC3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2949F72D" w14:textId="77777777" w:rsidR="00686951" w:rsidRDefault="00686951" w:rsidP="00F315F1"/>
        </w:tc>
        <w:tc>
          <w:tcPr>
            <w:tcW w:w="1638" w:type="dxa"/>
            <w:vAlign w:val="center"/>
          </w:tcPr>
          <w:p w14:paraId="154C7EE0" w14:textId="1A0E150B" w:rsidR="00686951" w:rsidRDefault="00686951" w:rsidP="00F315F1"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32AC083B" w14:textId="413D31F0" w:rsidR="00686951" w:rsidRPr="00041D13" w:rsidRDefault="00686951" w:rsidP="00F315F1">
            <w:r w:rsidRPr="008D61B4">
              <w:t>1.85 ± 3.91</w:t>
            </w:r>
          </w:p>
        </w:tc>
        <w:tc>
          <w:tcPr>
            <w:tcW w:w="1497" w:type="dxa"/>
            <w:vAlign w:val="center"/>
          </w:tcPr>
          <w:p w14:paraId="0CC48366" w14:textId="63B19B41" w:rsidR="00686951" w:rsidRPr="00041D13" w:rsidRDefault="00686951" w:rsidP="00F315F1">
            <w:r w:rsidRPr="008D61B4">
              <w:t>2.38 ± 4.87</w:t>
            </w:r>
          </w:p>
        </w:tc>
        <w:tc>
          <w:tcPr>
            <w:tcW w:w="1489" w:type="dxa"/>
            <w:vAlign w:val="center"/>
          </w:tcPr>
          <w:p w14:paraId="69F189DD" w14:textId="2F9DE900" w:rsidR="00686951" w:rsidRPr="00041D13" w:rsidRDefault="00686951" w:rsidP="00F315F1">
            <w:r w:rsidRPr="008D61B4">
              <w:t>2.10 ± 4.38</w:t>
            </w:r>
          </w:p>
        </w:tc>
        <w:tc>
          <w:tcPr>
            <w:tcW w:w="1606" w:type="dxa"/>
            <w:vAlign w:val="center"/>
          </w:tcPr>
          <w:p w14:paraId="7242CAC2" w14:textId="51D2B9F2" w:rsidR="00686951" w:rsidRPr="00041D13" w:rsidRDefault="00686951" w:rsidP="00F315F1">
            <w:r w:rsidRPr="008D61B4">
              <w:t>0.8726</w:t>
            </w:r>
            <w: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686951" w:rsidRPr="00E1697D" w14:paraId="17D3B54A" w14:textId="77777777" w:rsidTr="001F0131">
        <w:trPr>
          <w:trHeight w:val="510"/>
          <w:jc w:val="center"/>
        </w:trPr>
        <w:tc>
          <w:tcPr>
            <w:tcW w:w="10456" w:type="dxa"/>
            <w:gridSpan w:val="7"/>
            <w:vAlign w:val="center"/>
          </w:tcPr>
          <w:p w14:paraId="5C648874" w14:textId="159C4B52" w:rsidR="00686951" w:rsidRPr="00C30EA5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F36238">
              <w:rPr>
                <w:lang w:val="en-US"/>
              </w:rPr>
              <w:t>ime from diagnosis</w:t>
            </w:r>
            <w:r>
              <w:rPr>
                <w:lang w:val="en-US"/>
              </w:rPr>
              <w:t xml:space="preserve"> </w:t>
            </w:r>
            <w:r w:rsidRPr="00F36238">
              <w:rPr>
                <w:lang w:val="en-US"/>
              </w:rPr>
              <w:t xml:space="preserve">of </w:t>
            </w:r>
            <w:r>
              <w:rPr>
                <w:lang w:val="en-US"/>
              </w:rPr>
              <w:t>AD</w:t>
            </w:r>
            <w:r w:rsidRPr="00F36238">
              <w:rPr>
                <w:lang w:val="en-US"/>
              </w:rPr>
              <w:t xml:space="preserve"> to start of initial </w:t>
            </w:r>
            <w:r w:rsidRPr="00685087">
              <w:rPr>
                <w:lang w:val="en-US"/>
              </w:rPr>
              <w:t>treatment (days)</w:t>
            </w:r>
          </w:p>
        </w:tc>
      </w:tr>
      <w:tr w:rsidR="00686951" w:rsidRPr="00E1697D" w14:paraId="74A747E8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597B763F" w14:textId="4CE12136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638" w:type="dxa"/>
            <w:vAlign w:val="center"/>
          </w:tcPr>
          <w:p w14:paraId="0C8CBFCC" w14:textId="7CEADF0A" w:rsidR="00686951" w:rsidRPr="00C30EA5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0EA6B82C" w14:textId="2C6BCC65" w:rsidR="00686951" w:rsidRPr="00C30EA5" w:rsidRDefault="00686951" w:rsidP="00957421">
            <w:pPr>
              <w:rPr>
                <w:lang w:val="en-US"/>
              </w:rPr>
            </w:pPr>
            <w:r w:rsidRPr="004E5156">
              <w:t xml:space="preserve">38 (80.9) </w:t>
            </w:r>
          </w:p>
        </w:tc>
        <w:tc>
          <w:tcPr>
            <w:tcW w:w="1497" w:type="dxa"/>
            <w:vAlign w:val="center"/>
          </w:tcPr>
          <w:p w14:paraId="2CF43944" w14:textId="432A0B27" w:rsidR="00686951" w:rsidRPr="00C30EA5" w:rsidRDefault="00686951" w:rsidP="00957421">
            <w:pPr>
              <w:rPr>
                <w:lang w:val="en-US"/>
              </w:rPr>
            </w:pPr>
            <w:r w:rsidRPr="004E5156">
              <w:t xml:space="preserve"> 9 (19.2)</w:t>
            </w:r>
          </w:p>
        </w:tc>
        <w:tc>
          <w:tcPr>
            <w:tcW w:w="1489" w:type="dxa"/>
            <w:vAlign w:val="center"/>
          </w:tcPr>
          <w:p w14:paraId="3045B1E8" w14:textId="304343F9" w:rsidR="00686951" w:rsidRPr="00C30EA5" w:rsidRDefault="00686951" w:rsidP="00957421">
            <w:pPr>
              <w:rPr>
                <w:lang w:val="en-US"/>
              </w:rPr>
            </w:pPr>
            <w:r w:rsidRPr="004E5156">
              <w:t>47 (100.0)</w:t>
            </w:r>
          </w:p>
        </w:tc>
        <w:tc>
          <w:tcPr>
            <w:tcW w:w="1606" w:type="dxa"/>
            <w:vAlign w:val="center"/>
          </w:tcPr>
          <w:p w14:paraId="7CC6E0B4" w14:textId="4BC27A76" w:rsidR="00686951" w:rsidRPr="00C30EA5" w:rsidRDefault="00686951" w:rsidP="00957421">
            <w:pPr>
              <w:rPr>
                <w:lang w:val="en-US"/>
              </w:rPr>
            </w:pPr>
          </w:p>
        </w:tc>
      </w:tr>
      <w:tr w:rsidR="00686951" w:rsidRPr="00E1697D" w14:paraId="305EAEBE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34DDA723" w14:textId="77777777" w:rsidR="00686951" w:rsidRDefault="00686951" w:rsidP="00957421"/>
        </w:tc>
        <w:tc>
          <w:tcPr>
            <w:tcW w:w="1638" w:type="dxa"/>
            <w:vAlign w:val="center"/>
          </w:tcPr>
          <w:p w14:paraId="5E47D32F" w14:textId="70743337" w:rsidR="00686951" w:rsidRDefault="00686951" w:rsidP="00957421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047D8BEB" w14:textId="6BFE277B" w:rsidR="00686951" w:rsidRDefault="00686951" w:rsidP="00957421">
            <w:pPr>
              <w:rPr>
                <w:lang w:val="en-US"/>
              </w:rPr>
            </w:pPr>
            <w:r w:rsidRPr="003D7655">
              <w:t>19.2 ± 58.9</w:t>
            </w:r>
          </w:p>
        </w:tc>
        <w:tc>
          <w:tcPr>
            <w:tcW w:w="1497" w:type="dxa"/>
            <w:vAlign w:val="center"/>
          </w:tcPr>
          <w:p w14:paraId="5F6D61AE" w14:textId="103D7938" w:rsidR="00686951" w:rsidRDefault="00686951" w:rsidP="00957421">
            <w:pPr>
              <w:rPr>
                <w:lang w:val="en-US"/>
              </w:rPr>
            </w:pPr>
            <w:r w:rsidRPr="003D7655">
              <w:t>51.8 ± 111.5</w:t>
            </w:r>
          </w:p>
        </w:tc>
        <w:tc>
          <w:tcPr>
            <w:tcW w:w="1489" w:type="dxa"/>
            <w:vAlign w:val="center"/>
          </w:tcPr>
          <w:p w14:paraId="0249299B" w14:textId="2160239A" w:rsidR="00686951" w:rsidRDefault="00686951" w:rsidP="00957421">
            <w:pPr>
              <w:rPr>
                <w:lang w:val="en-US"/>
              </w:rPr>
            </w:pPr>
            <w:r w:rsidRPr="003D7655">
              <w:t>25.5 ± 71.6</w:t>
            </w:r>
          </w:p>
        </w:tc>
        <w:tc>
          <w:tcPr>
            <w:tcW w:w="1606" w:type="dxa"/>
            <w:vAlign w:val="center"/>
          </w:tcPr>
          <w:p w14:paraId="4BCDC72C" w14:textId="007FA245" w:rsidR="00686951" w:rsidRPr="00C30EA5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 xml:space="preserve">0.122 </w:t>
            </w:r>
            <w:r w:rsidRPr="00957421">
              <w:rPr>
                <w:vertAlign w:val="superscript"/>
                <w:lang w:val="en-US"/>
              </w:rPr>
              <w:t>c</w:t>
            </w:r>
          </w:p>
        </w:tc>
      </w:tr>
      <w:tr w:rsidR="00686951" w:rsidRPr="00E1697D" w14:paraId="1FECCD29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5F52F35C" w14:textId="6B37C9AC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</w:tc>
        <w:tc>
          <w:tcPr>
            <w:tcW w:w="1638" w:type="dxa"/>
            <w:vAlign w:val="center"/>
          </w:tcPr>
          <w:p w14:paraId="5371DC52" w14:textId="3661C1C2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521E26C8" w14:textId="4A0B2A6E" w:rsidR="00686951" w:rsidRPr="003512BE" w:rsidRDefault="00686951" w:rsidP="00957421">
            <w:r w:rsidRPr="007E1F6A">
              <w:t>583 (47.9)</w:t>
            </w:r>
          </w:p>
        </w:tc>
        <w:tc>
          <w:tcPr>
            <w:tcW w:w="1497" w:type="dxa"/>
            <w:vAlign w:val="center"/>
          </w:tcPr>
          <w:p w14:paraId="69C29D32" w14:textId="05E408E6" w:rsidR="00686951" w:rsidRPr="003512BE" w:rsidRDefault="00686951" w:rsidP="00957421">
            <w:r w:rsidRPr="007E1F6A">
              <w:t xml:space="preserve"> 634 (52.1)</w:t>
            </w:r>
          </w:p>
        </w:tc>
        <w:tc>
          <w:tcPr>
            <w:tcW w:w="1489" w:type="dxa"/>
            <w:vAlign w:val="center"/>
          </w:tcPr>
          <w:p w14:paraId="6A157F7F" w14:textId="6E1D44B9" w:rsidR="00686951" w:rsidRPr="003512BE" w:rsidRDefault="00686951" w:rsidP="00957421">
            <w:r w:rsidRPr="007E1F6A">
              <w:t>1,217 (100.0)</w:t>
            </w:r>
          </w:p>
        </w:tc>
        <w:tc>
          <w:tcPr>
            <w:tcW w:w="1606" w:type="dxa"/>
            <w:vAlign w:val="center"/>
          </w:tcPr>
          <w:p w14:paraId="55C92066" w14:textId="4677AF56" w:rsidR="00686951" w:rsidRPr="00C30EA5" w:rsidRDefault="00686951" w:rsidP="00957421">
            <w:pPr>
              <w:rPr>
                <w:lang w:val="en-US"/>
              </w:rPr>
            </w:pPr>
          </w:p>
        </w:tc>
      </w:tr>
      <w:tr w:rsidR="00686951" w:rsidRPr="00E1697D" w14:paraId="435FF5C5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4DBF7882" w14:textId="77777777" w:rsidR="00686951" w:rsidRDefault="00686951" w:rsidP="00957421"/>
        </w:tc>
        <w:tc>
          <w:tcPr>
            <w:tcW w:w="1638" w:type="dxa"/>
            <w:vAlign w:val="center"/>
          </w:tcPr>
          <w:p w14:paraId="5A876B25" w14:textId="0C4EFFFE" w:rsidR="00686951" w:rsidRDefault="00686951" w:rsidP="00957421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18264EB3" w14:textId="729D85C8" w:rsidR="00686951" w:rsidRPr="003512BE" w:rsidRDefault="00686951" w:rsidP="00957421">
            <w:r w:rsidRPr="006072DC">
              <w:t>9.6 ± 52.8</w:t>
            </w:r>
          </w:p>
        </w:tc>
        <w:tc>
          <w:tcPr>
            <w:tcW w:w="1497" w:type="dxa"/>
            <w:vAlign w:val="center"/>
          </w:tcPr>
          <w:p w14:paraId="10A5DDDB" w14:textId="20224810" w:rsidR="00686951" w:rsidRPr="003512BE" w:rsidRDefault="00686951" w:rsidP="00957421">
            <w:r w:rsidRPr="006072DC">
              <w:t>9.9 ± 44.9</w:t>
            </w:r>
          </w:p>
        </w:tc>
        <w:tc>
          <w:tcPr>
            <w:tcW w:w="1489" w:type="dxa"/>
            <w:vAlign w:val="center"/>
          </w:tcPr>
          <w:p w14:paraId="463CD035" w14:textId="5E3351C5" w:rsidR="00686951" w:rsidRPr="003512BE" w:rsidRDefault="00686951" w:rsidP="00957421">
            <w:r w:rsidRPr="006072DC">
              <w:t>9.8 ± 44.8</w:t>
            </w:r>
          </w:p>
        </w:tc>
        <w:tc>
          <w:tcPr>
            <w:tcW w:w="1606" w:type="dxa"/>
            <w:vAlign w:val="center"/>
          </w:tcPr>
          <w:p w14:paraId="260C5D31" w14:textId="2040CE7A" w:rsidR="00686951" w:rsidRPr="00C30EA5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0.0427</w:t>
            </w:r>
            <w:r>
              <w:rPr>
                <w:vertAlign w:val="superscript"/>
                <w:lang w:val="en-US"/>
              </w:rPr>
              <w:t xml:space="preserve"> </w:t>
            </w:r>
            <w:r w:rsidRPr="00957421">
              <w:rPr>
                <w:vertAlign w:val="superscript"/>
                <w:lang w:val="en-US"/>
              </w:rPr>
              <w:t>c</w:t>
            </w:r>
          </w:p>
        </w:tc>
      </w:tr>
      <w:tr w:rsidR="00686951" w:rsidRPr="00E1697D" w14:paraId="0D4DDA51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306801B6" w14:textId="26D5FBB5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638" w:type="dxa"/>
            <w:vAlign w:val="center"/>
          </w:tcPr>
          <w:p w14:paraId="659440EA" w14:textId="457EE6C6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038B3065" w14:textId="0A81D78C" w:rsidR="00686951" w:rsidRPr="00037A2F" w:rsidRDefault="00686951" w:rsidP="00957421">
            <w:r w:rsidRPr="009A1778">
              <w:t xml:space="preserve">1,133 (49.6) </w:t>
            </w:r>
          </w:p>
        </w:tc>
        <w:tc>
          <w:tcPr>
            <w:tcW w:w="1497" w:type="dxa"/>
            <w:vAlign w:val="center"/>
          </w:tcPr>
          <w:p w14:paraId="0DCC4EF0" w14:textId="7DE496BC" w:rsidR="00686951" w:rsidRPr="00037A2F" w:rsidRDefault="00686951" w:rsidP="00957421">
            <w:r w:rsidRPr="009A1778">
              <w:t xml:space="preserve"> 1,151 (50.4)</w:t>
            </w:r>
          </w:p>
        </w:tc>
        <w:tc>
          <w:tcPr>
            <w:tcW w:w="1489" w:type="dxa"/>
            <w:vAlign w:val="center"/>
          </w:tcPr>
          <w:p w14:paraId="71FD0229" w14:textId="19819183" w:rsidR="00686951" w:rsidRPr="00037A2F" w:rsidRDefault="00686951" w:rsidP="00957421">
            <w:r w:rsidRPr="009A1778">
              <w:t>2,284 (100.0)</w:t>
            </w:r>
          </w:p>
        </w:tc>
        <w:tc>
          <w:tcPr>
            <w:tcW w:w="1606" w:type="dxa"/>
            <w:vAlign w:val="center"/>
          </w:tcPr>
          <w:p w14:paraId="1248C8D9" w14:textId="77777777" w:rsidR="00686951" w:rsidRDefault="00686951" w:rsidP="00957421">
            <w:pPr>
              <w:rPr>
                <w:lang w:val="en-US"/>
              </w:rPr>
            </w:pPr>
          </w:p>
        </w:tc>
      </w:tr>
      <w:tr w:rsidR="00686951" w:rsidRPr="00E1697D" w14:paraId="488963CE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76D5D3E6" w14:textId="77777777" w:rsidR="00686951" w:rsidRDefault="00686951" w:rsidP="00957421"/>
        </w:tc>
        <w:tc>
          <w:tcPr>
            <w:tcW w:w="1638" w:type="dxa"/>
            <w:vAlign w:val="center"/>
          </w:tcPr>
          <w:p w14:paraId="7EBD12B7" w14:textId="21167D68" w:rsidR="00686951" w:rsidRDefault="00686951" w:rsidP="00957421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3683E6A6" w14:textId="2B496799" w:rsidR="00686951" w:rsidRPr="00037A2F" w:rsidRDefault="00686951" w:rsidP="00957421">
            <w:r w:rsidRPr="004A3477">
              <w:t>6.8 ± 36.2</w:t>
            </w:r>
          </w:p>
        </w:tc>
        <w:tc>
          <w:tcPr>
            <w:tcW w:w="1497" w:type="dxa"/>
            <w:vAlign w:val="center"/>
          </w:tcPr>
          <w:p w14:paraId="7D3444FE" w14:textId="3A182C5A" w:rsidR="00686951" w:rsidRPr="00037A2F" w:rsidRDefault="00686951" w:rsidP="00957421">
            <w:r w:rsidRPr="004A3477">
              <w:t>8.1 ± 34.0</w:t>
            </w:r>
          </w:p>
        </w:tc>
        <w:tc>
          <w:tcPr>
            <w:tcW w:w="1489" w:type="dxa"/>
            <w:vAlign w:val="center"/>
          </w:tcPr>
          <w:p w14:paraId="5947CA8B" w14:textId="4C6A5562" w:rsidR="00686951" w:rsidRPr="00037A2F" w:rsidRDefault="00686951" w:rsidP="00957421">
            <w:r w:rsidRPr="004A3477">
              <w:t>7.5 ± 35.1</w:t>
            </w:r>
          </w:p>
        </w:tc>
        <w:tc>
          <w:tcPr>
            <w:tcW w:w="1606" w:type="dxa"/>
            <w:vAlign w:val="center"/>
          </w:tcPr>
          <w:p w14:paraId="32322385" w14:textId="6C4D0947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 xml:space="preserve">0.0034 </w:t>
            </w:r>
            <w:r w:rsidRPr="00957421">
              <w:rPr>
                <w:vertAlign w:val="superscript"/>
                <w:lang w:val="en-US"/>
              </w:rPr>
              <w:t>c</w:t>
            </w:r>
          </w:p>
        </w:tc>
      </w:tr>
      <w:tr w:rsidR="00686951" w:rsidRPr="00E1697D" w14:paraId="6BC2FAD9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1AF5F5AE" w14:textId="18894DAD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1638" w:type="dxa"/>
            <w:vAlign w:val="center"/>
          </w:tcPr>
          <w:p w14:paraId="59C6C268" w14:textId="042F0596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391CF130" w14:textId="07646DEB" w:rsidR="00686951" w:rsidRPr="00037A2F" w:rsidRDefault="00686951" w:rsidP="00957421">
            <w:r w:rsidRPr="009526D7">
              <w:t>244 (54.3)</w:t>
            </w:r>
          </w:p>
        </w:tc>
        <w:tc>
          <w:tcPr>
            <w:tcW w:w="1497" w:type="dxa"/>
            <w:vAlign w:val="center"/>
          </w:tcPr>
          <w:p w14:paraId="265D9D60" w14:textId="5F111412" w:rsidR="00686951" w:rsidRPr="00037A2F" w:rsidRDefault="00686951" w:rsidP="00957421">
            <w:r w:rsidRPr="009526D7">
              <w:t xml:space="preserve"> 205 (45.7)</w:t>
            </w:r>
          </w:p>
        </w:tc>
        <w:tc>
          <w:tcPr>
            <w:tcW w:w="1489" w:type="dxa"/>
            <w:vAlign w:val="center"/>
          </w:tcPr>
          <w:p w14:paraId="706B24AB" w14:textId="6ECDABBB" w:rsidR="00686951" w:rsidRPr="00037A2F" w:rsidRDefault="00686951" w:rsidP="00957421">
            <w:r w:rsidRPr="009526D7">
              <w:t>449 (100.0)</w:t>
            </w:r>
          </w:p>
        </w:tc>
        <w:tc>
          <w:tcPr>
            <w:tcW w:w="1606" w:type="dxa"/>
            <w:vAlign w:val="center"/>
          </w:tcPr>
          <w:p w14:paraId="596AA82F" w14:textId="77777777" w:rsidR="00686951" w:rsidRDefault="00686951" w:rsidP="00957421">
            <w:pPr>
              <w:rPr>
                <w:lang w:val="en-US"/>
              </w:rPr>
            </w:pPr>
          </w:p>
        </w:tc>
      </w:tr>
      <w:tr w:rsidR="00686951" w:rsidRPr="00E1697D" w14:paraId="0CFFE7D4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47238B26" w14:textId="77777777" w:rsidR="00686951" w:rsidRDefault="00686951" w:rsidP="00957421"/>
        </w:tc>
        <w:tc>
          <w:tcPr>
            <w:tcW w:w="1638" w:type="dxa"/>
            <w:vAlign w:val="center"/>
          </w:tcPr>
          <w:p w14:paraId="321E46A0" w14:textId="68DED1CD" w:rsidR="00686951" w:rsidRDefault="00686951" w:rsidP="00957421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4E884243" w14:textId="46D39154" w:rsidR="00686951" w:rsidRPr="00037A2F" w:rsidRDefault="00686951" w:rsidP="00957421">
            <w:r w:rsidRPr="00037A2F">
              <w:t>6.5 ± 21.7</w:t>
            </w:r>
          </w:p>
        </w:tc>
        <w:tc>
          <w:tcPr>
            <w:tcW w:w="1497" w:type="dxa"/>
            <w:vAlign w:val="center"/>
          </w:tcPr>
          <w:p w14:paraId="5C62F1E2" w14:textId="3D7B1E1B" w:rsidR="00686951" w:rsidRPr="00037A2F" w:rsidRDefault="00686951" w:rsidP="00957421">
            <w:r w:rsidRPr="00037A2F">
              <w:t>7.2 ± 31.5</w:t>
            </w:r>
          </w:p>
        </w:tc>
        <w:tc>
          <w:tcPr>
            <w:tcW w:w="1489" w:type="dxa"/>
            <w:vAlign w:val="center"/>
          </w:tcPr>
          <w:p w14:paraId="5AE65A5E" w14:textId="373EBC70" w:rsidR="00686951" w:rsidRPr="00037A2F" w:rsidRDefault="00686951" w:rsidP="00957421">
            <w:r w:rsidRPr="00037A2F">
              <w:t>6.8 ± 26.6</w:t>
            </w:r>
          </w:p>
        </w:tc>
        <w:tc>
          <w:tcPr>
            <w:tcW w:w="1606" w:type="dxa"/>
            <w:vAlign w:val="center"/>
          </w:tcPr>
          <w:p w14:paraId="5225BE3C" w14:textId="12B7E06C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 xml:space="preserve">0.9021 </w:t>
            </w:r>
            <w:r w:rsidRPr="00957421">
              <w:rPr>
                <w:vertAlign w:val="superscript"/>
                <w:lang w:val="en-US"/>
              </w:rPr>
              <w:t>c</w:t>
            </w:r>
          </w:p>
        </w:tc>
      </w:tr>
      <w:tr w:rsidR="00686951" w:rsidRPr="00E1697D" w14:paraId="601A649A" w14:textId="77777777" w:rsidTr="001F0131">
        <w:trPr>
          <w:trHeight w:val="510"/>
          <w:jc w:val="center"/>
        </w:trPr>
        <w:tc>
          <w:tcPr>
            <w:tcW w:w="10456" w:type="dxa"/>
            <w:gridSpan w:val="7"/>
            <w:vAlign w:val="center"/>
          </w:tcPr>
          <w:p w14:paraId="5FCD3FEE" w14:textId="399E1D4D" w:rsidR="00686951" w:rsidRPr="008C7D38" w:rsidRDefault="00686951" w:rsidP="00957421">
            <w:pPr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umber and proportion of subjects d</w:t>
            </w:r>
            <w:r w:rsidRPr="0057263C">
              <w:rPr>
                <w:rFonts w:eastAsia="Times New Roman"/>
                <w:lang w:eastAsia="en-GB"/>
              </w:rPr>
              <w:t>iscontinuing or changing treatment</w:t>
            </w:r>
          </w:p>
        </w:tc>
      </w:tr>
      <w:tr w:rsidR="00686951" w:rsidRPr="00E1697D" w14:paraId="478F1BD9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25CD5B51" w14:textId="17A5E134" w:rsidR="00686951" w:rsidRDefault="00686951" w:rsidP="006613A4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638" w:type="dxa"/>
            <w:vAlign w:val="center"/>
          </w:tcPr>
          <w:p w14:paraId="0CA9DDA4" w14:textId="2D5EB834" w:rsidR="00686951" w:rsidRDefault="00686951" w:rsidP="006613A4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6BA8A388" w14:textId="117AA11E" w:rsidR="00686951" w:rsidRPr="004E5156" w:rsidRDefault="00686951" w:rsidP="006613A4">
            <w:r w:rsidRPr="004E5156">
              <w:t xml:space="preserve">38 (80.9) </w:t>
            </w:r>
          </w:p>
        </w:tc>
        <w:tc>
          <w:tcPr>
            <w:tcW w:w="1497" w:type="dxa"/>
            <w:vAlign w:val="center"/>
          </w:tcPr>
          <w:p w14:paraId="3F969922" w14:textId="2883B884" w:rsidR="00686951" w:rsidRPr="004E5156" w:rsidRDefault="00686951" w:rsidP="006613A4">
            <w:r w:rsidRPr="004E5156">
              <w:t xml:space="preserve"> 9 (19.2)</w:t>
            </w:r>
          </w:p>
        </w:tc>
        <w:tc>
          <w:tcPr>
            <w:tcW w:w="1489" w:type="dxa"/>
            <w:vAlign w:val="center"/>
          </w:tcPr>
          <w:p w14:paraId="0F7D8997" w14:textId="604A77C4" w:rsidR="00686951" w:rsidRPr="004E5156" w:rsidRDefault="00686951" w:rsidP="006613A4">
            <w:r w:rsidRPr="004E5156">
              <w:t>47 (100.0)</w:t>
            </w:r>
          </w:p>
        </w:tc>
        <w:tc>
          <w:tcPr>
            <w:tcW w:w="1606" w:type="dxa"/>
            <w:vAlign w:val="center"/>
          </w:tcPr>
          <w:p w14:paraId="5E143055" w14:textId="77777777" w:rsidR="00686951" w:rsidRPr="00C30EA5" w:rsidRDefault="00686951" w:rsidP="006613A4">
            <w:pPr>
              <w:rPr>
                <w:lang w:val="en-US"/>
              </w:rPr>
            </w:pPr>
          </w:p>
        </w:tc>
      </w:tr>
      <w:tr w:rsidR="00686951" w:rsidRPr="00E1697D" w14:paraId="5E76C08B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548C87C2" w14:textId="77777777" w:rsidR="00686951" w:rsidRDefault="00686951" w:rsidP="006613A4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638" w:type="dxa"/>
            <w:vAlign w:val="center"/>
          </w:tcPr>
          <w:p w14:paraId="400C2533" w14:textId="5234F449" w:rsidR="00686951" w:rsidRDefault="00686951" w:rsidP="006613A4">
            <w:pPr>
              <w:rPr>
                <w:lang w:val="en-US"/>
              </w:rPr>
            </w:pPr>
            <w:r>
              <w:rPr>
                <w:rFonts w:eastAsia="Times New Roman"/>
                <w:lang w:eastAsia="en-GB"/>
              </w:rPr>
              <w:t>n (%)</w:t>
            </w:r>
          </w:p>
        </w:tc>
        <w:tc>
          <w:tcPr>
            <w:tcW w:w="1497" w:type="dxa"/>
            <w:vAlign w:val="center"/>
          </w:tcPr>
          <w:p w14:paraId="2CFBE195" w14:textId="2040E137" w:rsidR="00686951" w:rsidRPr="004E5156" w:rsidRDefault="00686951" w:rsidP="006613A4">
            <w:r w:rsidRPr="00D502B6">
              <w:t>17 (44.7)</w:t>
            </w:r>
          </w:p>
        </w:tc>
        <w:tc>
          <w:tcPr>
            <w:tcW w:w="1497" w:type="dxa"/>
            <w:vAlign w:val="center"/>
          </w:tcPr>
          <w:p w14:paraId="5609D29D" w14:textId="740CBF16" w:rsidR="00686951" w:rsidRPr="004E5156" w:rsidRDefault="00686951" w:rsidP="006613A4">
            <w:r w:rsidRPr="00D502B6">
              <w:t>4 (44.4)</w:t>
            </w:r>
          </w:p>
        </w:tc>
        <w:tc>
          <w:tcPr>
            <w:tcW w:w="1489" w:type="dxa"/>
            <w:vAlign w:val="center"/>
          </w:tcPr>
          <w:p w14:paraId="51E1C7CC" w14:textId="280BB378" w:rsidR="00686951" w:rsidRPr="004E5156" w:rsidRDefault="00686951" w:rsidP="006613A4">
            <w:r w:rsidRPr="00D502B6">
              <w:t>21 (44.7)</w:t>
            </w:r>
          </w:p>
        </w:tc>
        <w:tc>
          <w:tcPr>
            <w:tcW w:w="1606" w:type="dxa"/>
            <w:vAlign w:val="center"/>
          </w:tcPr>
          <w:p w14:paraId="5DBAB320" w14:textId="63F0BB76" w:rsidR="00686951" w:rsidRPr="00C30EA5" w:rsidRDefault="00686951" w:rsidP="006613A4">
            <w:pPr>
              <w:rPr>
                <w:lang w:val="en-US"/>
              </w:rPr>
            </w:pPr>
            <w:r w:rsidRPr="001236CE">
              <w:rPr>
                <w:lang w:val="en-US"/>
              </w:rPr>
              <w:t>1.000</w:t>
            </w: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d</w:t>
            </w:r>
          </w:p>
        </w:tc>
      </w:tr>
      <w:tr w:rsidR="00686951" w:rsidRPr="00E1697D" w14:paraId="17CE1390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0F73580C" w14:textId="11AA700F" w:rsidR="00686951" w:rsidRDefault="00686951" w:rsidP="006613A4">
            <w:pPr>
              <w:rPr>
                <w:lang w:val="en-US"/>
              </w:rPr>
            </w:pPr>
            <w:r>
              <w:rPr>
                <w:lang w:val="en-US"/>
              </w:rPr>
              <w:t xml:space="preserve">Mild   </w:t>
            </w:r>
          </w:p>
        </w:tc>
        <w:tc>
          <w:tcPr>
            <w:tcW w:w="1638" w:type="dxa"/>
            <w:vAlign w:val="center"/>
          </w:tcPr>
          <w:p w14:paraId="0FD5AC02" w14:textId="2E410541" w:rsidR="00686951" w:rsidRDefault="00686951" w:rsidP="006613A4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13348845" w14:textId="397A9323" w:rsidR="00686951" w:rsidRPr="004E5156" w:rsidRDefault="00686951" w:rsidP="006613A4">
            <w:r w:rsidRPr="007E1F6A">
              <w:t>583 (47.9)</w:t>
            </w:r>
          </w:p>
        </w:tc>
        <w:tc>
          <w:tcPr>
            <w:tcW w:w="1497" w:type="dxa"/>
            <w:vAlign w:val="center"/>
          </w:tcPr>
          <w:p w14:paraId="615C73BD" w14:textId="2E6B688D" w:rsidR="00686951" w:rsidRPr="004E5156" w:rsidRDefault="00686951" w:rsidP="006613A4">
            <w:r w:rsidRPr="007E1F6A">
              <w:t xml:space="preserve"> 634 (52.1)</w:t>
            </w:r>
          </w:p>
        </w:tc>
        <w:tc>
          <w:tcPr>
            <w:tcW w:w="1489" w:type="dxa"/>
            <w:vAlign w:val="center"/>
          </w:tcPr>
          <w:p w14:paraId="32D10E1A" w14:textId="6996C3F5" w:rsidR="00686951" w:rsidRPr="004E5156" w:rsidRDefault="00686951" w:rsidP="006613A4">
            <w:r w:rsidRPr="007E1F6A">
              <w:t>1,217 (100.0)</w:t>
            </w:r>
          </w:p>
        </w:tc>
        <w:tc>
          <w:tcPr>
            <w:tcW w:w="1606" w:type="dxa"/>
            <w:vAlign w:val="center"/>
          </w:tcPr>
          <w:p w14:paraId="1916B944" w14:textId="77777777" w:rsidR="00686951" w:rsidRPr="00C30EA5" w:rsidRDefault="00686951" w:rsidP="006613A4">
            <w:pPr>
              <w:rPr>
                <w:lang w:val="en-US"/>
              </w:rPr>
            </w:pPr>
          </w:p>
        </w:tc>
      </w:tr>
      <w:tr w:rsidR="00686951" w:rsidRPr="00E1697D" w14:paraId="5F05C6F2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07DE9DE7" w14:textId="77777777" w:rsidR="00686951" w:rsidRDefault="00686951" w:rsidP="006613A4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638" w:type="dxa"/>
            <w:vAlign w:val="center"/>
          </w:tcPr>
          <w:p w14:paraId="0FEE4232" w14:textId="57057822" w:rsidR="00686951" w:rsidRDefault="00686951" w:rsidP="006613A4">
            <w:pPr>
              <w:rPr>
                <w:lang w:val="en-US"/>
              </w:rPr>
            </w:pPr>
            <w:r>
              <w:rPr>
                <w:rFonts w:eastAsia="Times New Roman"/>
                <w:lang w:eastAsia="en-GB"/>
              </w:rPr>
              <w:t>n (%)</w:t>
            </w:r>
          </w:p>
        </w:tc>
        <w:tc>
          <w:tcPr>
            <w:tcW w:w="1497" w:type="dxa"/>
            <w:vAlign w:val="center"/>
          </w:tcPr>
          <w:p w14:paraId="426E2A4B" w14:textId="0F737B21" w:rsidR="00686951" w:rsidRPr="004E5156" w:rsidRDefault="00686951" w:rsidP="006613A4">
            <w:r w:rsidRPr="003C6372">
              <w:t>299 (51.3)</w:t>
            </w:r>
          </w:p>
        </w:tc>
        <w:tc>
          <w:tcPr>
            <w:tcW w:w="1497" w:type="dxa"/>
            <w:vAlign w:val="center"/>
          </w:tcPr>
          <w:p w14:paraId="17594695" w14:textId="5C474D58" w:rsidR="00686951" w:rsidRPr="004E5156" w:rsidRDefault="00686951" w:rsidP="006613A4">
            <w:r w:rsidRPr="003C6372">
              <w:t>293 (46.2)</w:t>
            </w:r>
          </w:p>
        </w:tc>
        <w:tc>
          <w:tcPr>
            <w:tcW w:w="1489" w:type="dxa"/>
            <w:vAlign w:val="center"/>
          </w:tcPr>
          <w:p w14:paraId="56F5729B" w14:textId="366F1730" w:rsidR="00686951" w:rsidRPr="004E5156" w:rsidRDefault="00686951" w:rsidP="006613A4">
            <w:r w:rsidRPr="003C6372">
              <w:t>592 (48.6)</w:t>
            </w:r>
          </w:p>
        </w:tc>
        <w:tc>
          <w:tcPr>
            <w:tcW w:w="1606" w:type="dxa"/>
            <w:vAlign w:val="center"/>
          </w:tcPr>
          <w:p w14:paraId="213A9228" w14:textId="5ED96DB1" w:rsidR="00686951" w:rsidRPr="00C30EA5" w:rsidRDefault="00686951" w:rsidP="006613A4">
            <w:pPr>
              <w:rPr>
                <w:lang w:val="en-US"/>
              </w:rPr>
            </w:pPr>
            <w:r>
              <w:rPr>
                <w:lang w:val="en-US"/>
              </w:rPr>
              <w:t xml:space="preserve">0.0770 </w:t>
            </w:r>
            <w:r w:rsidRPr="00221B5A">
              <w:rPr>
                <w:vertAlign w:val="superscript"/>
                <w:lang w:val="en-US"/>
              </w:rPr>
              <w:t>e</w:t>
            </w:r>
          </w:p>
        </w:tc>
      </w:tr>
      <w:tr w:rsidR="00686951" w:rsidRPr="00E1697D" w14:paraId="13018D96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297B0398" w14:textId="71E4F73D" w:rsidR="00686951" w:rsidRDefault="00686951" w:rsidP="006613A4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638" w:type="dxa"/>
            <w:vAlign w:val="center"/>
          </w:tcPr>
          <w:p w14:paraId="60C9087B" w14:textId="025C4977" w:rsidR="00686951" w:rsidRDefault="00686951" w:rsidP="006613A4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1B573552" w14:textId="263C38CC" w:rsidR="00686951" w:rsidRPr="004E5156" w:rsidRDefault="00686951" w:rsidP="006613A4">
            <w:r w:rsidRPr="009A1778">
              <w:t xml:space="preserve">1,133 (49.6) </w:t>
            </w:r>
          </w:p>
        </w:tc>
        <w:tc>
          <w:tcPr>
            <w:tcW w:w="1497" w:type="dxa"/>
            <w:vAlign w:val="center"/>
          </w:tcPr>
          <w:p w14:paraId="7BA54E12" w14:textId="6F5BB70F" w:rsidR="00686951" w:rsidRPr="004E5156" w:rsidRDefault="00686951" w:rsidP="006613A4">
            <w:r w:rsidRPr="009A1778">
              <w:t xml:space="preserve"> 1,151 (50.4)</w:t>
            </w:r>
          </w:p>
        </w:tc>
        <w:tc>
          <w:tcPr>
            <w:tcW w:w="1489" w:type="dxa"/>
            <w:vAlign w:val="center"/>
          </w:tcPr>
          <w:p w14:paraId="0FB10D17" w14:textId="2C8AA932" w:rsidR="00686951" w:rsidRPr="004E5156" w:rsidRDefault="00686951" w:rsidP="006613A4">
            <w:r w:rsidRPr="009A1778">
              <w:t>2,284 (100.0)</w:t>
            </w:r>
          </w:p>
        </w:tc>
        <w:tc>
          <w:tcPr>
            <w:tcW w:w="1606" w:type="dxa"/>
            <w:vAlign w:val="center"/>
          </w:tcPr>
          <w:p w14:paraId="164FEB46" w14:textId="77777777" w:rsidR="00686951" w:rsidRPr="00C30EA5" w:rsidRDefault="00686951" w:rsidP="006613A4">
            <w:pPr>
              <w:rPr>
                <w:lang w:val="en-US"/>
              </w:rPr>
            </w:pPr>
          </w:p>
        </w:tc>
      </w:tr>
      <w:tr w:rsidR="00686951" w:rsidRPr="00E1697D" w14:paraId="6CDFF305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5C7A30C0" w14:textId="77777777" w:rsidR="00686951" w:rsidRDefault="00686951" w:rsidP="006613A4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638" w:type="dxa"/>
            <w:vAlign w:val="center"/>
          </w:tcPr>
          <w:p w14:paraId="74DDFF6B" w14:textId="6F459BE2" w:rsidR="00686951" w:rsidRDefault="00686951" w:rsidP="006613A4">
            <w:pPr>
              <w:rPr>
                <w:lang w:val="en-US"/>
              </w:rPr>
            </w:pPr>
            <w:r>
              <w:rPr>
                <w:rFonts w:eastAsia="Times New Roman"/>
                <w:lang w:eastAsia="en-GB"/>
              </w:rPr>
              <w:t>n (%)</w:t>
            </w:r>
          </w:p>
        </w:tc>
        <w:tc>
          <w:tcPr>
            <w:tcW w:w="1497" w:type="dxa"/>
            <w:vAlign w:val="center"/>
          </w:tcPr>
          <w:p w14:paraId="039C94DA" w14:textId="6216C436" w:rsidR="00686951" w:rsidRPr="004E5156" w:rsidRDefault="00686951" w:rsidP="006613A4">
            <w:r w:rsidRPr="001B5509">
              <w:t>678 (59.8)</w:t>
            </w:r>
          </w:p>
        </w:tc>
        <w:tc>
          <w:tcPr>
            <w:tcW w:w="1497" w:type="dxa"/>
            <w:vAlign w:val="center"/>
          </w:tcPr>
          <w:p w14:paraId="29070EBE" w14:textId="1E722D67" w:rsidR="00686951" w:rsidRPr="004E5156" w:rsidRDefault="00686951" w:rsidP="006613A4">
            <w:r w:rsidRPr="001B5509">
              <w:t>570 (49.5)</w:t>
            </w:r>
          </w:p>
        </w:tc>
        <w:tc>
          <w:tcPr>
            <w:tcW w:w="1489" w:type="dxa"/>
            <w:vAlign w:val="center"/>
          </w:tcPr>
          <w:p w14:paraId="0ECD548F" w14:textId="1D447D78" w:rsidR="00686951" w:rsidRPr="004E5156" w:rsidRDefault="00686951" w:rsidP="006613A4">
            <w:r w:rsidRPr="001B5509">
              <w:t>1,248 (54.6)</w:t>
            </w:r>
          </w:p>
        </w:tc>
        <w:tc>
          <w:tcPr>
            <w:tcW w:w="1606" w:type="dxa"/>
            <w:vAlign w:val="center"/>
          </w:tcPr>
          <w:p w14:paraId="7631BB00" w14:textId="678E2F25" w:rsidR="00686951" w:rsidRPr="00C30EA5" w:rsidRDefault="00686951" w:rsidP="006613A4">
            <w:pPr>
              <w:rPr>
                <w:lang w:val="en-US"/>
              </w:rPr>
            </w:pPr>
            <w:r>
              <w:rPr>
                <w:lang w:val="en-US"/>
              </w:rPr>
              <w:t xml:space="preserve">&lt;0.0001 </w:t>
            </w:r>
            <w:r w:rsidRPr="00221B5A">
              <w:rPr>
                <w:vertAlign w:val="superscript"/>
                <w:lang w:val="en-US"/>
              </w:rPr>
              <w:t>e</w:t>
            </w:r>
          </w:p>
        </w:tc>
      </w:tr>
      <w:tr w:rsidR="00686951" w:rsidRPr="00E1697D" w14:paraId="03CF0EF8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49109BF5" w14:textId="1D8EF2E6" w:rsidR="00686951" w:rsidRDefault="00686951" w:rsidP="006613A4">
            <w:pPr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1638" w:type="dxa"/>
            <w:vAlign w:val="center"/>
          </w:tcPr>
          <w:p w14:paraId="191998F2" w14:textId="56AD1522" w:rsidR="00686951" w:rsidRDefault="00686951" w:rsidP="006613A4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060D359D" w14:textId="08502356" w:rsidR="00686951" w:rsidRPr="004E5156" w:rsidRDefault="00686951" w:rsidP="006613A4">
            <w:r w:rsidRPr="009526D7">
              <w:t>244 (54.3)</w:t>
            </w:r>
          </w:p>
        </w:tc>
        <w:tc>
          <w:tcPr>
            <w:tcW w:w="1497" w:type="dxa"/>
            <w:vAlign w:val="center"/>
          </w:tcPr>
          <w:p w14:paraId="43CE7644" w14:textId="05684268" w:rsidR="00686951" w:rsidRPr="004E5156" w:rsidRDefault="00686951" w:rsidP="006613A4">
            <w:r w:rsidRPr="009526D7">
              <w:t xml:space="preserve"> 205 (45.7)</w:t>
            </w:r>
          </w:p>
        </w:tc>
        <w:tc>
          <w:tcPr>
            <w:tcW w:w="1489" w:type="dxa"/>
            <w:vAlign w:val="center"/>
          </w:tcPr>
          <w:p w14:paraId="629BEB50" w14:textId="0BC8510C" w:rsidR="00686951" w:rsidRPr="004E5156" w:rsidRDefault="00686951" w:rsidP="006613A4">
            <w:r w:rsidRPr="009526D7">
              <w:t>449 (100.0)</w:t>
            </w:r>
          </w:p>
        </w:tc>
        <w:tc>
          <w:tcPr>
            <w:tcW w:w="1606" w:type="dxa"/>
            <w:vAlign w:val="center"/>
          </w:tcPr>
          <w:p w14:paraId="129F4963" w14:textId="77777777" w:rsidR="00686951" w:rsidRPr="00C30EA5" w:rsidRDefault="00686951" w:rsidP="006613A4">
            <w:pPr>
              <w:rPr>
                <w:lang w:val="en-US"/>
              </w:rPr>
            </w:pPr>
          </w:p>
        </w:tc>
      </w:tr>
      <w:tr w:rsidR="00686951" w:rsidRPr="00E1697D" w14:paraId="4ADBCA11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1D40B08E" w14:textId="77777777" w:rsidR="00686951" w:rsidRDefault="00686951" w:rsidP="006613A4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638" w:type="dxa"/>
            <w:vAlign w:val="center"/>
          </w:tcPr>
          <w:p w14:paraId="304C35D5" w14:textId="1D3BE158" w:rsidR="00686951" w:rsidRDefault="00686951" w:rsidP="006613A4">
            <w:pPr>
              <w:rPr>
                <w:lang w:val="en-US"/>
              </w:rPr>
            </w:pPr>
            <w:r>
              <w:rPr>
                <w:rFonts w:eastAsia="Times New Roman"/>
                <w:lang w:eastAsia="en-GB"/>
              </w:rPr>
              <w:t>n (%)</w:t>
            </w:r>
          </w:p>
        </w:tc>
        <w:tc>
          <w:tcPr>
            <w:tcW w:w="1497" w:type="dxa"/>
            <w:vAlign w:val="center"/>
          </w:tcPr>
          <w:p w14:paraId="76B9FD39" w14:textId="2A933194" w:rsidR="00686951" w:rsidRPr="004E5156" w:rsidRDefault="00686951" w:rsidP="006613A4">
            <w:r w:rsidRPr="00AD3AD1">
              <w:t>165 (67.6)</w:t>
            </w:r>
          </w:p>
        </w:tc>
        <w:tc>
          <w:tcPr>
            <w:tcW w:w="1497" w:type="dxa"/>
            <w:vAlign w:val="center"/>
          </w:tcPr>
          <w:p w14:paraId="58347389" w14:textId="6BE1C132" w:rsidR="00686951" w:rsidRPr="004E5156" w:rsidRDefault="00686951" w:rsidP="006613A4">
            <w:r w:rsidRPr="00AD3AD1">
              <w:t>127 (62.0)</w:t>
            </w:r>
          </w:p>
        </w:tc>
        <w:tc>
          <w:tcPr>
            <w:tcW w:w="1489" w:type="dxa"/>
            <w:vAlign w:val="center"/>
          </w:tcPr>
          <w:p w14:paraId="6F41241C" w14:textId="4EBD917A" w:rsidR="00686951" w:rsidRPr="004E5156" w:rsidRDefault="00686951" w:rsidP="006613A4">
            <w:r w:rsidRPr="00AD3AD1">
              <w:t>292 (65.0)</w:t>
            </w:r>
          </w:p>
        </w:tc>
        <w:tc>
          <w:tcPr>
            <w:tcW w:w="1606" w:type="dxa"/>
            <w:vAlign w:val="center"/>
          </w:tcPr>
          <w:p w14:paraId="3113421B" w14:textId="5982C7F7" w:rsidR="00686951" w:rsidRPr="00C30EA5" w:rsidRDefault="00686951" w:rsidP="006613A4">
            <w:pPr>
              <w:rPr>
                <w:lang w:val="en-US"/>
              </w:rPr>
            </w:pPr>
            <w:r>
              <w:rPr>
                <w:lang w:val="en-US"/>
              </w:rPr>
              <w:t xml:space="preserve">0.2093 </w:t>
            </w:r>
            <w:r w:rsidRPr="00221B5A">
              <w:rPr>
                <w:vertAlign w:val="superscript"/>
                <w:lang w:val="en-US"/>
              </w:rPr>
              <w:t>e</w:t>
            </w:r>
          </w:p>
        </w:tc>
      </w:tr>
      <w:tr w:rsidR="00686951" w:rsidRPr="00E1697D" w14:paraId="5B99323A" w14:textId="77777777" w:rsidTr="001F0131">
        <w:trPr>
          <w:trHeight w:val="510"/>
          <w:jc w:val="center"/>
        </w:trPr>
        <w:tc>
          <w:tcPr>
            <w:tcW w:w="10456" w:type="dxa"/>
            <w:gridSpan w:val="7"/>
            <w:vAlign w:val="center"/>
          </w:tcPr>
          <w:p w14:paraId="5C5247CC" w14:textId="40D6C96C" w:rsidR="00686951" w:rsidRPr="00C30EA5" w:rsidRDefault="00686951" w:rsidP="00957421">
            <w:pPr>
              <w:rPr>
                <w:lang w:val="en-US"/>
              </w:rPr>
            </w:pPr>
            <w:r>
              <w:t>I</w:t>
            </w:r>
            <w:r w:rsidRPr="00423EFD">
              <w:t>nit</w:t>
            </w:r>
            <w:r w:rsidRPr="00685087">
              <w:t>ial treatment period (days)</w:t>
            </w:r>
            <w:r>
              <w:t xml:space="preserve"> </w:t>
            </w:r>
            <w:r w:rsidRPr="00423EFD">
              <w:t xml:space="preserve">for subjects who discontinued or changed initial treatment for </w:t>
            </w:r>
            <w:r>
              <w:t>AD</w:t>
            </w:r>
          </w:p>
        </w:tc>
      </w:tr>
      <w:tr w:rsidR="00686951" w:rsidRPr="00E1697D" w14:paraId="3DB7F968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1B26B497" w14:textId="02103D90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638" w:type="dxa"/>
            <w:vAlign w:val="center"/>
          </w:tcPr>
          <w:p w14:paraId="6F924B4C" w14:textId="3562676E" w:rsidR="00686951" w:rsidRPr="00C30EA5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5A5F9D44" w14:textId="6081E1DB" w:rsidR="00686951" w:rsidRPr="00C30EA5" w:rsidRDefault="00686951" w:rsidP="00957421">
            <w:pPr>
              <w:rPr>
                <w:lang w:val="en-US"/>
              </w:rPr>
            </w:pPr>
            <w:r w:rsidRPr="004E5156">
              <w:t xml:space="preserve">38 (80.9) </w:t>
            </w:r>
          </w:p>
        </w:tc>
        <w:tc>
          <w:tcPr>
            <w:tcW w:w="1497" w:type="dxa"/>
            <w:vAlign w:val="center"/>
          </w:tcPr>
          <w:p w14:paraId="212120E2" w14:textId="4CC9A498" w:rsidR="00686951" w:rsidRPr="00C30EA5" w:rsidRDefault="00686951" w:rsidP="00957421">
            <w:pPr>
              <w:rPr>
                <w:lang w:val="en-US"/>
              </w:rPr>
            </w:pPr>
            <w:r w:rsidRPr="004E5156">
              <w:t xml:space="preserve"> 9 (19.2)</w:t>
            </w:r>
          </w:p>
        </w:tc>
        <w:tc>
          <w:tcPr>
            <w:tcW w:w="1489" w:type="dxa"/>
            <w:vAlign w:val="center"/>
          </w:tcPr>
          <w:p w14:paraId="0EF73627" w14:textId="4512D4B5" w:rsidR="00686951" w:rsidRPr="00C30EA5" w:rsidRDefault="00686951" w:rsidP="00957421">
            <w:pPr>
              <w:rPr>
                <w:lang w:val="en-US"/>
              </w:rPr>
            </w:pPr>
            <w:r w:rsidRPr="004E5156">
              <w:t>47 (100.0)</w:t>
            </w:r>
          </w:p>
        </w:tc>
        <w:tc>
          <w:tcPr>
            <w:tcW w:w="1606" w:type="dxa"/>
            <w:vAlign w:val="center"/>
          </w:tcPr>
          <w:p w14:paraId="3CE5248D" w14:textId="60F34675" w:rsidR="00686951" w:rsidRPr="00C30EA5" w:rsidRDefault="00686951" w:rsidP="00957421">
            <w:pPr>
              <w:rPr>
                <w:lang w:val="en-US"/>
              </w:rPr>
            </w:pPr>
          </w:p>
        </w:tc>
      </w:tr>
      <w:tr w:rsidR="00686951" w:rsidRPr="00E1697D" w14:paraId="5FEC942B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66B6DAA7" w14:textId="77777777" w:rsidR="00686951" w:rsidRDefault="00686951" w:rsidP="00957421"/>
        </w:tc>
        <w:tc>
          <w:tcPr>
            <w:tcW w:w="1638" w:type="dxa"/>
            <w:vAlign w:val="center"/>
          </w:tcPr>
          <w:p w14:paraId="55E7EFDC" w14:textId="36EABF3A" w:rsidR="00686951" w:rsidRPr="00C30EA5" w:rsidRDefault="00686951" w:rsidP="00957421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3DE9A609" w14:textId="41DB4FE5" w:rsidR="00686951" w:rsidRPr="00C30EA5" w:rsidRDefault="00686951" w:rsidP="00957421">
            <w:pPr>
              <w:rPr>
                <w:lang w:val="en-US"/>
              </w:rPr>
            </w:pPr>
            <w:r w:rsidRPr="005A00DD">
              <w:t>430.6 ± 329.9</w:t>
            </w:r>
          </w:p>
        </w:tc>
        <w:tc>
          <w:tcPr>
            <w:tcW w:w="1497" w:type="dxa"/>
            <w:vAlign w:val="center"/>
          </w:tcPr>
          <w:p w14:paraId="47937C50" w14:textId="1594DCC2" w:rsidR="00686951" w:rsidRPr="00C30EA5" w:rsidRDefault="00686951" w:rsidP="00957421">
            <w:pPr>
              <w:rPr>
                <w:lang w:val="en-US"/>
              </w:rPr>
            </w:pPr>
            <w:r w:rsidRPr="005A00DD">
              <w:t>466.4 ± 306.7</w:t>
            </w:r>
          </w:p>
        </w:tc>
        <w:tc>
          <w:tcPr>
            <w:tcW w:w="1489" w:type="dxa"/>
            <w:vAlign w:val="center"/>
          </w:tcPr>
          <w:p w14:paraId="0014E920" w14:textId="0AE5CCC8" w:rsidR="00686951" w:rsidRPr="00C30EA5" w:rsidRDefault="00686951" w:rsidP="00957421">
            <w:pPr>
              <w:rPr>
                <w:lang w:val="en-US"/>
              </w:rPr>
            </w:pPr>
            <w:r w:rsidRPr="005A00DD">
              <w:t>437.5 ± 322.6</w:t>
            </w:r>
          </w:p>
        </w:tc>
        <w:tc>
          <w:tcPr>
            <w:tcW w:w="1606" w:type="dxa"/>
            <w:vAlign w:val="center"/>
          </w:tcPr>
          <w:p w14:paraId="3D401EDB" w14:textId="51EE5C0C" w:rsidR="00686951" w:rsidRPr="00C30EA5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 xml:space="preserve">0.9677 </w:t>
            </w:r>
            <w:r w:rsidRPr="00957421">
              <w:rPr>
                <w:vertAlign w:val="superscript"/>
                <w:lang w:val="en-US"/>
              </w:rPr>
              <w:t>c</w:t>
            </w:r>
          </w:p>
        </w:tc>
      </w:tr>
      <w:tr w:rsidR="00686951" w:rsidRPr="00E1697D" w14:paraId="54C171E5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62410FEA" w14:textId="7C8B283C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 xml:space="preserve">Mild   </w:t>
            </w:r>
          </w:p>
        </w:tc>
        <w:tc>
          <w:tcPr>
            <w:tcW w:w="1638" w:type="dxa"/>
            <w:vAlign w:val="center"/>
          </w:tcPr>
          <w:p w14:paraId="11FD3095" w14:textId="0FEF168E" w:rsidR="00686951" w:rsidRPr="00C30EA5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393D7A61" w14:textId="6EB1E190" w:rsidR="00686951" w:rsidRPr="00C30EA5" w:rsidRDefault="00686951" w:rsidP="00957421">
            <w:pPr>
              <w:rPr>
                <w:lang w:val="en-US"/>
              </w:rPr>
            </w:pPr>
            <w:r w:rsidRPr="007E1F6A">
              <w:t>583 (47.9)</w:t>
            </w:r>
          </w:p>
        </w:tc>
        <w:tc>
          <w:tcPr>
            <w:tcW w:w="1497" w:type="dxa"/>
            <w:vAlign w:val="center"/>
          </w:tcPr>
          <w:p w14:paraId="068CA233" w14:textId="33E22D1D" w:rsidR="00686951" w:rsidRPr="00C30EA5" w:rsidRDefault="00686951" w:rsidP="00957421">
            <w:pPr>
              <w:rPr>
                <w:lang w:val="en-US"/>
              </w:rPr>
            </w:pPr>
            <w:r w:rsidRPr="007E1F6A">
              <w:t xml:space="preserve"> 634 (52.1)</w:t>
            </w:r>
          </w:p>
        </w:tc>
        <w:tc>
          <w:tcPr>
            <w:tcW w:w="1489" w:type="dxa"/>
            <w:vAlign w:val="center"/>
          </w:tcPr>
          <w:p w14:paraId="5C373287" w14:textId="465E6D06" w:rsidR="00686951" w:rsidRPr="00C30EA5" w:rsidRDefault="00686951" w:rsidP="00957421">
            <w:pPr>
              <w:rPr>
                <w:lang w:val="en-US"/>
              </w:rPr>
            </w:pPr>
            <w:r w:rsidRPr="007E1F6A">
              <w:t>1,217 (100.0)</w:t>
            </w:r>
          </w:p>
        </w:tc>
        <w:tc>
          <w:tcPr>
            <w:tcW w:w="1606" w:type="dxa"/>
            <w:vAlign w:val="center"/>
          </w:tcPr>
          <w:p w14:paraId="4C9A4121" w14:textId="0CF315E9" w:rsidR="00686951" w:rsidRPr="00C30EA5" w:rsidRDefault="00686951" w:rsidP="00957421">
            <w:pPr>
              <w:rPr>
                <w:lang w:val="en-US"/>
              </w:rPr>
            </w:pPr>
          </w:p>
        </w:tc>
      </w:tr>
      <w:tr w:rsidR="00686951" w:rsidRPr="00E1697D" w14:paraId="2AD557A4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778D1316" w14:textId="77777777" w:rsidR="00686951" w:rsidRDefault="00686951" w:rsidP="00957421"/>
        </w:tc>
        <w:tc>
          <w:tcPr>
            <w:tcW w:w="1638" w:type="dxa"/>
            <w:vAlign w:val="center"/>
          </w:tcPr>
          <w:p w14:paraId="1C3B2F0B" w14:textId="750C6509" w:rsidR="00686951" w:rsidRPr="00C30EA5" w:rsidRDefault="00686951" w:rsidP="00957421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25886C19" w14:textId="10483A05" w:rsidR="00686951" w:rsidRPr="00C30EA5" w:rsidRDefault="00686951" w:rsidP="00957421">
            <w:pPr>
              <w:rPr>
                <w:lang w:val="en-US"/>
              </w:rPr>
            </w:pPr>
            <w:r w:rsidRPr="00D13D04">
              <w:t>336.8 ± 318.2</w:t>
            </w:r>
          </w:p>
        </w:tc>
        <w:tc>
          <w:tcPr>
            <w:tcW w:w="1497" w:type="dxa"/>
            <w:vAlign w:val="center"/>
          </w:tcPr>
          <w:p w14:paraId="7DA7D046" w14:textId="3DE67D6D" w:rsidR="00686951" w:rsidRPr="00C30EA5" w:rsidRDefault="00686951" w:rsidP="00957421">
            <w:pPr>
              <w:rPr>
                <w:lang w:val="en-US"/>
              </w:rPr>
            </w:pPr>
            <w:r w:rsidRPr="00D13D04">
              <w:t>372.5 ± 320.0</w:t>
            </w:r>
          </w:p>
        </w:tc>
        <w:tc>
          <w:tcPr>
            <w:tcW w:w="1489" w:type="dxa"/>
            <w:vAlign w:val="center"/>
          </w:tcPr>
          <w:p w14:paraId="29EDFB6D" w14:textId="4E668D7F" w:rsidR="00686951" w:rsidRPr="00C30EA5" w:rsidRDefault="00686951" w:rsidP="00957421">
            <w:pPr>
              <w:rPr>
                <w:lang w:val="en-US"/>
              </w:rPr>
            </w:pPr>
            <w:r w:rsidRPr="00D13D04">
              <w:t>355.4 ± 319.5</w:t>
            </w:r>
          </w:p>
        </w:tc>
        <w:tc>
          <w:tcPr>
            <w:tcW w:w="1606" w:type="dxa"/>
            <w:vAlign w:val="center"/>
          </w:tcPr>
          <w:p w14:paraId="29D350F4" w14:textId="1183F904" w:rsidR="00686951" w:rsidRPr="00C30EA5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 xml:space="preserve">0.0317 </w:t>
            </w:r>
            <w:r w:rsidRPr="00957421">
              <w:rPr>
                <w:vertAlign w:val="superscript"/>
                <w:lang w:val="en-US"/>
              </w:rPr>
              <w:t>c</w:t>
            </w:r>
          </w:p>
        </w:tc>
      </w:tr>
      <w:tr w:rsidR="00686951" w:rsidRPr="00E1697D" w14:paraId="35FC3E57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0B3B6C20" w14:textId="16F5EFD4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638" w:type="dxa"/>
            <w:vAlign w:val="center"/>
          </w:tcPr>
          <w:p w14:paraId="4199322C" w14:textId="7A2226E7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2D269D53" w14:textId="43D8CF11" w:rsidR="00686951" w:rsidRPr="00B84DBB" w:rsidRDefault="00686951" w:rsidP="00957421">
            <w:r w:rsidRPr="009A1778">
              <w:t xml:space="preserve">1,133 (49.6) </w:t>
            </w:r>
          </w:p>
        </w:tc>
        <w:tc>
          <w:tcPr>
            <w:tcW w:w="1497" w:type="dxa"/>
            <w:vAlign w:val="center"/>
          </w:tcPr>
          <w:p w14:paraId="3D6E3CBD" w14:textId="0153DEF5" w:rsidR="00686951" w:rsidRPr="00B84DBB" w:rsidRDefault="00686951" w:rsidP="00957421">
            <w:r w:rsidRPr="009A1778">
              <w:t xml:space="preserve"> 1,151 (50.4)</w:t>
            </w:r>
          </w:p>
        </w:tc>
        <w:tc>
          <w:tcPr>
            <w:tcW w:w="1489" w:type="dxa"/>
            <w:vAlign w:val="center"/>
          </w:tcPr>
          <w:p w14:paraId="491CF25B" w14:textId="679FA699" w:rsidR="00686951" w:rsidRPr="00B84DBB" w:rsidRDefault="00686951" w:rsidP="00957421">
            <w:r w:rsidRPr="009A1778">
              <w:t>2,284 (100.0)</w:t>
            </w:r>
          </w:p>
        </w:tc>
        <w:tc>
          <w:tcPr>
            <w:tcW w:w="1606" w:type="dxa"/>
            <w:vAlign w:val="center"/>
          </w:tcPr>
          <w:p w14:paraId="768A62C6" w14:textId="77777777" w:rsidR="00686951" w:rsidRDefault="00686951" w:rsidP="00957421">
            <w:pPr>
              <w:rPr>
                <w:lang w:val="en-US"/>
              </w:rPr>
            </w:pPr>
          </w:p>
        </w:tc>
      </w:tr>
      <w:tr w:rsidR="00686951" w:rsidRPr="00E1697D" w14:paraId="3A13B469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4C733415" w14:textId="77777777" w:rsidR="00686951" w:rsidRDefault="00686951" w:rsidP="00957421"/>
        </w:tc>
        <w:tc>
          <w:tcPr>
            <w:tcW w:w="1638" w:type="dxa"/>
            <w:vAlign w:val="center"/>
          </w:tcPr>
          <w:p w14:paraId="28F0658D" w14:textId="01AFB303" w:rsidR="00686951" w:rsidRDefault="00686951" w:rsidP="00957421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297492D0" w14:textId="5951D5BE" w:rsidR="00686951" w:rsidRPr="00B84DBB" w:rsidRDefault="00686951" w:rsidP="00957421">
            <w:r w:rsidRPr="00C57003">
              <w:t>291.5 ± 313.6</w:t>
            </w:r>
          </w:p>
        </w:tc>
        <w:tc>
          <w:tcPr>
            <w:tcW w:w="1497" w:type="dxa"/>
            <w:vAlign w:val="center"/>
          </w:tcPr>
          <w:p w14:paraId="7830FF10" w14:textId="3381CFE3" w:rsidR="00686951" w:rsidRPr="00B84DBB" w:rsidRDefault="00686951" w:rsidP="00957421">
            <w:r w:rsidRPr="00C57003">
              <w:t>342.7 ± 311.8</w:t>
            </w:r>
          </w:p>
        </w:tc>
        <w:tc>
          <w:tcPr>
            <w:tcW w:w="1489" w:type="dxa"/>
            <w:vAlign w:val="center"/>
          </w:tcPr>
          <w:p w14:paraId="0AB61049" w14:textId="16110698" w:rsidR="00686951" w:rsidRPr="00B84DBB" w:rsidRDefault="00686951" w:rsidP="00957421">
            <w:r w:rsidRPr="00C57003">
              <w:t>317.3 ± 313.7</w:t>
            </w:r>
          </w:p>
        </w:tc>
        <w:tc>
          <w:tcPr>
            <w:tcW w:w="1606" w:type="dxa"/>
            <w:vAlign w:val="center"/>
          </w:tcPr>
          <w:p w14:paraId="059B8396" w14:textId="61475C08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&lt;0.0001</w:t>
            </w:r>
            <w:r>
              <w:rPr>
                <w:vertAlign w:val="superscript"/>
                <w:lang w:val="en-US"/>
              </w:rPr>
              <w:t xml:space="preserve"> </w:t>
            </w:r>
            <w:r w:rsidRPr="00957421">
              <w:rPr>
                <w:vertAlign w:val="superscript"/>
                <w:lang w:val="en-US"/>
              </w:rPr>
              <w:t>c</w:t>
            </w:r>
          </w:p>
        </w:tc>
      </w:tr>
      <w:tr w:rsidR="00686951" w:rsidRPr="00E1697D" w14:paraId="1BB8E255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33047437" w14:textId="1DF27A76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1638" w:type="dxa"/>
            <w:vAlign w:val="center"/>
          </w:tcPr>
          <w:p w14:paraId="20FCEC59" w14:textId="7AA1FA18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2203E1C2" w14:textId="44B8562E" w:rsidR="00686951" w:rsidRPr="00B84DBB" w:rsidRDefault="00686951" w:rsidP="00957421">
            <w:r w:rsidRPr="009526D7">
              <w:t>244 (54.3)</w:t>
            </w:r>
          </w:p>
        </w:tc>
        <w:tc>
          <w:tcPr>
            <w:tcW w:w="1497" w:type="dxa"/>
            <w:vAlign w:val="center"/>
          </w:tcPr>
          <w:p w14:paraId="09F897A3" w14:textId="179B894D" w:rsidR="00686951" w:rsidRPr="00B84DBB" w:rsidRDefault="00686951" w:rsidP="00957421">
            <w:r w:rsidRPr="009526D7">
              <w:t xml:space="preserve"> 205 (45.7)</w:t>
            </w:r>
          </w:p>
        </w:tc>
        <w:tc>
          <w:tcPr>
            <w:tcW w:w="1489" w:type="dxa"/>
            <w:vAlign w:val="center"/>
          </w:tcPr>
          <w:p w14:paraId="20DDF89F" w14:textId="20888417" w:rsidR="00686951" w:rsidRPr="00B84DBB" w:rsidRDefault="00686951" w:rsidP="00957421">
            <w:r w:rsidRPr="009526D7">
              <w:t>449 (100.0)</w:t>
            </w:r>
          </w:p>
        </w:tc>
        <w:tc>
          <w:tcPr>
            <w:tcW w:w="1606" w:type="dxa"/>
            <w:vAlign w:val="center"/>
          </w:tcPr>
          <w:p w14:paraId="7E97AC46" w14:textId="67C0E3F0" w:rsidR="00686951" w:rsidRDefault="00686951" w:rsidP="00957421">
            <w:pPr>
              <w:rPr>
                <w:lang w:val="en-US"/>
              </w:rPr>
            </w:pPr>
          </w:p>
        </w:tc>
      </w:tr>
      <w:tr w:rsidR="00686951" w:rsidRPr="00E1697D" w14:paraId="6EAB9907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736EE67B" w14:textId="77777777" w:rsidR="00686951" w:rsidRDefault="00686951" w:rsidP="00957421"/>
        </w:tc>
        <w:tc>
          <w:tcPr>
            <w:tcW w:w="1638" w:type="dxa"/>
            <w:vAlign w:val="center"/>
          </w:tcPr>
          <w:p w14:paraId="1ECF95BF" w14:textId="4CEB2172" w:rsidR="00686951" w:rsidRDefault="00686951" w:rsidP="00957421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1CB08313" w14:textId="4AF4D263" w:rsidR="00686951" w:rsidRPr="00B84DBB" w:rsidRDefault="00686951" w:rsidP="00957421">
            <w:r w:rsidRPr="00B84DBB">
              <w:t>233.0 ± 268.0</w:t>
            </w:r>
          </w:p>
        </w:tc>
        <w:tc>
          <w:tcPr>
            <w:tcW w:w="1497" w:type="dxa"/>
            <w:vAlign w:val="center"/>
          </w:tcPr>
          <w:p w14:paraId="3AA13CB4" w14:textId="2D37FFA6" w:rsidR="00686951" w:rsidRPr="00B84DBB" w:rsidRDefault="00686951" w:rsidP="00957421">
            <w:r w:rsidRPr="00B84DBB">
              <w:t>309.5 ± 324.1</w:t>
            </w:r>
          </w:p>
        </w:tc>
        <w:tc>
          <w:tcPr>
            <w:tcW w:w="1489" w:type="dxa"/>
            <w:vAlign w:val="center"/>
          </w:tcPr>
          <w:p w14:paraId="56A2A632" w14:textId="58575B6B" w:rsidR="00686951" w:rsidRPr="00B84DBB" w:rsidRDefault="00686951" w:rsidP="00957421">
            <w:r w:rsidRPr="00B84DBB">
              <w:t>267.9 ± 297.1</w:t>
            </w:r>
          </w:p>
        </w:tc>
        <w:tc>
          <w:tcPr>
            <w:tcW w:w="1606" w:type="dxa"/>
            <w:vAlign w:val="center"/>
          </w:tcPr>
          <w:p w14:paraId="38CEC014" w14:textId="3DB372DF" w:rsidR="00686951" w:rsidRDefault="00686951" w:rsidP="00957421">
            <w:pPr>
              <w:rPr>
                <w:lang w:val="en-US"/>
              </w:rPr>
            </w:pPr>
            <w:r>
              <w:rPr>
                <w:lang w:val="en-US"/>
              </w:rPr>
              <w:t xml:space="preserve">0.0286 </w:t>
            </w:r>
            <w:r w:rsidRPr="00957421">
              <w:rPr>
                <w:vertAlign w:val="superscript"/>
                <w:lang w:val="en-US"/>
              </w:rPr>
              <w:t>c</w:t>
            </w:r>
          </w:p>
        </w:tc>
      </w:tr>
      <w:tr w:rsidR="00686951" w:rsidRPr="00E1697D" w14:paraId="7F34FF5E" w14:textId="77777777" w:rsidTr="001F0131">
        <w:trPr>
          <w:trHeight w:val="510"/>
          <w:jc w:val="center"/>
        </w:trPr>
        <w:tc>
          <w:tcPr>
            <w:tcW w:w="10456" w:type="dxa"/>
            <w:gridSpan w:val="7"/>
            <w:vAlign w:val="center"/>
          </w:tcPr>
          <w:p w14:paraId="33BD460C" w14:textId="008CF53F" w:rsidR="00686951" w:rsidRPr="00156770" w:rsidRDefault="00686951" w:rsidP="00957421">
            <w:r w:rsidRPr="00030B04">
              <w:rPr>
                <w:lang w:val="en-US"/>
              </w:rPr>
              <w:t xml:space="preserve">Medication persistence rate </w:t>
            </w:r>
            <w:r>
              <w:rPr>
                <w:lang w:val="en-US"/>
              </w:rPr>
              <w:t>(%) f</w:t>
            </w:r>
            <w:r w:rsidRPr="00030B04">
              <w:rPr>
                <w:lang w:val="en-US"/>
              </w:rPr>
              <w:t>or cholinesterase inhibitors (ChEIs) or memantine</w:t>
            </w:r>
            <w:r>
              <w:rPr>
                <w:lang w:val="en-US"/>
              </w:rPr>
              <w:t xml:space="preserve"> </w:t>
            </w:r>
          </w:p>
        </w:tc>
      </w:tr>
      <w:tr w:rsidR="004C3DAD" w:rsidRPr="00E1697D" w14:paraId="1F03501D" w14:textId="77777777" w:rsidTr="001F0131">
        <w:trPr>
          <w:trHeight w:val="510"/>
          <w:jc w:val="center"/>
        </w:trPr>
        <w:tc>
          <w:tcPr>
            <w:tcW w:w="1226" w:type="dxa"/>
            <w:vMerge w:val="restart"/>
            <w:vAlign w:val="center"/>
          </w:tcPr>
          <w:p w14:paraId="2D170F30" w14:textId="5430A3F1" w:rsidR="004C3DAD" w:rsidRPr="00F938E8" w:rsidRDefault="004C3DAD" w:rsidP="004C3DAD">
            <w:r w:rsidRPr="00F938E8">
              <w:t>Normal</w:t>
            </w:r>
          </w:p>
        </w:tc>
        <w:tc>
          <w:tcPr>
            <w:tcW w:w="1496" w:type="dxa"/>
            <w:vMerge w:val="restart"/>
            <w:vAlign w:val="center"/>
          </w:tcPr>
          <w:p w14:paraId="2F7704B5" w14:textId="735AA132" w:rsidR="004C3DAD" w:rsidRDefault="004C3DAD" w:rsidP="004C3DAD">
            <w:pPr>
              <w:rPr>
                <w:lang w:val="en-US"/>
              </w:rPr>
            </w:pPr>
            <w:r w:rsidRPr="006A13C5">
              <w:rPr>
                <w:lang w:val="en-US"/>
              </w:rPr>
              <w:t>Donepezil</w:t>
            </w:r>
          </w:p>
        </w:tc>
        <w:tc>
          <w:tcPr>
            <w:tcW w:w="1638" w:type="dxa"/>
            <w:vAlign w:val="center"/>
          </w:tcPr>
          <w:p w14:paraId="2F35A9A8" w14:textId="70D30C8B" w:rsidR="004C3DAD" w:rsidRDefault="004C3DAD" w:rsidP="004C3DAD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38BA4E80" w14:textId="657E6ED3" w:rsidR="004C3DAD" w:rsidRPr="00B84DBB" w:rsidRDefault="004C3DAD" w:rsidP="004C3DAD">
            <w:r w:rsidRPr="004E5156">
              <w:t xml:space="preserve">38 (80.9) </w:t>
            </w:r>
          </w:p>
        </w:tc>
        <w:tc>
          <w:tcPr>
            <w:tcW w:w="1497" w:type="dxa"/>
            <w:vAlign w:val="center"/>
          </w:tcPr>
          <w:p w14:paraId="5E624E61" w14:textId="32181554" w:rsidR="004C3DAD" w:rsidRPr="00B84DBB" w:rsidRDefault="004C3DAD" w:rsidP="004C3DAD">
            <w:r w:rsidRPr="004E5156">
              <w:t xml:space="preserve"> 9 (19.2)</w:t>
            </w:r>
          </w:p>
        </w:tc>
        <w:tc>
          <w:tcPr>
            <w:tcW w:w="1489" w:type="dxa"/>
            <w:vAlign w:val="center"/>
          </w:tcPr>
          <w:p w14:paraId="7C65BCD2" w14:textId="7FA415C6" w:rsidR="004C3DAD" w:rsidRPr="00B84DBB" w:rsidRDefault="004C3DAD" w:rsidP="004C3DAD">
            <w:r w:rsidRPr="004E5156">
              <w:t>47 (100.0)</w:t>
            </w:r>
          </w:p>
        </w:tc>
        <w:tc>
          <w:tcPr>
            <w:tcW w:w="1606" w:type="dxa"/>
            <w:vAlign w:val="center"/>
          </w:tcPr>
          <w:p w14:paraId="6609BF78" w14:textId="07942785" w:rsidR="004C3DAD" w:rsidRDefault="004C3DAD" w:rsidP="004C3DAD">
            <w:pPr>
              <w:rPr>
                <w:lang w:val="en-US"/>
              </w:rPr>
            </w:pPr>
          </w:p>
        </w:tc>
      </w:tr>
      <w:tr w:rsidR="006A13C5" w:rsidRPr="00E1697D" w14:paraId="0445EBE6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06831A40" w14:textId="184618C3" w:rsidR="006A13C5" w:rsidRPr="00F938E8" w:rsidRDefault="006A13C5" w:rsidP="006A13C5"/>
        </w:tc>
        <w:tc>
          <w:tcPr>
            <w:tcW w:w="1496" w:type="dxa"/>
            <w:vMerge/>
            <w:vAlign w:val="center"/>
          </w:tcPr>
          <w:p w14:paraId="04DA3F58" w14:textId="77777777" w:rsidR="006A13C5" w:rsidRDefault="006A13C5" w:rsidP="006A13C5"/>
        </w:tc>
        <w:tc>
          <w:tcPr>
            <w:tcW w:w="1638" w:type="dxa"/>
            <w:vAlign w:val="center"/>
          </w:tcPr>
          <w:p w14:paraId="5D252321" w14:textId="55FB6EE1" w:rsidR="006A13C5" w:rsidRDefault="006A13C5" w:rsidP="006A13C5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74C18479" w14:textId="61D802BF" w:rsidR="006A13C5" w:rsidRPr="00B84DBB" w:rsidRDefault="006A13C5" w:rsidP="006A13C5">
            <w:r w:rsidRPr="00F938E8">
              <w:t>97.4 ± 14.5</w:t>
            </w:r>
          </w:p>
        </w:tc>
        <w:tc>
          <w:tcPr>
            <w:tcW w:w="1497" w:type="dxa"/>
            <w:vAlign w:val="center"/>
          </w:tcPr>
          <w:p w14:paraId="3F040DD8" w14:textId="36EE425D" w:rsidR="006A13C5" w:rsidRPr="00B84DBB" w:rsidRDefault="006A13C5" w:rsidP="006A13C5">
            <w:r w:rsidRPr="00F938E8">
              <w:t>91.7 ± 25.0</w:t>
            </w:r>
          </w:p>
        </w:tc>
        <w:tc>
          <w:tcPr>
            <w:tcW w:w="1489" w:type="dxa"/>
            <w:vAlign w:val="center"/>
          </w:tcPr>
          <w:p w14:paraId="1993E2ED" w14:textId="6D74AF9E" w:rsidR="006A13C5" w:rsidRPr="00B84DBB" w:rsidRDefault="006A13C5" w:rsidP="006A13C5">
            <w:r w:rsidRPr="00F938E8">
              <w:t>96.2 ± 17.1</w:t>
            </w:r>
          </w:p>
        </w:tc>
        <w:tc>
          <w:tcPr>
            <w:tcW w:w="1606" w:type="dxa"/>
            <w:vAlign w:val="center"/>
          </w:tcPr>
          <w:p w14:paraId="59754E33" w14:textId="30822554" w:rsidR="006A13C5" w:rsidRDefault="006A13C5" w:rsidP="006A13C5">
            <w:pPr>
              <w:rPr>
                <w:lang w:val="en-US"/>
              </w:rPr>
            </w:pPr>
            <w:r w:rsidRPr="00F938E8">
              <w:t>0.5239</w:t>
            </w:r>
            <w:r>
              <w:t xml:space="preserve"> 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6A13C5" w:rsidRPr="00E1697D" w14:paraId="691B490C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120A1E58" w14:textId="77777777" w:rsidR="006A13C5" w:rsidRPr="00F938E8" w:rsidRDefault="006A13C5" w:rsidP="006A13C5"/>
        </w:tc>
        <w:tc>
          <w:tcPr>
            <w:tcW w:w="1496" w:type="dxa"/>
            <w:vMerge w:val="restart"/>
            <w:vAlign w:val="center"/>
          </w:tcPr>
          <w:p w14:paraId="293AE2FF" w14:textId="41A69866" w:rsidR="006A13C5" w:rsidRDefault="006A13C5" w:rsidP="006A13C5">
            <w:r w:rsidRPr="006A13C5">
              <w:t>Galantamine</w:t>
            </w:r>
          </w:p>
        </w:tc>
        <w:tc>
          <w:tcPr>
            <w:tcW w:w="1638" w:type="dxa"/>
            <w:vAlign w:val="center"/>
          </w:tcPr>
          <w:p w14:paraId="53231FFC" w14:textId="29D98D93" w:rsidR="006A13C5" w:rsidRDefault="006A13C5" w:rsidP="006A13C5"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058EEE1A" w14:textId="6B5CF298" w:rsidR="006A13C5" w:rsidRPr="00F938E8" w:rsidRDefault="006A13C5" w:rsidP="006A13C5">
            <w:r>
              <w:t>1</w:t>
            </w:r>
            <w:r w:rsidR="004C3DAD">
              <w:t xml:space="preserve"> (</w:t>
            </w:r>
            <w:r w:rsidR="004C3DAD" w:rsidRPr="004E5156">
              <w:t>100.0</w:t>
            </w:r>
            <w:r w:rsidR="004C3DAD">
              <w:t>)</w:t>
            </w:r>
          </w:p>
        </w:tc>
        <w:tc>
          <w:tcPr>
            <w:tcW w:w="1497" w:type="dxa"/>
            <w:vAlign w:val="center"/>
          </w:tcPr>
          <w:p w14:paraId="57510FF8" w14:textId="582ABF64" w:rsidR="006A13C5" w:rsidRPr="00F938E8" w:rsidRDefault="006A13C5" w:rsidP="006A13C5">
            <w:r>
              <w:t>0</w:t>
            </w:r>
          </w:p>
        </w:tc>
        <w:tc>
          <w:tcPr>
            <w:tcW w:w="1489" w:type="dxa"/>
            <w:vAlign w:val="center"/>
          </w:tcPr>
          <w:p w14:paraId="5BDE8398" w14:textId="7F9914F3" w:rsidR="006A13C5" w:rsidRPr="00F938E8" w:rsidRDefault="006A13C5" w:rsidP="006A13C5">
            <w:r>
              <w:t>1</w:t>
            </w:r>
            <w:r w:rsidR="004C3DAD">
              <w:t xml:space="preserve"> (</w:t>
            </w:r>
            <w:r w:rsidR="004C3DAD" w:rsidRPr="004E5156">
              <w:t>100.0</w:t>
            </w:r>
            <w:r w:rsidR="004C3DAD">
              <w:t>)</w:t>
            </w:r>
          </w:p>
        </w:tc>
        <w:tc>
          <w:tcPr>
            <w:tcW w:w="1606" w:type="dxa"/>
            <w:vAlign w:val="center"/>
          </w:tcPr>
          <w:p w14:paraId="026B4AA5" w14:textId="77777777" w:rsidR="006A13C5" w:rsidRPr="00F938E8" w:rsidRDefault="006A13C5" w:rsidP="006A13C5"/>
        </w:tc>
      </w:tr>
      <w:tr w:rsidR="006A13C5" w:rsidRPr="00E1697D" w14:paraId="27772152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56CE3889" w14:textId="77777777" w:rsidR="006A13C5" w:rsidRPr="00F938E8" w:rsidRDefault="006A13C5" w:rsidP="006A13C5"/>
        </w:tc>
        <w:tc>
          <w:tcPr>
            <w:tcW w:w="1496" w:type="dxa"/>
            <w:vMerge/>
            <w:vAlign w:val="center"/>
          </w:tcPr>
          <w:p w14:paraId="405BD52F" w14:textId="77777777" w:rsidR="006A13C5" w:rsidRDefault="006A13C5" w:rsidP="006A13C5"/>
        </w:tc>
        <w:tc>
          <w:tcPr>
            <w:tcW w:w="1638" w:type="dxa"/>
            <w:vAlign w:val="center"/>
          </w:tcPr>
          <w:p w14:paraId="1E0E37C1" w14:textId="1A190018" w:rsidR="006A13C5" w:rsidRDefault="006A13C5" w:rsidP="006A13C5"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227DAC20" w14:textId="2FD56E9E" w:rsidR="006A13C5" w:rsidRPr="00F938E8" w:rsidRDefault="006A13C5" w:rsidP="006A13C5">
            <w:r w:rsidRPr="004E5156">
              <w:t>100.0</w:t>
            </w:r>
          </w:p>
        </w:tc>
        <w:tc>
          <w:tcPr>
            <w:tcW w:w="1497" w:type="dxa"/>
            <w:vAlign w:val="center"/>
          </w:tcPr>
          <w:p w14:paraId="4A410644" w14:textId="0D309221" w:rsidR="006A13C5" w:rsidRPr="00F938E8" w:rsidRDefault="006A13C5" w:rsidP="006A13C5">
            <w:r w:rsidRPr="006A13C5">
              <w:t>–</w:t>
            </w:r>
          </w:p>
        </w:tc>
        <w:tc>
          <w:tcPr>
            <w:tcW w:w="1489" w:type="dxa"/>
            <w:vAlign w:val="center"/>
          </w:tcPr>
          <w:p w14:paraId="3B9A32D9" w14:textId="2A016F61" w:rsidR="006A13C5" w:rsidRPr="00F938E8" w:rsidRDefault="006A13C5" w:rsidP="006A13C5">
            <w:r w:rsidRPr="004E5156">
              <w:t>100.0</w:t>
            </w:r>
          </w:p>
        </w:tc>
        <w:tc>
          <w:tcPr>
            <w:tcW w:w="1606" w:type="dxa"/>
            <w:vAlign w:val="center"/>
          </w:tcPr>
          <w:p w14:paraId="259D8800" w14:textId="76BC30FD" w:rsidR="006A13C5" w:rsidRPr="00F938E8" w:rsidRDefault="006A13C5" w:rsidP="006A13C5">
            <w:r w:rsidRPr="006A13C5">
              <w:t>–</w:t>
            </w:r>
          </w:p>
        </w:tc>
      </w:tr>
      <w:tr w:rsidR="006A13C5" w:rsidRPr="00E1697D" w14:paraId="7317AC0D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7EDA0061" w14:textId="77777777" w:rsidR="006A13C5" w:rsidRPr="00F938E8" w:rsidRDefault="006A13C5" w:rsidP="006A13C5"/>
        </w:tc>
        <w:tc>
          <w:tcPr>
            <w:tcW w:w="1496" w:type="dxa"/>
            <w:vMerge w:val="restart"/>
            <w:vAlign w:val="center"/>
          </w:tcPr>
          <w:p w14:paraId="0C4D7C68" w14:textId="17B73261" w:rsidR="006A13C5" w:rsidRDefault="006A13C5" w:rsidP="006A13C5">
            <w:r w:rsidRPr="006A13C5">
              <w:t>Rivastigmine</w:t>
            </w:r>
          </w:p>
        </w:tc>
        <w:tc>
          <w:tcPr>
            <w:tcW w:w="1638" w:type="dxa"/>
            <w:vAlign w:val="center"/>
          </w:tcPr>
          <w:p w14:paraId="13AA5C4E" w14:textId="4C255B54" w:rsidR="006A13C5" w:rsidRDefault="006A13C5" w:rsidP="006A13C5"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09A3CA7F" w14:textId="5B6C7B50" w:rsidR="006A13C5" w:rsidRPr="00F938E8" w:rsidRDefault="006A13C5" w:rsidP="006A13C5">
            <w:r>
              <w:t>4</w:t>
            </w:r>
            <w:r w:rsidR="004C3DAD">
              <w:t xml:space="preserve"> (</w:t>
            </w:r>
            <w:r w:rsidR="004C3DAD" w:rsidRPr="004E5156">
              <w:t>100.0</w:t>
            </w:r>
            <w:r w:rsidR="004C3DAD">
              <w:t>)</w:t>
            </w:r>
          </w:p>
        </w:tc>
        <w:tc>
          <w:tcPr>
            <w:tcW w:w="1497" w:type="dxa"/>
            <w:vAlign w:val="center"/>
          </w:tcPr>
          <w:p w14:paraId="6B9C196A" w14:textId="01FCD90D" w:rsidR="006A13C5" w:rsidRPr="00F938E8" w:rsidRDefault="006A13C5" w:rsidP="006A13C5">
            <w:r>
              <w:t>0</w:t>
            </w:r>
          </w:p>
        </w:tc>
        <w:tc>
          <w:tcPr>
            <w:tcW w:w="1489" w:type="dxa"/>
            <w:vAlign w:val="center"/>
          </w:tcPr>
          <w:p w14:paraId="5E87E8F3" w14:textId="708CE459" w:rsidR="006A13C5" w:rsidRPr="00F938E8" w:rsidRDefault="006A13C5" w:rsidP="006A13C5">
            <w:r>
              <w:t>4</w:t>
            </w:r>
            <w:r w:rsidR="004C3DAD">
              <w:t xml:space="preserve"> (</w:t>
            </w:r>
            <w:r w:rsidR="004C3DAD" w:rsidRPr="004E5156">
              <w:t>100.0</w:t>
            </w:r>
            <w:r w:rsidR="004C3DAD">
              <w:t>)</w:t>
            </w:r>
          </w:p>
        </w:tc>
        <w:tc>
          <w:tcPr>
            <w:tcW w:w="1606" w:type="dxa"/>
            <w:vAlign w:val="center"/>
          </w:tcPr>
          <w:p w14:paraId="1F008C6B" w14:textId="77777777" w:rsidR="006A13C5" w:rsidRPr="00F938E8" w:rsidRDefault="006A13C5" w:rsidP="006A13C5"/>
        </w:tc>
      </w:tr>
      <w:tr w:rsidR="006A13C5" w:rsidRPr="00E1697D" w14:paraId="4148C449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6E305DFD" w14:textId="77777777" w:rsidR="006A13C5" w:rsidRPr="00F938E8" w:rsidRDefault="006A13C5" w:rsidP="006A13C5"/>
        </w:tc>
        <w:tc>
          <w:tcPr>
            <w:tcW w:w="1496" w:type="dxa"/>
            <w:vMerge/>
            <w:vAlign w:val="center"/>
          </w:tcPr>
          <w:p w14:paraId="5092A912" w14:textId="77777777" w:rsidR="006A13C5" w:rsidRDefault="006A13C5" w:rsidP="006A13C5"/>
        </w:tc>
        <w:tc>
          <w:tcPr>
            <w:tcW w:w="1638" w:type="dxa"/>
            <w:vAlign w:val="center"/>
          </w:tcPr>
          <w:p w14:paraId="256D029D" w14:textId="502D91B6" w:rsidR="006A13C5" w:rsidRDefault="006A13C5" w:rsidP="006A13C5"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620A0A2A" w14:textId="470127AA" w:rsidR="006A13C5" w:rsidRPr="00F938E8" w:rsidRDefault="006A13C5" w:rsidP="006A13C5">
            <w:r w:rsidRPr="004E5156">
              <w:t>100.0</w:t>
            </w:r>
            <w:r>
              <w:t xml:space="preserve"> </w:t>
            </w:r>
            <w:r w:rsidRPr="00F938E8">
              <w:t>±</w:t>
            </w:r>
            <w:r>
              <w:t xml:space="preserve"> 0.0</w:t>
            </w:r>
          </w:p>
        </w:tc>
        <w:tc>
          <w:tcPr>
            <w:tcW w:w="1497" w:type="dxa"/>
            <w:vAlign w:val="center"/>
          </w:tcPr>
          <w:p w14:paraId="3634D1E3" w14:textId="4DE0DE03" w:rsidR="006A13C5" w:rsidRPr="00F938E8" w:rsidRDefault="006A13C5" w:rsidP="006A13C5">
            <w:r w:rsidRPr="006A13C5">
              <w:t>–</w:t>
            </w:r>
          </w:p>
        </w:tc>
        <w:tc>
          <w:tcPr>
            <w:tcW w:w="1489" w:type="dxa"/>
            <w:vAlign w:val="center"/>
          </w:tcPr>
          <w:p w14:paraId="2364C922" w14:textId="05EDF14B" w:rsidR="006A13C5" w:rsidRPr="00F938E8" w:rsidRDefault="006A13C5" w:rsidP="006A13C5">
            <w:r w:rsidRPr="004E5156">
              <w:t>100.0</w:t>
            </w:r>
            <w:r>
              <w:t xml:space="preserve"> </w:t>
            </w:r>
            <w:r w:rsidRPr="00F938E8">
              <w:t>±</w:t>
            </w:r>
            <w:r>
              <w:t xml:space="preserve"> 0.0</w:t>
            </w:r>
          </w:p>
        </w:tc>
        <w:tc>
          <w:tcPr>
            <w:tcW w:w="1606" w:type="dxa"/>
            <w:vAlign w:val="center"/>
          </w:tcPr>
          <w:p w14:paraId="6C84E4C1" w14:textId="66070207" w:rsidR="006A13C5" w:rsidRPr="00F938E8" w:rsidRDefault="006A13C5" w:rsidP="006A13C5">
            <w:r w:rsidRPr="006A13C5">
              <w:t>–</w:t>
            </w:r>
          </w:p>
        </w:tc>
      </w:tr>
      <w:tr w:rsidR="006A13C5" w:rsidRPr="00E1697D" w14:paraId="632FBC36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1574B105" w14:textId="77777777" w:rsidR="006A13C5" w:rsidRPr="00F938E8" w:rsidRDefault="006A13C5" w:rsidP="006A13C5"/>
        </w:tc>
        <w:tc>
          <w:tcPr>
            <w:tcW w:w="1496" w:type="dxa"/>
            <w:vMerge w:val="restart"/>
            <w:vAlign w:val="center"/>
          </w:tcPr>
          <w:p w14:paraId="38B7D8A5" w14:textId="10460A09" w:rsidR="006A13C5" w:rsidRDefault="006A13C5" w:rsidP="006A13C5">
            <w:r w:rsidRPr="006A13C5">
              <w:t>Memantine</w:t>
            </w:r>
          </w:p>
        </w:tc>
        <w:tc>
          <w:tcPr>
            <w:tcW w:w="1638" w:type="dxa"/>
            <w:vAlign w:val="center"/>
          </w:tcPr>
          <w:p w14:paraId="7FFF04E2" w14:textId="7F3BD80B" w:rsidR="006A13C5" w:rsidRDefault="006A13C5" w:rsidP="006A13C5"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756B5539" w14:textId="46B08F6F" w:rsidR="006A13C5" w:rsidRPr="00F938E8" w:rsidRDefault="00177045" w:rsidP="006A13C5">
            <w:r>
              <w:t>0</w:t>
            </w:r>
          </w:p>
        </w:tc>
        <w:tc>
          <w:tcPr>
            <w:tcW w:w="1497" w:type="dxa"/>
            <w:vAlign w:val="center"/>
          </w:tcPr>
          <w:p w14:paraId="31B1671D" w14:textId="7E7B60C6" w:rsidR="006A13C5" w:rsidRPr="00F938E8" w:rsidRDefault="00177045" w:rsidP="006A13C5">
            <w:r>
              <w:t>0</w:t>
            </w:r>
          </w:p>
        </w:tc>
        <w:tc>
          <w:tcPr>
            <w:tcW w:w="1489" w:type="dxa"/>
            <w:vAlign w:val="center"/>
          </w:tcPr>
          <w:p w14:paraId="7DCDA3AA" w14:textId="5E3C88C2" w:rsidR="006A13C5" w:rsidRPr="00F938E8" w:rsidRDefault="00177045" w:rsidP="006A13C5">
            <w:r>
              <w:t>0</w:t>
            </w:r>
          </w:p>
        </w:tc>
        <w:tc>
          <w:tcPr>
            <w:tcW w:w="1606" w:type="dxa"/>
            <w:vAlign w:val="center"/>
          </w:tcPr>
          <w:p w14:paraId="550CB2AF" w14:textId="77777777" w:rsidR="006A13C5" w:rsidRPr="00F938E8" w:rsidRDefault="006A13C5" w:rsidP="006A13C5"/>
        </w:tc>
      </w:tr>
      <w:tr w:rsidR="006A13C5" w:rsidRPr="00E1697D" w14:paraId="443A4787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39545F40" w14:textId="77777777" w:rsidR="006A13C5" w:rsidRPr="00F938E8" w:rsidRDefault="006A13C5" w:rsidP="006A13C5"/>
        </w:tc>
        <w:tc>
          <w:tcPr>
            <w:tcW w:w="1496" w:type="dxa"/>
            <w:vMerge/>
            <w:vAlign w:val="center"/>
          </w:tcPr>
          <w:p w14:paraId="74D6E8D9" w14:textId="77777777" w:rsidR="006A13C5" w:rsidRDefault="006A13C5" w:rsidP="006A13C5"/>
        </w:tc>
        <w:tc>
          <w:tcPr>
            <w:tcW w:w="1638" w:type="dxa"/>
            <w:vAlign w:val="center"/>
          </w:tcPr>
          <w:p w14:paraId="73AFBB6C" w14:textId="35DC1189" w:rsidR="006A13C5" w:rsidRDefault="006A13C5" w:rsidP="006A13C5"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37B62255" w14:textId="5AFF42EB" w:rsidR="006A13C5" w:rsidRPr="00F938E8" w:rsidRDefault="00177045" w:rsidP="006A13C5">
            <w:r w:rsidRPr="006A13C5">
              <w:t>–</w:t>
            </w:r>
          </w:p>
        </w:tc>
        <w:tc>
          <w:tcPr>
            <w:tcW w:w="1497" w:type="dxa"/>
            <w:vAlign w:val="center"/>
          </w:tcPr>
          <w:p w14:paraId="614FF9B5" w14:textId="0DB72942" w:rsidR="006A13C5" w:rsidRPr="00F938E8" w:rsidRDefault="00177045" w:rsidP="006A13C5">
            <w:r w:rsidRPr="006A13C5">
              <w:t>–</w:t>
            </w:r>
          </w:p>
        </w:tc>
        <w:tc>
          <w:tcPr>
            <w:tcW w:w="1489" w:type="dxa"/>
            <w:vAlign w:val="center"/>
          </w:tcPr>
          <w:p w14:paraId="542B84FF" w14:textId="46B6946E" w:rsidR="006A13C5" w:rsidRPr="00F938E8" w:rsidRDefault="00177045" w:rsidP="006A13C5">
            <w:r w:rsidRPr="006A13C5">
              <w:t>–</w:t>
            </w:r>
          </w:p>
        </w:tc>
        <w:tc>
          <w:tcPr>
            <w:tcW w:w="1606" w:type="dxa"/>
            <w:vAlign w:val="center"/>
          </w:tcPr>
          <w:p w14:paraId="249A0839" w14:textId="6569166D" w:rsidR="006A13C5" w:rsidRPr="00F938E8" w:rsidRDefault="00177045" w:rsidP="006A13C5">
            <w:r w:rsidRPr="006A13C5">
              <w:t>–</w:t>
            </w:r>
          </w:p>
        </w:tc>
      </w:tr>
      <w:tr w:rsidR="006A13C5" w:rsidRPr="00E1697D" w14:paraId="077DB5CD" w14:textId="77777777" w:rsidTr="001F0131">
        <w:trPr>
          <w:trHeight w:val="510"/>
          <w:jc w:val="center"/>
        </w:trPr>
        <w:tc>
          <w:tcPr>
            <w:tcW w:w="1226" w:type="dxa"/>
            <w:vMerge w:val="restart"/>
            <w:vAlign w:val="center"/>
          </w:tcPr>
          <w:p w14:paraId="0BCF9ABB" w14:textId="609EF673" w:rsidR="006A13C5" w:rsidRPr="00F938E8" w:rsidRDefault="006A13C5" w:rsidP="006A13C5">
            <w:r w:rsidRPr="00F938E8">
              <w:t xml:space="preserve">Mild   </w:t>
            </w:r>
          </w:p>
        </w:tc>
        <w:tc>
          <w:tcPr>
            <w:tcW w:w="1496" w:type="dxa"/>
            <w:vMerge w:val="restart"/>
            <w:vAlign w:val="center"/>
          </w:tcPr>
          <w:p w14:paraId="3D018A7B" w14:textId="7707780A" w:rsidR="006A13C5" w:rsidRDefault="006A13C5" w:rsidP="006A13C5">
            <w:pPr>
              <w:rPr>
                <w:lang w:val="en-US"/>
              </w:rPr>
            </w:pPr>
            <w:r w:rsidRPr="006A13C5">
              <w:rPr>
                <w:lang w:val="en-US"/>
              </w:rPr>
              <w:t>Donepezil</w:t>
            </w:r>
          </w:p>
        </w:tc>
        <w:tc>
          <w:tcPr>
            <w:tcW w:w="1638" w:type="dxa"/>
            <w:vAlign w:val="center"/>
          </w:tcPr>
          <w:p w14:paraId="09778337" w14:textId="35C6DEA1" w:rsidR="006A13C5" w:rsidRDefault="006A13C5" w:rsidP="006A13C5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48F19259" w14:textId="1879DABF" w:rsidR="006A13C5" w:rsidRPr="00B84DBB" w:rsidRDefault="006A13C5" w:rsidP="006A13C5">
            <w:r w:rsidRPr="00C04B38">
              <w:t>406</w:t>
            </w:r>
            <w:r w:rsidR="004C3DAD">
              <w:t xml:space="preserve"> (</w:t>
            </w:r>
            <w:r w:rsidR="004C3DAD" w:rsidRPr="004C3DAD">
              <w:t>47.2</w:t>
            </w:r>
            <w:r w:rsidR="004C3DAD">
              <w:t>)</w:t>
            </w:r>
          </w:p>
        </w:tc>
        <w:tc>
          <w:tcPr>
            <w:tcW w:w="1497" w:type="dxa"/>
            <w:vAlign w:val="center"/>
          </w:tcPr>
          <w:p w14:paraId="7688311A" w14:textId="082660AD" w:rsidR="006A13C5" w:rsidRPr="00B84DBB" w:rsidRDefault="006A13C5" w:rsidP="006A13C5">
            <w:r w:rsidRPr="00C04B38">
              <w:t xml:space="preserve"> 455</w:t>
            </w:r>
          </w:p>
        </w:tc>
        <w:tc>
          <w:tcPr>
            <w:tcW w:w="1489" w:type="dxa"/>
            <w:vAlign w:val="center"/>
          </w:tcPr>
          <w:p w14:paraId="61D0AB4E" w14:textId="48F696B3" w:rsidR="006A13C5" w:rsidRPr="00B84DBB" w:rsidRDefault="006A13C5" w:rsidP="006A13C5">
            <w:r w:rsidRPr="00C04B38">
              <w:t>861</w:t>
            </w:r>
            <w:r w:rsidR="004C3DAD">
              <w:t xml:space="preserve"> (</w:t>
            </w:r>
            <w:r w:rsidR="004C3DAD" w:rsidRPr="004E5156">
              <w:t>100.0</w:t>
            </w:r>
            <w:r w:rsidR="004C3DAD">
              <w:t>)</w:t>
            </w:r>
          </w:p>
        </w:tc>
        <w:tc>
          <w:tcPr>
            <w:tcW w:w="1606" w:type="dxa"/>
            <w:vAlign w:val="center"/>
          </w:tcPr>
          <w:p w14:paraId="1D48A8BA" w14:textId="2147D025" w:rsidR="006A13C5" w:rsidRDefault="006A13C5" w:rsidP="006A13C5">
            <w:pPr>
              <w:rPr>
                <w:lang w:val="en-US"/>
              </w:rPr>
            </w:pPr>
          </w:p>
        </w:tc>
      </w:tr>
      <w:tr w:rsidR="006A13C5" w:rsidRPr="00E1697D" w14:paraId="5580D1F2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77D88CBE" w14:textId="6ED4466F" w:rsidR="006A13C5" w:rsidRPr="00F938E8" w:rsidRDefault="006A13C5" w:rsidP="006A13C5"/>
        </w:tc>
        <w:tc>
          <w:tcPr>
            <w:tcW w:w="1496" w:type="dxa"/>
            <w:vMerge/>
            <w:vAlign w:val="center"/>
          </w:tcPr>
          <w:p w14:paraId="1A4DDC75" w14:textId="77777777" w:rsidR="006A13C5" w:rsidRDefault="006A13C5" w:rsidP="006A13C5"/>
        </w:tc>
        <w:tc>
          <w:tcPr>
            <w:tcW w:w="1638" w:type="dxa"/>
            <w:vAlign w:val="center"/>
          </w:tcPr>
          <w:p w14:paraId="3CD583F7" w14:textId="2177EAA6" w:rsidR="006A13C5" w:rsidRDefault="006A13C5" w:rsidP="006A13C5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66346DAD" w14:textId="10D483A1" w:rsidR="006A13C5" w:rsidRPr="00B84DBB" w:rsidRDefault="006A13C5" w:rsidP="006A13C5">
            <w:r w:rsidRPr="00F938E8">
              <w:t>99.4 ± 5.4</w:t>
            </w:r>
          </w:p>
        </w:tc>
        <w:tc>
          <w:tcPr>
            <w:tcW w:w="1497" w:type="dxa"/>
            <w:vAlign w:val="center"/>
          </w:tcPr>
          <w:p w14:paraId="0460629D" w14:textId="43CA7BAC" w:rsidR="006A13C5" w:rsidRPr="00B84DBB" w:rsidRDefault="006A13C5" w:rsidP="006A13C5">
            <w:r w:rsidRPr="00F938E8">
              <w:t>98.9 ± 6.1</w:t>
            </w:r>
          </w:p>
        </w:tc>
        <w:tc>
          <w:tcPr>
            <w:tcW w:w="1489" w:type="dxa"/>
            <w:vAlign w:val="center"/>
          </w:tcPr>
          <w:p w14:paraId="00B3CF92" w14:textId="49F75A90" w:rsidR="006A13C5" w:rsidRPr="00B84DBB" w:rsidRDefault="006A13C5" w:rsidP="006A13C5">
            <w:r w:rsidRPr="00F938E8">
              <w:t>99.1 ± 5.8</w:t>
            </w:r>
          </w:p>
        </w:tc>
        <w:tc>
          <w:tcPr>
            <w:tcW w:w="1606" w:type="dxa"/>
            <w:vAlign w:val="center"/>
          </w:tcPr>
          <w:p w14:paraId="0D2EBFCD" w14:textId="5403144A" w:rsidR="006A13C5" w:rsidRDefault="006A13C5" w:rsidP="006A13C5">
            <w:pPr>
              <w:rPr>
                <w:lang w:val="en-US"/>
              </w:rPr>
            </w:pPr>
            <w:r w:rsidRPr="00F938E8">
              <w:t>0.0737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  <w:tr w:rsidR="005D4AF9" w:rsidRPr="00E1697D" w14:paraId="571AB8F6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40549704" w14:textId="77777777" w:rsidR="005D4AF9" w:rsidRPr="00F938E8" w:rsidRDefault="005D4AF9" w:rsidP="005D4AF9"/>
        </w:tc>
        <w:tc>
          <w:tcPr>
            <w:tcW w:w="1496" w:type="dxa"/>
            <w:vMerge w:val="restart"/>
            <w:vAlign w:val="center"/>
          </w:tcPr>
          <w:p w14:paraId="08323C8A" w14:textId="7494FDFB" w:rsidR="005D4AF9" w:rsidRDefault="005D4AF9" w:rsidP="005D4AF9">
            <w:pPr>
              <w:rPr>
                <w:lang w:val="en-US"/>
              </w:rPr>
            </w:pPr>
            <w:r w:rsidRPr="006A13C5">
              <w:t>Galantamine</w:t>
            </w:r>
          </w:p>
        </w:tc>
        <w:tc>
          <w:tcPr>
            <w:tcW w:w="1638" w:type="dxa"/>
            <w:vAlign w:val="center"/>
          </w:tcPr>
          <w:p w14:paraId="0A492392" w14:textId="107196E8" w:rsidR="005D4AF9" w:rsidRDefault="005D4AF9" w:rsidP="005D4AF9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32E65CAD" w14:textId="4C94ED38" w:rsidR="005D4AF9" w:rsidRPr="00011BF5" w:rsidRDefault="005D4AF9" w:rsidP="005D4AF9">
            <w:r w:rsidRPr="005016F7">
              <w:t>43</w:t>
            </w:r>
            <w:r w:rsidR="004C3DAD">
              <w:t xml:space="preserve"> (</w:t>
            </w:r>
            <w:r w:rsidR="005E4D0E" w:rsidRPr="005E4D0E">
              <w:t>38.1</w:t>
            </w:r>
            <w:r w:rsidR="004C3DAD">
              <w:t>)</w:t>
            </w:r>
          </w:p>
        </w:tc>
        <w:tc>
          <w:tcPr>
            <w:tcW w:w="1497" w:type="dxa"/>
            <w:vAlign w:val="center"/>
          </w:tcPr>
          <w:p w14:paraId="4A7E1B02" w14:textId="4F284408" w:rsidR="005D4AF9" w:rsidRPr="00011BF5" w:rsidRDefault="005D4AF9" w:rsidP="005D4AF9">
            <w:r w:rsidRPr="005016F7">
              <w:t>70</w:t>
            </w:r>
            <w:r w:rsidR="004C3DAD">
              <w:t xml:space="preserve"> (</w:t>
            </w:r>
            <w:r w:rsidR="005E4D0E" w:rsidRPr="005E4D0E">
              <w:t>61.9</w:t>
            </w:r>
            <w:r w:rsidR="004C3DAD">
              <w:t>)</w:t>
            </w:r>
          </w:p>
        </w:tc>
        <w:tc>
          <w:tcPr>
            <w:tcW w:w="1489" w:type="dxa"/>
            <w:vAlign w:val="center"/>
          </w:tcPr>
          <w:p w14:paraId="62DF0479" w14:textId="1DFD66DD" w:rsidR="005D4AF9" w:rsidRPr="00011BF5" w:rsidRDefault="005D4AF9" w:rsidP="005D4AF9">
            <w:r w:rsidRPr="005016F7">
              <w:t>113</w:t>
            </w:r>
            <w:r w:rsidR="004C3DAD">
              <w:t xml:space="preserve"> (</w:t>
            </w:r>
            <w:r w:rsidR="004C3DAD" w:rsidRPr="004E5156">
              <w:t>100.0</w:t>
            </w:r>
            <w:r w:rsidR="004C3DAD">
              <w:t>)</w:t>
            </w:r>
          </w:p>
        </w:tc>
        <w:tc>
          <w:tcPr>
            <w:tcW w:w="1606" w:type="dxa"/>
            <w:vAlign w:val="center"/>
          </w:tcPr>
          <w:p w14:paraId="20BB939D" w14:textId="596377C4" w:rsidR="005D4AF9" w:rsidRPr="00F938E8" w:rsidRDefault="005D4AF9" w:rsidP="005D4AF9"/>
        </w:tc>
      </w:tr>
      <w:tr w:rsidR="005D4AF9" w:rsidRPr="00E1697D" w14:paraId="7B30D687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3736A7C9" w14:textId="77777777" w:rsidR="005D4AF9" w:rsidRPr="00F938E8" w:rsidRDefault="005D4AF9" w:rsidP="005D4AF9"/>
        </w:tc>
        <w:tc>
          <w:tcPr>
            <w:tcW w:w="1496" w:type="dxa"/>
            <w:vMerge/>
            <w:vAlign w:val="center"/>
          </w:tcPr>
          <w:p w14:paraId="46CF8B82" w14:textId="77777777" w:rsidR="005D4AF9" w:rsidRDefault="005D4AF9" w:rsidP="005D4AF9">
            <w:pPr>
              <w:rPr>
                <w:lang w:val="en-US"/>
              </w:rPr>
            </w:pPr>
          </w:p>
        </w:tc>
        <w:tc>
          <w:tcPr>
            <w:tcW w:w="1638" w:type="dxa"/>
            <w:vAlign w:val="center"/>
          </w:tcPr>
          <w:p w14:paraId="2327CAA0" w14:textId="70B70963" w:rsidR="005D4AF9" w:rsidRDefault="005D4AF9" w:rsidP="005D4AF9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48953224" w14:textId="51D3D216" w:rsidR="005D4AF9" w:rsidRPr="00011BF5" w:rsidRDefault="005D4AF9" w:rsidP="005D4AF9">
            <w:r w:rsidRPr="00787A65">
              <w:t>97.6 ± 8.</w:t>
            </w:r>
            <w:r>
              <w:t>1</w:t>
            </w:r>
          </w:p>
        </w:tc>
        <w:tc>
          <w:tcPr>
            <w:tcW w:w="1497" w:type="dxa"/>
            <w:vAlign w:val="center"/>
          </w:tcPr>
          <w:p w14:paraId="1EB17D00" w14:textId="1E687E23" w:rsidR="005D4AF9" w:rsidRPr="00011BF5" w:rsidRDefault="005D4AF9" w:rsidP="005D4AF9">
            <w:r w:rsidRPr="00787A65">
              <w:t>99.</w:t>
            </w:r>
            <w:r>
              <w:t>8</w:t>
            </w:r>
            <w:r w:rsidRPr="00787A65">
              <w:t xml:space="preserve"> ± 1.3</w:t>
            </w:r>
          </w:p>
        </w:tc>
        <w:tc>
          <w:tcPr>
            <w:tcW w:w="1489" w:type="dxa"/>
            <w:vAlign w:val="center"/>
          </w:tcPr>
          <w:p w14:paraId="1A152E63" w14:textId="4F8F9BF2" w:rsidR="005D4AF9" w:rsidRPr="00011BF5" w:rsidRDefault="005D4AF9" w:rsidP="005D4AF9">
            <w:r w:rsidRPr="00787A65">
              <w:t>98.9 ± 5.</w:t>
            </w:r>
            <w:r>
              <w:t>2</w:t>
            </w:r>
          </w:p>
        </w:tc>
        <w:tc>
          <w:tcPr>
            <w:tcW w:w="1606" w:type="dxa"/>
            <w:vAlign w:val="center"/>
          </w:tcPr>
          <w:p w14:paraId="39A14715" w14:textId="326F653E" w:rsidR="005D4AF9" w:rsidRPr="00F938E8" w:rsidRDefault="005D4AF9" w:rsidP="005D4AF9">
            <w:r w:rsidRPr="00787A65">
              <w:t>0.0285</w:t>
            </w:r>
            <w: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5D4AF9" w:rsidRPr="00E1697D" w14:paraId="462B235D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257A0321" w14:textId="77777777" w:rsidR="005D4AF9" w:rsidRPr="00F938E8" w:rsidRDefault="005D4AF9" w:rsidP="005D4AF9"/>
        </w:tc>
        <w:tc>
          <w:tcPr>
            <w:tcW w:w="1496" w:type="dxa"/>
            <w:vMerge w:val="restart"/>
            <w:vAlign w:val="center"/>
          </w:tcPr>
          <w:p w14:paraId="54D6DD35" w14:textId="12E08B2F" w:rsidR="005D4AF9" w:rsidRDefault="005D4AF9" w:rsidP="005D4AF9">
            <w:pPr>
              <w:rPr>
                <w:lang w:val="en-US"/>
              </w:rPr>
            </w:pPr>
            <w:r w:rsidRPr="006A13C5">
              <w:t>Rivastigmine</w:t>
            </w:r>
          </w:p>
        </w:tc>
        <w:tc>
          <w:tcPr>
            <w:tcW w:w="1638" w:type="dxa"/>
            <w:vAlign w:val="center"/>
          </w:tcPr>
          <w:p w14:paraId="51F11A63" w14:textId="38F00344" w:rsidR="005D4AF9" w:rsidRDefault="005D4AF9" w:rsidP="005D4AF9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298E2387" w14:textId="1EE8DE77" w:rsidR="005D4AF9" w:rsidRPr="00011BF5" w:rsidRDefault="005D4AF9" w:rsidP="005D4AF9">
            <w:r w:rsidRPr="0009642B">
              <w:t>123</w:t>
            </w:r>
            <w:r w:rsidR="004C3DAD">
              <w:t xml:space="preserve"> (</w:t>
            </w:r>
            <w:r w:rsidR="005E4D0E" w:rsidRPr="005E4D0E">
              <w:t>59.1</w:t>
            </w:r>
            <w:r w:rsidR="004C3DAD">
              <w:t>)</w:t>
            </w:r>
          </w:p>
        </w:tc>
        <w:tc>
          <w:tcPr>
            <w:tcW w:w="1497" w:type="dxa"/>
            <w:vAlign w:val="center"/>
          </w:tcPr>
          <w:p w14:paraId="4CF5CA88" w14:textId="6908B840" w:rsidR="005D4AF9" w:rsidRPr="00011BF5" w:rsidRDefault="005D4AF9" w:rsidP="005D4AF9">
            <w:r w:rsidRPr="0009642B">
              <w:t>85</w:t>
            </w:r>
            <w:r w:rsidR="004C3DAD">
              <w:t xml:space="preserve"> (</w:t>
            </w:r>
            <w:r w:rsidR="005E4D0E" w:rsidRPr="005E4D0E">
              <w:t>40.9</w:t>
            </w:r>
            <w:r w:rsidR="004C3DAD">
              <w:t>)</w:t>
            </w:r>
          </w:p>
        </w:tc>
        <w:tc>
          <w:tcPr>
            <w:tcW w:w="1489" w:type="dxa"/>
            <w:vAlign w:val="center"/>
          </w:tcPr>
          <w:p w14:paraId="0C67B11B" w14:textId="04E3CD50" w:rsidR="005D4AF9" w:rsidRPr="00011BF5" w:rsidRDefault="005D4AF9" w:rsidP="005D4AF9">
            <w:r w:rsidRPr="0009642B">
              <w:t>208</w:t>
            </w:r>
            <w:r w:rsidR="004C3DAD">
              <w:t xml:space="preserve"> (</w:t>
            </w:r>
            <w:r w:rsidR="004C3DAD" w:rsidRPr="004E5156">
              <w:t>100.0</w:t>
            </w:r>
            <w:r w:rsidR="004C3DAD">
              <w:t>)</w:t>
            </w:r>
          </w:p>
        </w:tc>
        <w:tc>
          <w:tcPr>
            <w:tcW w:w="1606" w:type="dxa"/>
            <w:vAlign w:val="center"/>
          </w:tcPr>
          <w:p w14:paraId="0102094B" w14:textId="77777777" w:rsidR="005D4AF9" w:rsidRPr="00F938E8" w:rsidRDefault="005D4AF9" w:rsidP="005D4AF9"/>
        </w:tc>
      </w:tr>
      <w:tr w:rsidR="005D4AF9" w:rsidRPr="00E1697D" w14:paraId="2662AB37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7FF88B90" w14:textId="77777777" w:rsidR="005D4AF9" w:rsidRPr="00F938E8" w:rsidRDefault="005D4AF9" w:rsidP="005D4AF9"/>
        </w:tc>
        <w:tc>
          <w:tcPr>
            <w:tcW w:w="1496" w:type="dxa"/>
            <w:vMerge/>
            <w:vAlign w:val="center"/>
          </w:tcPr>
          <w:p w14:paraId="7D0F0460" w14:textId="77777777" w:rsidR="005D4AF9" w:rsidRDefault="005D4AF9" w:rsidP="005D4AF9">
            <w:pPr>
              <w:rPr>
                <w:lang w:val="en-US"/>
              </w:rPr>
            </w:pPr>
          </w:p>
        </w:tc>
        <w:tc>
          <w:tcPr>
            <w:tcW w:w="1638" w:type="dxa"/>
            <w:vAlign w:val="center"/>
          </w:tcPr>
          <w:p w14:paraId="4427DAD3" w14:textId="6ABA1B8C" w:rsidR="005D4AF9" w:rsidRDefault="005D4AF9" w:rsidP="005D4AF9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4802A58C" w14:textId="272C75AC" w:rsidR="005D4AF9" w:rsidRPr="00011BF5" w:rsidRDefault="005D4AF9" w:rsidP="005D4AF9">
            <w:r w:rsidRPr="00746364">
              <w:t>99.0 ± 8.6</w:t>
            </w:r>
          </w:p>
        </w:tc>
        <w:tc>
          <w:tcPr>
            <w:tcW w:w="1497" w:type="dxa"/>
            <w:vAlign w:val="center"/>
          </w:tcPr>
          <w:p w14:paraId="2895BDFC" w14:textId="0DD7BC21" w:rsidR="005D4AF9" w:rsidRPr="00011BF5" w:rsidRDefault="005D4AF9" w:rsidP="005D4AF9">
            <w:r w:rsidRPr="00746364">
              <w:t>100.0 ± 0.0</w:t>
            </w:r>
          </w:p>
        </w:tc>
        <w:tc>
          <w:tcPr>
            <w:tcW w:w="1489" w:type="dxa"/>
            <w:vAlign w:val="center"/>
          </w:tcPr>
          <w:p w14:paraId="13A62306" w14:textId="1754E145" w:rsidR="005D4AF9" w:rsidRPr="00011BF5" w:rsidRDefault="005D4AF9" w:rsidP="005D4AF9">
            <w:r w:rsidRPr="00746364">
              <w:t>99.4 ± 6.</w:t>
            </w:r>
            <w:r>
              <w:t>7</w:t>
            </w:r>
          </w:p>
        </w:tc>
        <w:tc>
          <w:tcPr>
            <w:tcW w:w="1606" w:type="dxa"/>
            <w:vAlign w:val="center"/>
          </w:tcPr>
          <w:p w14:paraId="679A52AD" w14:textId="0534FF8D" w:rsidR="005D4AF9" w:rsidRPr="00F938E8" w:rsidRDefault="005D4AF9" w:rsidP="005D4AF9">
            <w:r w:rsidRPr="00746364">
              <w:t>0.1495</w:t>
            </w:r>
            <w: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7D27C9" w:rsidRPr="00E1697D" w14:paraId="4F14EFB3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1BA2FA72" w14:textId="77777777" w:rsidR="007D27C9" w:rsidRPr="00F938E8" w:rsidRDefault="007D27C9" w:rsidP="007D27C9"/>
        </w:tc>
        <w:tc>
          <w:tcPr>
            <w:tcW w:w="1496" w:type="dxa"/>
            <w:vMerge w:val="restart"/>
            <w:vAlign w:val="center"/>
          </w:tcPr>
          <w:p w14:paraId="566EB590" w14:textId="4B484D6F" w:rsidR="007D27C9" w:rsidRDefault="007D27C9" w:rsidP="007D27C9">
            <w:pPr>
              <w:rPr>
                <w:lang w:val="en-US"/>
              </w:rPr>
            </w:pPr>
            <w:r w:rsidRPr="006A13C5">
              <w:t>Memantine</w:t>
            </w:r>
          </w:p>
        </w:tc>
        <w:tc>
          <w:tcPr>
            <w:tcW w:w="1638" w:type="dxa"/>
            <w:vAlign w:val="center"/>
          </w:tcPr>
          <w:p w14:paraId="70384075" w14:textId="00BFAD85" w:rsidR="007D27C9" w:rsidRDefault="007D27C9" w:rsidP="007D27C9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390DBEF7" w14:textId="0D70FA4C" w:rsidR="007D27C9" w:rsidRPr="00011BF5" w:rsidRDefault="007D27C9" w:rsidP="007D27C9">
            <w:r w:rsidRPr="00B45406">
              <w:t>3</w:t>
            </w:r>
            <w:r w:rsidR="004C3DAD">
              <w:t xml:space="preserve"> (</w:t>
            </w:r>
            <w:r w:rsidR="004C3DAD" w:rsidRPr="004C3DAD">
              <w:t>42.9</w:t>
            </w:r>
            <w:r w:rsidR="004C3DAD">
              <w:t>)</w:t>
            </w:r>
          </w:p>
        </w:tc>
        <w:tc>
          <w:tcPr>
            <w:tcW w:w="1497" w:type="dxa"/>
            <w:vAlign w:val="center"/>
          </w:tcPr>
          <w:p w14:paraId="5F63EA50" w14:textId="704A0159" w:rsidR="007D27C9" w:rsidRPr="00011BF5" w:rsidRDefault="007D27C9" w:rsidP="007D27C9">
            <w:r w:rsidRPr="00B45406">
              <w:t>4</w:t>
            </w:r>
            <w:r w:rsidR="004C3DAD">
              <w:t xml:space="preserve"> (</w:t>
            </w:r>
            <w:r w:rsidR="004C3DAD" w:rsidRPr="004C3DAD">
              <w:t>57.1</w:t>
            </w:r>
            <w:r w:rsidR="004C3DAD">
              <w:t>)</w:t>
            </w:r>
          </w:p>
        </w:tc>
        <w:tc>
          <w:tcPr>
            <w:tcW w:w="1489" w:type="dxa"/>
            <w:vAlign w:val="center"/>
          </w:tcPr>
          <w:p w14:paraId="1720DE13" w14:textId="16CFF4E7" w:rsidR="007D27C9" w:rsidRPr="00011BF5" w:rsidRDefault="007D27C9" w:rsidP="007D27C9">
            <w:r w:rsidRPr="00B45406">
              <w:t>7</w:t>
            </w:r>
            <w:r w:rsidR="004C3DAD">
              <w:t xml:space="preserve"> (</w:t>
            </w:r>
            <w:r w:rsidR="004C3DAD" w:rsidRPr="004E5156">
              <w:t>100.0</w:t>
            </w:r>
            <w:r w:rsidR="004C3DAD">
              <w:t>)</w:t>
            </w:r>
          </w:p>
        </w:tc>
        <w:tc>
          <w:tcPr>
            <w:tcW w:w="1606" w:type="dxa"/>
            <w:vAlign w:val="center"/>
          </w:tcPr>
          <w:p w14:paraId="62F43EAA" w14:textId="77777777" w:rsidR="007D27C9" w:rsidRPr="00F938E8" w:rsidRDefault="007D27C9" w:rsidP="007D27C9"/>
        </w:tc>
      </w:tr>
      <w:tr w:rsidR="006A13C5" w:rsidRPr="00E1697D" w14:paraId="0897246A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713C8E1A" w14:textId="77777777" w:rsidR="006A13C5" w:rsidRPr="00F938E8" w:rsidRDefault="006A13C5" w:rsidP="006A13C5"/>
        </w:tc>
        <w:tc>
          <w:tcPr>
            <w:tcW w:w="1496" w:type="dxa"/>
            <w:vMerge/>
            <w:vAlign w:val="center"/>
          </w:tcPr>
          <w:p w14:paraId="3B2460C0" w14:textId="77777777" w:rsidR="006A13C5" w:rsidRDefault="006A13C5" w:rsidP="006A13C5">
            <w:pPr>
              <w:rPr>
                <w:lang w:val="en-US"/>
              </w:rPr>
            </w:pPr>
          </w:p>
        </w:tc>
        <w:tc>
          <w:tcPr>
            <w:tcW w:w="1638" w:type="dxa"/>
            <w:vAlign w:val="center"/>
          </w:tcPr>
          <w:p w14:paraId="7DA06F67" w14:textId="54706AC2" w:rsidR="006A13C5" w:rsidRDefault="006A13C5" w:rsidP="006A13C5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0EDEB177" w14:textId="0296442B" w:rsidR="006A13C5" w:rsidRPr="00011BF5" w:rsidRDefault="007D27C9" w:rsidP="006A13C5">
            <w:r w:rsidRPr="00746364">
              <w:t>100.0 ± 0.0</w:t>
            </w:r>
          </w:p>
        </w:tc>
        <w:tc>
          <w:tcPr>
            <w:tcW w:w="1497" w:type="dxa"/>
            <w:vAlign w:val="center"/>
          </w:tcPr>
          <w:p w14:paraId="104ADD34" w14:textId="59C1CC22" w:rsidR="006A13C5" w:rsidRPr="00011BF5" w:rsidRDefault="007D27C9" w:rsidP="006A13C5">
            <w:r w:rsidRPr="00746364">
              <w:t>100.0 ± 0.0</w:t>
            </w:r>
          </w:p>
        </w:tc>
        <w:tc>
          <w:tcPr>
            <w:tcW w:w="1489" w:type="dxa"/>
            <w:vAlign w:val="center"/>
          </w:tcPr>
          <w:p w14:paraId="2314C57F" w14:textId="7AC11C20" w:rsidR="006A13C5" w:rsidRPr="00011BF5" w:rsidRDefault="007D27C9" w:rsidP="006A13C5">
            <w:r w:rsidRPr="00746364">
              <w:t>100.0 ± 0.0</w:t>
            </w:r>
          </w:p>
        </w:tc>
        <w:tc>
          <w:tcPr>
            <w:tcW w:w="1606" w:type="dxa"/>
            <w:vAlign w:val="center"/>
          </w:tcPr>
          <w:p w14:paraId="6EE9560D" w14:textId="4D89F2C3" w:rsidR="006A13C5" w:rsidRPr="00F938E8" w:rsidRDefault="007D27C9" w:rsidP="006A13C5">
            <w:r w:rsidRPr="007D27C9">
              <w:t>1.0000</w:t>
            </w:r>
            <w:r w:rsidR="001F0131">
              <w:rPr>
                <w:vertAlign w:val="superscript"/>
                <w:lang w:val="en-US"/>
              </w:rPr>
              <w:t xml:space="preserve"> a</w:t>
            </w:r>
          </w:p>
        </w:tc>
      </w:tr>
      <w:tr w:rsidR="006A13C5" w:rsidRPr="00E1697D" w14:paraId="5A2F2AE0" w14:textId="77777777" w:rsidTr="001F0131">
        <w:trPr>
          <w:trHeight w:val="510"/>
          <w:jc w:val="center"/>
        </w:trPr>
        <w:tc>
          <w:tcPr>
            <w:tcW w:w="1226" w:type="dxa"/>
            <w:vMerge w:val="restart"/>
            <w:vAlign w:val="center"/>
          </w:tcPr>
          <w:p w14:paraId="09BE4F04" w14:textId="1B02C6A6" w:rsidR="006A13C5" w:rsidRPr="00F938E8" w:rsidRDefault="006A13C5" w:rsidP="006A13C5">
            <w:r w:rsidRPr="00F938E8">
              <w:t>Moderate</w:t>
            </w:r>
          </w:p>
        </w:tc>
        <w:tc>
          <w:tcPr>
            <w:tcW w:w="1496" w:type="dxa"/>
            <w:vMerge w:val="restart"/>
            <w:vAlign w:val="center"/>
          </w:tcPr>
          <w:p w14:paraId="391E929D" w14:textId="50BAF754" w:rsidR="006A13C5" w:rsidRDefault="006A13C5" w:rsidP="006A13C5">
            <w:pPr>
              <w:rPr>
                <w:lang w:val="en-US"/>
              </w:rPr>
            </w:pPr>
            <w:r w:rsidRPr="006A13C5">
              <w:rPr>
                <w:lang w:val="en-US"/>
              </w:rPr>
              <w:t>Donepezil</w:t>
            </w:r>
          </w:p>
        </w:tc>
        <w:tc>
          <w:tcPr>
            <w:tcW w:w="1638" w:type="dxa"/>
            <w:vAlign w:val="center"/>
          </w:tcPr>
          <w:p w14:paraId="018E0E9A" w14:textId="0D949F4A" w:rsidR="006A13C5" w:rsidRPr="00F938E8" w:rsidRDefault="006A13C5" w:rsidP="006A13C5"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41D2E3DD" w14:textId="7066E344" w:rsidR="006A13C5" w:rsidRPr="00F938E8" w:rsidRDefault="006A13C5" w:rsidP="006A13C5">
            <w:r w:rsidRPr="00011BF5">
              <w:t>865</w:t>
            </w:r>
            <w:r w:rsidR="004C3DAD">
              <w:t xml:space="preserve"> (</w:t>
            </w:r>
            <w:r w:rsidR="005E4D0E" w:rsidRPr="005E4D0E">
              <w:t>50.9</w:t>
            </w:r>
            <w:r w:rsidR="004C3DAD">
              <w:t>)</w:t>
            </w:r>
            <w:r w:rsidRPr="00011BF5">
              <w:t xml:space="preserve"> </w:t>
            </w:r>
          </w:p>
        </w:tc>
        <w:tc>
          <w:tcPr>
            <w:tcW w:w="1497" w:type="dxa"/>
            <w:vAlign w:val="center"/>
          </w:tcPr>
          <w:p w14:paraId="527C7EC9" w14:textId="1C66FDF2" w:rsidR="006A13C5" w:rsidRPr="00F938E8" w:rsidRDefault="006A13C5" w:rsidP="006A13C5">
            <w:r w:rsidRPr="00011BF5">
              <w:t xml:space="preserve"> 835</w:t>
            </w:r>
            <w:r w:rsidR="004C3DAD">
              <w:t xml:space="preserve"> (</w:t>
            </w:r>
            <w:r w:rsidR="005E4D0E">
              <w:t>49.1</w:t>
            </w:r>
            <w:r w:rsidR="004C3DAD">
              <w:t>)</w:t>
            </w:r>
          </w:p>
        </w:tc>
        <w:tc>
          <w:tcPr>
            <w:tcW w:w="1489" w:type="dxa"/>
            <w:vAlign w:val="center"/>
          </w:tcPr>
          <w:p w14:paraId="0D18C0BC" w14:textId="68CC5153" w:rsidR="006A13C5" w:rsidRPr="00F938E8" w:rsidRDefault="006A13C5" w:rsidP="006A13C5">
            <w:r w:rsidRPr="00011BF5">
              <w:t>1</w:t>
            </w:r>
            <w:r>
              <w:t>,</w:t>
            </w:r>
            <w:r w:rsidRPr="00011BF5">
              <w:t>700</w:t>
            </w:r>
            <w:r>
              <w:t xml:space="preserve"> </w:t>
            </w:r>
            <w:r w:rsidR="004C3DAD">
              <w:t>(</w:t>
            </w:r>
            <w:r w:rsidR="004C3DAD" w:rsidRPr="004E5156">
              <w:t>100.0</w:t>
            </w:r>
            <w:r w:rsidR="004C3DAD">
              <w:t>)</w:t>
            </w:r>
          </w:p>
        </w:tc>
        <w:tc>
          <w:tcPr>
            <w:tcW w:w="1606" w:type="dxa"/>
            <w:vAlign w:val="center"/>
          </w:tcPr>
          <w:p w14:paraId="09A6AC5D" w14:textId="231A241A" w:rsidR="006A13C5" w:rsidRPr="00F938E8" w:rsidRDefault="006A13C5" w:rsidP="006A13C5"/>
        </w:tc>
      </w:tr>
      <w:tr w:rsidR="006A13C5" w:rsidRPr="00E1697D" w14:paraId="6B32DDBA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0053FBE7" w14:textId="315EC044" w:rsidR="006A13C5" w:rsidRPr="00F938E8" w:rsidRDefault="006A13C5" w:rsidP="006A13C5"/>
        </w:tc>
        <w:tc>
          <w:tcPr>
            <w:tcW w:w="1496" w:type="dxa"/>
            <w:vMerge/>
            <w:vAlign w:val="center"/>
          </w:tcPr>
          <w:p w14:paraId="3647A6DC" w14:textId="77777777" w:rsidR="006A13C5" w:rsidRDefault="006A13C5" w:rsidP="006A13C5"/>
        </w:tc>
        <w:tc>
          <w:tcPr>
            <w:tcW w:w="1638" w:type="dxa"/>
            <w:vAlign w:val="center"/>
          </w:tcPr>
          <w:p w14:paraId="5E8CAAF7" w14:textId="7D47E5AE" w:rsidR="006A13C5" w:rsidRPr="00F938E8" w:rsidRDefault="006A13C5" w:rsidP="006A13C5"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5587AC88" w14:textId="60DC6B04" w:rsidR="006A13C5" w:rsidRPr="00F938E8" w:rsidRDefault="006A13C5" w:rsidP="006A13C5">
            <w:r w:rsidRPr="00F938E8">
              <w:t>98.5 ± 8.1</w:t>
            </w:r>
          </w:p>
        </w:tc>
        <w:tc>
          <w:tcPr>
            <w:tcW w:w="1497" w:type="dxa"/>
            <w:vAlign w:val="center"/>
          </w:tcPr>
          <w:p w14:paraId="50F2BF56" w14:textId="03025811" w:rsidR="006A13C5" w:rsidRPr="00F938E8" w:rsidRDefault="006A13C5" w:rsidP="006A13C5">
            <w:r w:rsidRPr="00F938E8">
              <w:t>98.5 ± 6.3</w:t>
            </w:r>
          </w:p>
        </w:tc>
        <w:tc>
          <w:tcPr>
            <w:tcW w:w="1489" w:type="dxa"/>
            <w:vAlign w:val="center"/>
          </w:tcPr>
          <w:p w14:paraId="0BA32F98" w14:textId="0BF92EF7" w:rsidR="006A13C5" w:rsidRPr="00F938E8" w:rsidRDefault="006A13C5" w:rsidP="006A13C5">
            <w:r w:rsidRPr="00F938E8">
              <w:t>98.5 ± 7.3</w:t>
            </w:r>
          </w:p>
        </w:tc>
        <w:tc>
          <w:tcPr>
            <w:tcW w:w="1606" w:type="dxa"/>
            <w:vAlign w:val="center"/>
          </w:tcPr>
          <w:p w14:paraId="0E659C89" w14:textId="29A383A1" w:rsidR="006A13C5" w:rsidRPr="00F938E8" w:rsidRDefault="006A13C5" w:rsidP="006A13C5">
            <w:r w:rsidRPr="00F938E8">
              <w:t>0.0023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  <w:tr w:rsidR="00ED6F50" w:rsidRPr="00E1697D" w14:paraId="28952AB0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09C4E76B" w14:textId="77777777" w:rsidR="00ED6F50" w:rsidRPr="00F938E8" w:rsidRDefault="00ED6F50" w:rsidP="00ED6F50"/>
        </w:tc>
        <w:tc>
          <w:tcPr>
            <w:tcW w:w="1496" w:type="dxa"/>
            <w:vMerge w:val="restart"/>
            <w:vAlign w:val="center"/>
          </w:tcPr>
          <w:p w14:paraId="61EEA4CC" w14:textId="2FAF2F2D" w:rsidR="00ED6F50" w:rsidRDefault="00ED6F50" w:rsidP="00ED6F50">
            <w:pPr>
              <w:rPr>
                <w:lang w:val="en-US"/>
              </w:rPr>
            </w:pPr>
            <w:r w:rsidRPr="006A13C5">
              <w:t>Galantamine</w:t>
            </w:r>
          </w:p>
        </w:tc>
        <w:tc>
          <w:tcPr>
            <w:tcW w:w="1638" w:type="dxa"/>
            <w:vAlign w:val="center"/>
          </w:tcPr>
          <w:p w14:paraId="1B351767" w14:textId="4A4334FA" w:rsidR="00ED6F50" w:rsidRDefault="00ED6F50" w:rsidP="00ED6F50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5ECF9678" w14:textId="746AB011" w:rsidR="00ED6F50" w:rsidRPr="00C13391" w:rsidRDefault="00ED6F50" w:rsidP="00ED6F50">
            <w:r w:rsidRPr="00DF184C">
              <w:t>89</w:t>
            </w:r>
            <w:r w:rsidR="004C3DAD">
              <w:t xml:space="preserve"> (</w:t>
            </w:r>
            <w:r w:rsidR="00C71865" w:rsidRPr="00C71865">
              <w:t>38.5</w:t>
            </w:r>
            <w:r w:rsidR="004C3DAD">
              <w:t>)</w:t>
            </w:r>
          </w:p>
        </w:tc>
        <w:tc>
          <w:tcPr>
            <w:tcW w:w="1497" w:type="dxa"/>
            <w:vAlign w:val="center"/>
          </w:tcPr>
          <w:p w14:paraId="5CCC6171" w14:textId="1B83408E" w:rsidR="00ED6F50" w:rsidRPr="00C13391" w:rsidRDefault="00ED6F50" w:rsidP="00ED6F50">
            <w:r w:rsidRPr="00DF184C">
              <w:t>142</w:t>
            </w:r>
            <w:r w:rsidR="004C3DAD">
              <w:t xml:space="preserve"> (</w:t>
            </w:r>
            <w:r w:rsidR="00C71865" w:rsidRPr="00C71865">
              <w:t>61.5</w:t>
            </w:r>
            <w:r w:rsidR="004C3DAD">
              <w:t>)</w:t>
            </w:r>
          </w:p>
        </w:tc>
        <w:tc>
          <w:tcPr>
            <w:tcW w:w="1489" w:type="dxa"/>
            <w:vAlign w:val="center"/>
          </w:tcPr>
          <w:p w14:paraId="27C322D0" w14:textId="7799E767" w:rsidR="00ED6F50" w:rsidRPr="00C13391" w:rsidRDefault="00ED6F50" w:rsidP="00ED6F50">
            <w:r w:rsidRPr="00DF184C">
              <w:t>231</w:t>
            </w:r>
            <w:r w:rsidR="004C3DAD">
              <w:t xml:space="preserve"> (</w:t>
            </w:r>
            <w:r w:rsidR="004C3DAD" w:rsidRPr="004E5156">
              <w:t>100.0</w:t>
            </w:r>
            <w:r w:rsidR="004C3DAD">
              <w:t>)</w:t>
            </w:r>
          </w:p>
        </w:tc>
        <w:tc>
          <w:tcPr>
            <w:tcW w:w="1606" w:type="dxa"/>
            <w:vAlign w:val="center"/>
          </w:tcPr>
          <w:p w14:paraId="041B5B96" w14:textId="77777777" w:rsidR="00ED6F50" w:rsidRPr="00F938E8" w:rsidRDefault="00ED6F50" w:rsidP="00ED6F50"/>
        </w:tc>
      </w:tr>
      <w:tr w:rsidR="00ED6F50" w:rsidRPr="00E1697D" w14:paraId="296A98A2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7D936751" w14:textId="77777777" w:rsidR="00ED6F50" w:rsidRPr="00F938E8" w:rsidRDefault="00ED6F50" w:rsidP="00ED6F50"/>
        </w:tc>
        <w:tc>
          <w:tcPr>
            <w:tcW w:w="1496" w:type="dxa"/>
            <w:vMerge/>
            <w:vAlign w:val="center"/>
          </w:tcPr>
          <w:p w14:paraId="1AEF9646" w14:textId="77777777" w:rsidR="00ED6F50" w:rsidRDefault="00ED6F50" w:rsidP="00ED6F50">
            <w:pPr>
              <w:rPr>
                <w:lang w:val="en-US"/>
              </w:rPr>
            </w:pPr>
          </w:p>
        </w:tc>
        <w:tc>
          <w:tcPr>
            <w:tcW w:w="1638" w:type="dxa"/>
            <w:vAlign w:val="center"/>
          </w:tcPr>
          <w:p w14:paraId="7464BB0A" w14:textId="0F5442E6" w:rsidR="00ED6F50" w:rsidRDefault="00ED6F50" w:rsidP="00ED6F50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57687700" w14:textId="48C130CD" w:rsidR="00ED6F50" w:rsidRPr="00C13391" w:rsidRDefault="00ED6F50" w:rsidP="00ED6F50">
            <w:r w:rsidRPr="00AE790A">
              <w:t>99.2 ± 4.7</w:t>
            </w:r>
          </w:p>
        </w:tc>
        <w:tc>
          <w:tcPr>
            <w:tcW w:w="1497" w:type="dxa"/>
            <w:vAlign w:val="center"/>
          </w:tcPr>
          <w:p w14:paraId="5DAA2B51" w14:textId="3679F87F" w:rsidR="00ED6F50" w:rsidRPr="00C13391" w:rsidRDefault="00ED6F50" w:rsidP="00ED6F50">
            <w:r w:rsidRPr="00AE790A">
              <w:t>99.4 ± 4.6</w:t>
            </w:r>
          </w:p>
        </w:tc>
        <w:tc>
          <w:tcPr>
            <w:tcW w:w="1489" w:type="dxa"/>
            <w:vAlign w:val="center"/>
          </w:tcPr>
          <w:p w14:paraId="644CA6FA" w14:textId="003EF9AE" w:rsidR="00ED6F50" w:rsidRPr="00C13391" w:rsidRDefault="00ED6F50" w:rsidP="00ED6F50">
            <w:r w:rsidRPr="00AE790A">
              <w:t>99.3 ± 4.6</w:t>
            </w:r>
          </w:p>
        </w:tc>
        <w:tc>
          <w:tcPr>
            <w:tcW w:w="1606" w:type="dxa"/>
            <w:vAlign w:val="center"/>
          </w:tcPr>
          <w:p w14:paraId="6BAEBBE1" w14:textId="3E362785" w:rsidR="00ED6F50" w:rsidRPr="00F938E8" w:rsidRDefault="00ED6F50" w:rsidP="00ED6F50">
            <w:r w:rsidRPr="00AE790A">
              <w:t>0.7173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  <w:tr w:rsidR="00DA2B03" w:rsidRPr="00E1697D" w14:paraId="5E940E60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133F2C6C" w14:textId="77777777" w:rsidR="00DA2B03" w:rsidRPr="00F938E8" w:rsidRDefault="00DA2B03" w:rsidP="00DA2B03"/>
        </w:tc>
        <w:tc>
          <w:tcPr>
            <w:tcW w:w="1496" w:type="dxa"/>
            <w:vMerge w:val="restart"/>
            <w:vAlign w:val="center"/>
          </w:tcPr>
          <w:p w14:paraId="7997E1DB" w14:textId="6EB1AD22" w:rsidR="00DA2B03" w:rsidRDefault="00DA2B03" w:rsidP="00DA2B03">
            <w:pPr>
              <w:rPr>
                <w:lang w:val="en-US"/>
              </w:rPr>
            </w:pPr>
            <w:r w:rsidRPr="006A13C5">
              <w:t>Rivastigmine</w:t>
            </w:r>
          </w:p>
        </w:tc>
        <w:tc>
          <w:tcPr>
            <w:tcW w:w="1638" w:type="dxa"/>
            <w:vAlign w:val="center"/>
          </w:tcPr>
          <w:p w14:paraId="52C0785B" w14:textId="2E97307F" w:rsidR="00DA2B03" w:rsidRDefault="00DA2B03" w:rsidP="00DA2B03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3CD6272E" w14:textId="5EAF9D12" w:rsidR="00DA2B03" w:rsidRPr="00C13391" w:rsidRDefault="00DA2B03" w:rsidP="00DA2B03">
            <w:r w:rsidRPr="0013694D">
              <w:t>119</w:t>
            </w:r>
            <w:r w:rsidR="004C3DAD">
              <w:t xml:space="preserve"> (</w:t>
            </w:r>
            <w:r w:rsidR="003C52BE" w:rsidRPr="003C52BE">
              <w:t>57.5</w:t>
            </w:r>
            <w:r w:rsidR="004C3DAD">
              <w:t>)</w:t>
            </w:r>
          </w:p>
        </w:tc>
        <w:tc>
          <w:tcPr>
            <w:tcW w:w="1497" w:type="dxa"/>
            <w:vAlign w:val="center"/>
          </w:tcPr>
          <w:p w14:paraId="7EA9EDAB" w14:textId="4D0C113B" w:rsidR="00DA2B03" w:rsidRPr="00C13391" w:rsidRDefault="00DA2B03" w:rsidP="00DA2B03">
            <w:r w:rsidRPr="0013694D">
              <w:t>88</w:t>
            </w:r>
            <w:r w:rsidR="004C3DAD">
              <w:t xml:space="preserve"> (</w:t>
            </w:r>
            <w:r w:rsidR="003C52BE" w:rsidRPr="003C52BE">
              <w:t>42.5</w:t>
            </w:r>
            <w:r w:rsidR="004C3DAD">
              <w:t>)</w:t>
            </w:r>
          </w:p>
        </w:tc>
        <w:tc>
          <w:tcPr>
            <w:tcW w:w="1489" w:type="dxa"/>
            <w:vAlign w:val="center"/>
          </w:tcPr>
          <w:p w14:paraId="580FB0C8" w14:textId="0AC21534" w:rsidR="00DA2B03" w:rsidRPr="00C13391" w:rsidRDefault="00DA2B03" w:rsidP="00DA2B03">
            <w:r w:rsidRPr="0013694D">
              <w:t>207</w:t>
            </w:r>
            <w:r w:rsidR="004C3DAD">
              <w:t xml:space="preserve"> (</w:t>
            </w:r>
            <w:r w:rsidR="004C3DAD" w:rsidRPr="004E5156">
              <w:t>100.0</w:t>
            </w:r>
            <w:r w:rsidR="004C3DAD">
              <w:t>)</w:t>
            </w:r>
          </w:p>
        </w:tc>
        <w:tc>
          <w:tcPr>
            <w:tcW w:w="1606" w:type="dxa"/>
            <w:vAlign w:val="center"/>
          </w:tcPr>
          <w:p w14:paraId="6CFDC5A4" w14:textId="77777777" w:rsidR="00DA2B03" w:rsidRPr="00F938E8" w:rsidRDefault="00DA2B03" w:rsidP="00DA2B03"/>
        </w:tc>
      </w:tr>
      <w:tr w:rsidR="00DA2B03" w:rsidRPr="00E1697D" w14:paraId="7459305B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70F864FE" w14:textId="77777777" w:rsidR="00DA2B03" w:rsidRPr="00F938E8" w:rsidRDefault="00DA2B03" w:rsidP="00DA2B03"/>
        </w:tc>
        <w:tc>
          <w:tcPr>
            <w:tcW w:w="1496" w:type="dxa"/>
            <w:vMerge/>
            <w:vAlign w:val="center"/>
          </w:tcPr>
          <w:p w14:paraId="0447689A" w14:textId="77777777" w:rsidR="00DA2B03" w:rsidRDefault="00DA2B03" w:rsidP="00DA2B03">
            <w:pPr>
              <w:rPr>
                <w:lang w:val="en-US"/>
              </w:rPr>
            </w:pPr>
          </w:p>
        </w:tc>
        <w:tc>
          <w:tcPr>
            <w:tcW w:w="1638" w:type="dxa"/>
            <w:vAlign w:val="center"/>
          </w:tcPr>
          <w:p w14:paraId="42848707" w14:textId="792C41CA" w:rsidR="00DA2B03" w:rsidRDefault="00DA2B03" w:rsidP="00DA2B03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713D0263" w14:textId="5B20F4BA" w:rsidR="00DA2B03" w:rsidRPr="00C13391" w:rsidRDefault="00DA2B03" w:rsidP="00DA2B03">
            <w:r w:rsidRPr="00166B87">
              <w:t>97.5 ± 12.5</w:t>
            </w:r>
          </w:p>
        </w:tc>
        <w:tc>
          <w:tcPr>
            <w:tcW w:w="1497" w:type="dxa"/>
            <w:vAlign w:val="center"/>
          </w:tcPr>
          <w:p w14:paraId="4C9190EA" w14:textId="1A59698D" w:rsidR="00DA2B03" w:rsidRPr="00C13391" w:rsidRDefault="00DA2B03" w:rsidP="00DA2B03">
            <w:r w:rsidRPr="00166B87">
              <w:t>99.6 ± 4.0</w:t>
            </w:r>
          </w:p>
        </w:tc>
        <w:tc>
          <w:tcPr>
            <w:tcW w:w="1489" w:type="dxa"/>
            <w:vAlign w:val="center"/>
          </w:tcPr>
          <w:p w14:paraId="07715214" w14:textId="733301DD" w:rsidR="00DA2B03" w:rsidRPr="00C13391" w:rsidRDefault="00DA2B03" w:rsidP="00DA2B03">
            <w:r w:rsidRPr="00166B87">
              <w:t>98.4 ± 9.9</w:t>
            </w:r>
          </w:p>
        </w:tc>
        <w:tc>
          <w:tcPr>
            <w:tcW w:w="1606" w:type="dxa"/>
            <w:vAlign w:val="center"/>
          </w:tcPr>
          <w:p w14:paraId="2166806A" w14:textId="746D60B9" w:rsidR="00DA2B03" w:rsidRPr="00F938E8" w:rsidRDefault="00DA2B03" w:rsidP="00DA2B03">
            <w:r w:rsidRPr="00166B87">
              <w:t>0.1368</w:t>
            </w:r>
            <w: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DA2B03" w:rsidRPr="00E1697D" w14:paraId="631FBC97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1CA108B3" w14:textId="77777777" w:rsidR="00DA2B03" w:rsidRPr="00F938E8" w:rsidRDefault="00DA2B03" w:rsidP="00DA2B03"/>
        </w:tc>
        <w:tc>
          <w:tcPr>
            <w:tcW w:w="1496" w:type="dxa"/>
            <w:vMerge w:val="restart"/>
            <w:vAlign w:val="center"/>
          </w:tcPr>
          <w:p w14:paraId="68D77565" w14:textId="314BDEC0" w:rsidR="00DA2B03" w:rsidRDefault="00DA2B03" w:rsidP="00DA2B03">
            <w:pPr>
              <w:rPr>
                <w:lang w:val="en-US"/>
              </w:rPr>
            </w:pPr>
            <w:r w:rsidRPr="006A13C5">
              <w:t>Memantine</w:t>
            </w:r>
          </w:p>
        </w:tc>
        <w:tc>
          <w:tcPr>
            <w:tcW w:w="1638" w:type="dxa"/>
            <w:vAlign w:val="center"/>
          </w:tcPr>
          <w:p w14:paraId="2CBF90A3" w14:textId="31E4D16E" w:rsidR="00DA2B03" w:rsidRDefault="00DA2B03" w:rsidP="00DA2B03">
            <w:pPr>
              <w:rPr>
                <w:lang w:val="en-US"/>
              </w:rPr>
            </w:pPr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4C1C9B19" w14:textId="0E029D12" w:rsidR="00DA2B03" w:rsidRPr="00C13391" w:rsidRDefault="00DA2B03" w:rsidP="00DA2B03">
            <w:r w:rsidRPr="0088532D">
              <w:t>42</w:t>
            </w:r>
            <w:r w:rsidR="004C3DAD">
              <w:t xml:space="preserve"> (</w:t>
            </w:r>
            <w:r w:rsidR="003C52BE" w:rsidRPr="003C52BE">
              <w:t>30.4</w:t>
            </w:r>
            <w:r w:rsidR="004C3DAD">
              <w:t>)</w:t>
            </w:r>
          </w:p>
        </w:tc>
        <w:tc>
          <w:tcPr>
            <w:tcW w:w="1497" w:type="dxa"/>
            <w:vAlign w:val="center"/>
          </w:tcPr>
          <w:p w14:paraId="0076FEC7" w14:textId="0166D868" w:rsidR="00DA2B03" w:rsidRPr="00C13391" w:rsidRDefault="00DA2B03" w:rsidP="00DA2B03">
            <w:r w:rsidRPr="0088532D">
              <w:t>96</w:t>
            </w:r>
            <w:r w:rsidR="004C3DAD">
              <w:t xml:space="preserve"> (</w:t>
            </w:r>
            <w:r w:rsidR="003C52BE" w:rsidRPr="003C52BE">
              <w:t>69.6</w:t>
            </w:r>
            <w:r w:rsidR="004C3DAD">
              <w:t>)</w:t>
            </w:r>
          </w:p>
        </w:tc>
        <w:tc>
          <w:tcPr>
            <w:tcW w:w="1489" w:type="dxa"/>
            <w:vAlign w:val="center"/>
          </w:tcPr>
          <w:p w14:paraId="7018D2F6" w14:textId="62DC4E0D" w:rsidR="00DA2B03" w:rsidRPr="00C13391" w:rsidRDefault="00DA2B03" w:rsidP="00DA2B03">
            <w:r w:rsidRPr="0088532D">
              <w:t>138</w:t>
            </w:r>
            <w:r w:rsidR="004C3DAD">
              <w:t xml:space="preserve"> (</w:t>
            </w:r>
            <w:r w:rsidR="004C3DAD" w:rsidRPr="004E5156">
              <w:t>100.0</w:t>
            </w:r>
            <w:r w:rsidR="004C3DAD">
              <w:t>)</w:t>
            </w:r>
          </w:p>
        </w:tc>
        <w:tc>
          <w:tcPr>
            <w:tcW w:w="1606" w:type="dxa"/>
            <w:vAlign w:val="center"/>
          </w:tcPr>
          <w:p w14:paraId="036209D4" w14:textId="77777777" w:rsidR="00DA2B03" w:rsidRPr="00F938E8" w:rsidRDefault="00DA2B03" w:rsidP="00DA2B03"/>
        </w:tc>
      </w:tr>
      <w:tr w:rsidR="00DA2B03" w:rsidRPr="00E1697D" w14:paraId="736BC45C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5392DDFF" w14:textId="77777777" w:rsidR="00DA2B03" w:rsidRPr="00F938E8" w:rsidRDefault="00DA2B03" w:rsidP="00DA2B03"/>
        </w:tc>
        <w:tc>
          <w:tcPr>
            <w:tcW w:w="1496" w:type="dxa"/>
            <w:vMerge/>
            <w:vAlign w:val="center"/>
          </w:tcPr>
          <w:p w14:paraId="445B641E" w14:textId="77777777" w:rsidR="00DA2B03" w:rsidRDefault="00DA2B03" w:rsidP="00DA2B03">
            <w:pPr>
              <w:rPr>
                <w:lang w:val="en-US"/>
              </w:rPr>
            </w:pPr>
          </w:p>
        </w:tc>
        <w:tc>
          <w:tcPr>
            <w:tcW w:w="1638" w:type="dxa"/>
            <w:vAlign w:val="center"/>
          </w:tcPr>
          <w:p w14:paraId="011C9CA2" w14:textId="324323EE" w:rsidR="00DA2B03" w:rsidRDefault="00DA2B03" w:rsidP="00DA2B03">
            <w:pPr>
              <w:rPr>
                <w:lang w:val="en-US"/>
              </w:rPr>
            </w:pPr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41B19C23" w14:textId="313844D1" w:rsidR="00DA2B03" w:rsidRPr="00C13391" w:rsidRDefault="00DA2B03" w:rsidP="00DA2B03">
            <w:r w:rsidRPr="00C45218">
              <w:t>98.8 ± 7.7</w:t>
            </w:r>
          </w:p>
        </w:tc>
        <w:tc>
          <w:tcPr>
            <w:tcW w:w="1497" w:type="dxa"/>
            <w:vAlign w:val="center"/>
          </w:tcPr>
          <w:p w14:paraId="55BFC7C7" w14:textId="56B4DD4B" w:rsidR="00DA2B03" w:rsidRPr="00C13391" w:rsidRDefault="00DA2B03" w:rsidP="00DA2B03">
            <w:r w:rsidRPr="00C45218">
              <w:t>98.7 ± 7.1</w:t>
            </w:r>
          </w:p>
        </w:tc>
        <w:tc>
          <w:tcPr>
            <w:tcW w:w="1489" w:type="dxa"/>
            <w:vAlign w:val="center"/>
          </w:tcPr>
          <w:p w14:paraId="395FF329" w14:textId="739A5824" w:rsidR="00DA2B03" w:rsidRPr="00C13391" w:rsidRDefault="00DA2B03" w:rsidP="00DA2B03">
            <w:r w:rsidRPr="00C45218">
              <w:t>98.7 ± 7.3</w:t>
            </w:r>
          </w:p>
        </w:tc>
        <w:tc>
          <w:tcPr>
            <w:tcW w:w="1606" w:type="dxa"/>
            <w:vAlign w:val="center"/>
          </w:tcPr>
          <w:p w14:paraId="31004BE1" w14:textId="7D2C8489" w:rsidR="00DA2B03" w:rsidRPr="00F938E8" w:rsidRDefault="00DA2B03" w:rsidP="00DA2B03">
            <w:r w:rsidRPr="00C45218">
              <w:t>0.0230</w:t>
            </w:r>
            <w: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6A13C5" w:rsidRPr="00E1697D" w14:paraId="4EBF5126" w14:textId="77777777" w:rsidTr="001F0131">
        <w:trPr>
          <w:trHeight w:val="510"/>
          <w:jc w:val="center"/>
        </w:trPr>
        <w:tc>
          <w:tcPr>
            <w:tcW w:w="1226" w:type="dxa"/>
            <w:vMerge w:val="restart"/>
            <w:vAlign w:val="center"/>
          </w:tcPr>
          <w:p w14:paraId="0A4F0053" w14:textId="1225C05C" w:rsidR="006A13C5" w:rsidRPr="00F938E8" w:rsidRDefault="006A13C5" w:rsidP="006A13C5">
            <w:r w:rsidRPr="00F938E8">
              <w:t>Severe</w:t>
            </w:r>
          </w:p>
        </w:tc>
        <w:tc>
          <w:tcPr>
            <w:tcW w:w="1496" w:type="dxa"/>
            <w:vMerge w:val="restart"/>
            <w:vAlign w:val="center"/>
          </w:tcPr>
          <w:p w14:paraId="22B8EF23" w14:textId="0E325FCF" w:rsidR="006A13C5" w:rsidRDefault="006A13C5" w:rsidP="006A13C5">
            <w:pPr>
              <w:rPr>
                <w:lang w:val="en-US"/>
              </w:rPr>
            </w:pPr>
            <w:r w:rsidRPr="006A13C5">
              <w:rPr>
                <w:lang w:val="en-US"/>
              </w:rPr>
              <w:t>Donepezil</w:t>
            </w:r>
          </w:p>
        </w:tc>
        <w:tc>
          <w:tcPr>
            <w:tcW w:w="1638" w:type="dxa"/>
            <w:vAlign w:val="center"/>
          </w:tcPr>
          <w:p w14:paraId="19711DFC" w14:textId="75D90C47" w:rsidR="006A13C5" w:rsidRPr="00F938E8" w:rsidRDefault="006A13C5" w:rsidP="006A13C5"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2398184D" w14:textId="4C5BADAC" w:rsidR="006A13C5" w:rsidRPr="00F938E8" w:rsidRDefault="006A13C5" w:rsidP="006A13C5">
            <w:r w:rsidRPr="00C13391">
              <w:t>210</w:t>
            </w:r>
            <w:r w:rsidR="004C3DAD">
              <w:t xml:space="preserve"> (</w:t>
            </w:r>
            <w:r w:rsidR="004C3DAD" w:rsidRPr="004C3DAD">
              <w:t>54.7</w:t>
            </w:r>
            <w:r w:rsidR="004C3DAD">
              <w:t>)</w:t>
            </w:r>
          </w:p>
        </w:tc>
        <w:tc>
          <w:tcPr>
            <w:tcW w:w="1497" w:type="dxa"/>
            <w:vAlign w:val="center"/>
          </w:tcPr>
          <w:p w14:paraId="1CE90DF4" w14:textId="0A8C62D4" w:rsidR="006A13C5" w:rsidRPr="00F938E8" w:rsidRDefault="006A13C5" w:rsidP="006A13C5">
            <w:r w:rsidRPr="00C13391">
              <w:t xml:space="preserve"> 174</w:t>
            </w:r>
            <w:r w:rsidR="004C3DAD">
              <w:t xml:space="preserve"> (</w:t>
            </w:r>
            <w:r w:rsidR="004C3DAD" w:rsidRPr="004C3DAD">
              <w:t>45.3</w:t>
            </w:r>
            <w:r w:rsidR="004C3DAD">
              <w:t>)</w:t>
            </w:r>
          </w:p>
        </w:tc>
        <w:tc>
          <w:tcPr>
            <w:tcW w:w="1489" w:type="dxa"/>
            <w:vAlign w:val="center"/>
          </w:tcPr>
          <w:p w14:paraId="33C90429" w14:textId="630BB437" w:rsidR="006A13C5" w:rsidRPr="00F938E8" w:rsidRDefault="006A13C5" w:rsidP="006A13C5">
            <w:r w:rsidRPr="00C13391">
              <w:t>384</w:t>
            </w:r>
            <w:r w:rsidR="004C3DAD">
              <w:t xml:space="preserve"> (</w:t>
            </w:r>
            <w:r w:rsidR="004C3DAD" w:rsidRPr="004E5156">
              <w:t>100.0</w:t>
            </w:r>
            <w:r w:rsidR="004C3DAD">
              <w:t>)</w:t>
            </w:r>
          </w:p>
        </w:tc>
        <w:tc>
          <w:tcPr>
            <w:tcW w:w="1606" w:type="dxa"/>
            <w:vAlign w:val="center"/>
          </w:tcPr>
          <w:p w14:paraId="41B16D6A" w14:textId="77777777" w:rsidR="006A13C5" w:rsidRPr="00F938E8" w:rsidRDefault="006A13C5" w:rsidP="006A13C5"/>
        </w:tc>
      </w:tr>
      <w:tr w:rsidR="006A13C5" w:rsidRPr="00E1697D" w14:paraId="288DA54A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17D91C2C" w14:textId="36FC8FCF" w:rsidR="006A13C5" w:rsidRPr="00F938E8" w:rsidRDefault="006A13C5" w:rsidP="006A13C5"/>
        </w:tc>
        <w:tc>
          <w:tcPr>
            <w:tcW w:w="1496" w:type="dxa"/>
            <w:vMerge/>
            <w:vAlign w:val="center"/>
          </w:tcPr>
          <w:p w14:paraId="3C787D6E" w14:textId="77777777" w:rsidR="006A13C5" w:rsidRDefault="006A13C5" w:rsidP="006A13C5"/>
        </w:tc>
        <w:tc>
          <w:tcPr>
            <w:tcW w:w="1638" w:type="dxa"/>
            <w:vAlign w:val="center"/>
          </w:tcPr>
          <w:p w14:paraId="1C991040" w14:textId="2BBAE88F" w:rsidR="006A13C5" w:rsidRPr="00F938E8" w:rsidRDefault="006A13C5" w:rsidP="006A13C5"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37111AE0" w14:textId="18484610" w:rsidR="006A13C5" w:rsidRPr="00F938E8" w:rsidRDefault="006A13C5" w:rsidP="006A13C5">
            <w:r w:rsidRPr="00F938E8">
              <w:t>98.8 ± 4.9</w:t>
            </w:r>
          </w:p>
        </w:tc>
        <w:tc>
          <w:tcPr>
            <w:tcW w:w="1497" w:type="dxa"/>
            <w:vAlign w:val="center"/>
          </w:tcPr>
          <w:p w14:paraId="2640E2FC" w14:textId="27B49FF1" w:rsidR="006A13C5" w:rsidRPr="00F938E8" w:rsidRDefault="006A13C5" w:rsidP="006A13C5">
            <w:r w:rsidRPr="00F938E8">
              <w:t>92.2 ± 8.0</w:t>
            </w:r>
          </w:p>
        </w:tc>
        <w:tc>
          <w:tcPr>
            <w:tcW w:w="1489" w:type="dxa"/>
            <w:vAlign w:val="center"/>
          </w:tcPr>
          <w:p w14:paraId="2250AEB2" w14:textId="5768A901" w:rsidR="006A13C5" w:rsidRPr="00F938E8" w:rsidRDefault="006A13C5" w:rsidP="006A13C5">
            <w:r w:rsidRPr="00F938E8">
              <w:t>98.1 ± 6.5</w:t>
            </w:r>
          </w:p>
        </w:tc>
        <w:tc>
          <w:tcPr>
            <w:tcW w:w="1606" w:type="dxa"/>
            <w:vAlign w:val="center"/>
          </w:tcPr>
          <w:p w14:paraId="0C4AB1A4" w14:textId="18AF0CDB" w:rsidR="006A13C5" w:rsidRPr="00F938E8" w:rsidRDefault="006A13C5" w:rsidP="006A13C5">
            <w:r w:rsidRPr="00F938E8">
              <w:t>0.0424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  <w:tr w:rsidR="001F0131" w:rsidRPr="00E1697D" w14:paraId="683E5592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7064427F" w14:textId="77777777" w:rsidR="001F0131" w:rsidRPr="00F938E8" w:rsidRDefault="001F0131" w:rsidP="001F0131"/>
        </w:tc>
        <w:tc>
          <w:tcPr>
            <w:tcW w:w="1496" w:type="dxa"/>
            <w:vMerge w:val="restart"/>
            <w:vAlign w:val="center"/>
          </w:tcPr>
          <w:p w14:paraId="5157F2E7" w14:textId="3D924EEF" w:rsidR="001F0131" w:rsidRDefault="001F0131" w:rsidP="001F0131">
            <w:r w:rsidRPr="006A13C5">
              <w:t>Galantamine</w:t>
            </w:r>
          </w:p>
        </w:tc>
        <w:tc>
          <w:tcPr>
            <w:tcW w:w="1638" w:type="dxa"/>
            <w:vAlign w:val="center"/>
          </w:tcPr>
          <w:p w14:paraId="360E6FFF" w14:textId="6D1FFBA8" w:rsidR="001F0131" w:rsidRDefault="001F0131" w:rsidP="001F0131"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62EB4893" w14:textId="4057589F" w:rsidR="001F0131" w:rsidRPr="00F938E8" w:rsidRDefault="001F0131" w:rsidP="001F0131">
            <w:r w:rsidRPr="00822F86">
              <w:t>3</w:t>
            </w:r>
            <w:r w:rsidR="004C3DAD">
              <w:t xml:space="preserve"> (50.0)</w:t>
            </w:r>
          </w:p>
        </w:tc>
        <w:tc>
          <w:tcPr>
            <w:tcW w:w="1497" w:type="dxa"/>
            <w:vAlign w:val="center"/>
          </w:tcPr>
          <w:p w14:paraId="774C1F6B" w14:textId="38BDEA25" w:rsidR="001F0131" w:rsidRPr="00F938E8" w:rsidRDefault="001F0131" w:rsidP="001F0131">
            <w:r w:rsidRPr="00822F86">
              <w:t>3</w:t>
            </w:r>
            <w:r w:rsidR="004C3DAD">
              <w:t xml:space="preserve"> (50.0)</w:t>
            </w:r>
          </w:p>
        </w:tc>
        <w:tc>
          <w:tcPr>
            <w:tcW w:w="1489" w:type="dxa"/>
            <w:vAlign w:val="center"/>
          </w:tcPr>
          <w:p w14:paraId="3E5E3AEA" w14:textId="47B5B490" w:rsidR="001F0131" w:rsidRPr="00F938E8" w:rsidRDefault="001F0131" w:rsidP="001F0131">
            <w:r w:rsidRPr="00822F86">
              <w:t>6</w:t>
            </w:r>
            <w:r w:rsidR="004C3DAD">
              <w:t xml:space="preserve"> (</w:t>
            </w:r>
            <w:r w:rsidR="004C3DAD" w:rsidRPr="004E5156">
              <w:t>100.0</w:t>
            </w:r>
            <w:r w:rsidR="004C3DAD">
              <w:t>)</w:t>
            </w:r>
          </w:p>
        </w:tc>
        <w:tc>
          <w:tcPr>
            <w:tcW w:w="1606" w:type="dxa"/>
            <w:vAlign w:val="center"/>
          </w:tcPr>
          <w:p w14:paraId="40070457" w14:textId="77777777" w:rsidR="001F0131" w:rsidRPr="00F938E8" w:rsidRDefault="001F0131" w:rsidP="001F0131"/>
        </w:tc>
      </w:tr>
      <w:tr w:rsidR="001F0131" w:rsidRPr="00E1697D" w14:paraId="6E0CDA57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3A65A552" w14:textId="77777777" w:rsidR="001F0131" w:rsidRPr="00F938E8" w:rsidRDefault="001F0131" w:rsidP="001F0131"/>
        </w:tc>
        <w:tc>
          <w:tcPr>
            <w:tcW w:w="1496" w:type="dxa"/>
            <w:vMerge/>
            <w:vAlign w:val="center"/>
          </w:tcPr>
          <w:p w14:paraId="6884081D" w14:textId="77777777" w:rsidR="001F0131" w:rsidRDefault="001F0131" w:rsidP="001F0131"/>
        </w:tc>
        <w:tc>
          <w:tcPr>
            <w:tcW w:w="1638" w:type="dxa"/>
            <w:vAlign w:val="center"/>
          </w:tcPr>
          <w:p w14:paraId="2C382BC2" w14:textId="7F064574" w:rsidR="001F0131" w:rsidRDefault="001F0131" w:rsidP="001F0131"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01F3888C" w14:textId="40A0F8FE" w:rsidR="001F0131" w:rsidRPr="00F938E8" w:rsidRDefault="001F0131" w:rsidP="001F0131">
            <w:r w:rsidRPr="00746364">
              <w:t>100.0 ± 0.0</w:t>
            </w:r>
          </w:p>
        </w:tc>
        <w:tc>
          <w:tcPr>
            <w:tcW w:w="1497" w:type="dxa"/>
            <w:vAlign w:val="center"/>
          </w:tcPr>
          <w:p w14:paraId="76CA18E1" w14:textId="7A7CF466" w:rsidR="001F0131" w:rsidRPr="00F938E8" w:rsidRDefault="001F0131" w:rsidP="001F0131">
            <w:r w:rsidRPr="00746364">
              <w:t>100.0 ± 0.0</w:t>
            </w:r>
          </w:p>
        </w:tc>
        <w:tc>
          <w:tcPr>
            <w:tcW w:w="1489" w:type="dxa"/>
            <w:vAlign w:val="center"/>
          </w:tcPr>
          <w:p w14:paraId="42296E85" w14:textId="26B8DBE0" w:rsidR="001F0131" w:rsidRPr="00F938E8" w:rsidRDefault="001F0131" w:rsidP="001F0131">
            <w:r w:rsidRPr="00746364">
              <w:t>100.0 ± 0.0</w:t>
            </w:r>
          </w:p>
        </w:tc>
        <w:tc>
          <w:tcPr>
            <w:tcW w:w="1606" w:type="dxa"/>
            <w:vAlign w:val="center"/>
          </w:tcPr>
          <w:p w14:paraId="4A81BBC2" w14:textId="1F8CB22E" w:rsidR="001F0131" w:rsidRPr="00F938E8" w:rsidRDefault="001F0131" w:rsidP="001F0131">
            <w:r w:rsidRPr="007D27C9">
              <w:t>1.0000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  <w:tr w:rsidR="001F0131" w:rsidRPr="00E1697D" w14:paraId="1219620F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7E2125C7" w14:textId="77777777" w:rsidR="001F0131" w:rsidRPr="00F938E8" w:rsidRDefault="001F0131" w:rsidP="001F0131"/>
        </w:tc>
        <w:tc>
          <w:tcPr>
            <w:tcW w:w="1496" w:type="dxa"/>
            <w:vMerge w:val="restart"/>
            <w:vAlign w:val="center"/>
          </w:tcPr>
          <w:p w14:paraId="58B32BF7" w14:textId="30EAEC49" w:rsidR="001F0131" w:rsidRDefault="001F0131" w:rsidP="001F0131">
            <w:r w:rsidRPr="006A13C5">
              <w:t>Rivastigmine</w:t>
            </w:r>
          </w:p>
        </w:tc>
        <w:tc>
          <w:tcPr>
            <w:tcW w:w="1638" w:type="dxa"/>
            <w:vAlign w:val="center"/>
          </w:tcPr>
          <w:p w14:paraId="6CAA997D" w14:textId="1F411C91" w:rsidR="001F0131" w:rsidRDefault="001F0131" w:rsidP="001F0131"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67CF4CCA" w14:textId="40A5ECA1" w:rsidR="001F0131" w:rsidRPr="00F938E8" w:rsidRDefault="001F0131" w:rsidP="001F0131">
            <w:r w:rsidRPr="00A94452">
              <w:t>3</w:t>
            </w:r>
            <w:r w:rsidR="004C3DAD">
              <w:t xml:space="preserve"> (</w:t>
            </w:r>
            <w:r w:rsidR="004C3DAD" w:rsidRPr="004C3DAD">
              <w:t>37.5</w:t>
            </w:r>
            <w:r w:rsidR="004C3DAD">
              <w:t>)</w:t>
            </w:r>
          </w:p>
        </w:tc>
        <w:tc>
          <w:tcPr>
            <w:tcW w:w="1497" w:type="dxa"/>
            <w:vAlign w:val="center"/>
          </w:tcPr>
          <w:p w14:paraId="16C1CF4E" w14:textId="54595FAE" w:rsidR="001F0131" w:rsidRPr="00F938E8" w:rsidRDefault="001F0131" w:rsidP="001F0131">
            <w:r w:rsidRPr="00A94452">
              <w:t>5</w:t>
            </w:r>
            <w:r w:rsidR="004C3DAD">
              <w:t xml:space="preserve"> (</w:t>
            </w:r>
            <w:r w:rsidR="004C3DAD" w:rsidRPr="004C3DAD">
              <w:t>62.5</w:t>
            </w:r>
            <w:r w:rsidR="004C3DAD">
              <w:t>)</w:t>
            </w:r>
          </w:p>
        </w:tc>
        <w:tc>
          <w:tcPr>
            <w:tcW w:w="1489" w:type="dxa"/>
            <w:vAlign w:val="center"/>
          </w:tcPr>
          <w:p w14:paraId="243AA8B9" w14:textId="11353C2E" w:rsidR="001F0131" w:rsidRPr="00F938E8" w:rsidRDefault="001F0131" w:rsidP="001F0131">
            <w:r w:rsidRPr="00A94452">
              <w:t>8</w:t>
            </w:r>
            <w:r w:rsidR="004C3DAD">
              <w:t xml:space="preserve"> (</w:t>
            </w:r>
            <w:r w:rsidR="004C3DAD" w:rsidRPr="004E5156">
              <w:t>100.0</w:t>
            </w:r>
            <w:r w:rsidR="004C3DAD">
              <w:t>)</w:t>
            </w:r>
          </w:p>
        </w:tc>
        <w:tc>
          <w:tcPr>
            <w:tcW w:w="1606" w:type="dxa"/>
            <w:vAlign w:val="center"/>
          </w:tcPr>
          <w:p w14:paraId="79677C53" w14:textId="77777777" w:rsidR="001F0131" w:rsidRPr="00F938E8" w:rsidRDefault="001F0131" w:rsidP="001F0131"/>
        </w:tc>
      </w:tr>
      <w:tr w:rsidR="001F0131" w:rsidRPr="00E1697D" w14:paraId="3B0F346E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72D38E1F" w14:textId="77777777" w:rsidR="001F0131" w:rsidRPr="00F938E8" w:rsidRDefault="001F0131" w:rsidP="001F0131"/>
        </w:tc>
        <w:tc>
          <w:tcPr>
            <w:tcW w:w="1496" w:type="dxa"/>
            <w:vMerge/>
            <w:vAlign w:val="center"/>
          </w:tcPr>
          <w:p w14:paraId="39002FB3" w14:textId="77777777" w:rsidR="001F0131" w:rsidRDefault="001F0131" w:rsidP="001F0131"/>
        </w:tc>
        <w:tc>
          <w:tcPr>
            <w:tcW w:w="1638" w:type="dxa"/>
            <w:vAlign w:val="center"/>
          </w:tcPr>
          <w:p w14:paraId="5732CA5B" w14:textId="1FF1B56D" w:rsidR="001F0131" w:rsidRDefault="001F0131" w:rsidP="001F0131"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5289E737" w14:textId="05132527" w:rsidR="001F0131" w:rsidRPr="00F938E8" w:rsidRDefault="001F0131" w:rsidP="001F0131">
            <w:r w:rsidRPr="00746364">
              <w:t>100.0 ± 0.0</w:t>
            </w:r>
          </w:p>
        </w:tc>
        <w:tc>
          <w:tcPr>
            <w:tcW w:w="1497" w:type="dxa"/>
            <w:vAlign w:val="center"/>
          </w:tcPr>
          <w:p w14:paraId="0F7800E0" w14:textId="4A850F86" w:rsidR="001F0131" w:rsidRPr="00F938E8" w:rsidRDefault="001F0131" w:rsidP="001F0131">
            <w:r w:rsidRPr="00746364">
              <w:t>100.0 ± 0.0</w:t>
            </w:r>
          </w:p>
        </w:tc>
        <w:tc>
          <w:tcPr>
            <w:tcW w:w="1489" w:type="dxa"/>
            <w:vAlign w:val="center"/>
          </w:tcPr>
          <w:p w14:paraId="09C64754" w14:textId="6DB17705" w:rsidR="001F0131" w:rsidRPr="00F938E8" w:rsidRDefault="001F0131" w:rsidP="001F0131">
            <w:r w:rsidRPr="00746364">
              <w:t>100.0 ± 0.0</w:t>
            </w:r>
          </w:p>
        </w:tc>
        <w:tc>
          <w:tcPr>
            <w:tcW w:w="1606" w:type="dxa"/>
            <w:vAlign w:val="center"/>
          </w:tcPr>
          <w:p w14:paraId="16AB0C9A" w14:textId="4C2FF7DF" w:rsidR="001F0131" w:rsidRPr="00F938E8" w:rsidRDefault="001F0131" w:rsidP="001F0131">
            <w:r w:rsidRPr="007D27C9">
              <w:t>1.0000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  <w:tr w:rsidR="001F0131" w:rsidRPr="00E1697D" w14:paraId="5DF78FDB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515B3A8C" w14:textId="77777777" w:rsidR="001F0131" w:rsidRPr="00F938E8" w:rsidRDefault="001F0131" w:rsidP="001F0131"/>
        </w:tc>
        <w:tc>
          <w:tcPr>
            <w:tcW w:w="1496" w:type="dxa"/>
            <w:vMerge w:val="restart"/>
            <w:vAlign w:val="center"/>
          </w:tcPr>
          <w:p w14:paraId="33E1FDDA" w14:textId="3F776E9B" w:rsidR="001F0131" w:rsidRDefault="001F0131" w:rsidP="001F0131">
            <w:r w:rsidRPr="006A13C5">
              <w:t>Memantine</w:t>
            </w:r>
          </w:p>
        </w:tc>
        <w:tc>
          <w:tcPr>
            <w:tcW w:w="1638" w:type="dxa"/>
            <w:vAlign w:val="center"/>
          </w:tcPr>
          <w:p w14:paraId="7FD46ABC" w14:textId="7C25710D" w:rsidR="001F0131" w:rsidRDefault="001F0131" w:rsidP="001F0131"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130FA6A3" w14:textId="30C5DF6B" w:rsidR="001F0131" w:rsidRPr="00F938E8" w:rsidRDefault="001F0131" w:rsidP="001F0131">
            <w:r w:rsidRPr="002D0771">
              <w:t>26</w:t>
            </w:r>
            <w:r w:rsidR="004C3DAD">
              <w:t xml:space="preserve"> (</w:t>
            </w:r>
            <w:r w:rsidR="004C3DAD" w:rsidRPr="004C3DAD">
              <w:t>38.2</w:t>
            </w:r>
            <w:r w:rsidR="004C3DAD">
              <w:t xml:space="preserve">) </w:t>
            </w:r>
          </w:p>
        </w:tc>
        <w:tc>
          <w:tcPr>
            <w:tcW w:w="1497" w:type="dxa"/>
            <w:vAlign w:val="center"/>
          </w:tcPr>
          <w:p w14:paraId="5A7863E6" w14:textId="7033D01C" w:rsidR="001F0131" w:rsidRPr="00F938E8" w:rsidRDefault="001F0131" w:rsidP="001F0131">
            <w:r w:rsidRPr="002D0771">
              <w:t>42</w:t>
            </w:r>
            <w:r w:rsidR="004C3DAD">
              <w:t xml:space="preserve"> (</w:t>
            </w:r>
            <w:r w:rsidR="004C3DAD" w:rsidRPr="004C3DAD">
              <w:t>61.8</w:t>
            </w:r>
            <w:r w:rsidR="004C3DAD">
              <w:t>)</w:t>
            </w:r>
          </w:p>
        </w:tc>
        <w:tc>
          <w:tcPr>
            <w:tcW w:w="1489" w:type="dxa"/>
            <w:vAlign w:val="center"/>
          </w:tcPr>
          <w:p w14:paraId="579D6098" w14:textId="715B2EC2" w:rsidR="001F0131" w:rsidRPr="00F938E8" w:rsidRDefault="001F0131" w:rsidP="001F0131">
            <w:r w:rsidRPr="002D0771">
              <w:t>68</w:t>
            </w:r>
            <w:r w:rsidR="004C3DAD">
              <w:t xml:space="preserve"> (</w:t>
            </w:r>
            <w:r w:rsidR="004C3DAD" w:rsidRPr="004E5156">
              <w:t>100.0</w:t>
            </w:r>
            <w:r w:rsidR="004C3DAD">
              <w:t>)</w:t>
            </w:r>
          </w:p>
        </w:tc>
        <w:tc>
          <w:tcPr>
            <w:tcW w:w="1606" w:type="dxa"/>
            <w:vAlign w:val="center"/>
          </w:tcPr>
          <w:p w14:paraId="4B8F9297" w14:textId="77777777" w:rsidR="001F0131" w:rsidRPr="00F938E8" w:rsidRDefault="001F0131" w:rsidP="001F0131"/>
        </w:tc>
      </w:tr>
      <w:tr w:rsidR="001F0131" w:rsidRPr="00E1697D" w14:paraId="4D6BAE0F" w14:textId="77777777" w:rsidTr="001F0131">
        <w:trPr>
          <w:trHeight w:val="510"/>
          <w:jc w:val="center"/>
        </w:trPr>
        <w:tc>
          <w:tcPr>
            <w:tcW w:w="1226" w:type="dxa"/>
            <w:vMerge/>
            <w:vAlign w:val="center"/>
          </w:tcPr>
          <w:p w14:paraId="7D56BF10" w14:textId="77777777" w:rsidR="001F0131" w:rsidRPr="00F938E8" w:rsidRDefault="001F0131" w:rsidP="001F0131"/>
        </w:tc>
        <w:tc>
          <w:tcPr>
            <w:tcW w:w="1496" w:type="dxa"/>
            <w:vMerge/>
            <w:vAlign w:val="center"/>
          </w:tcPr>
          <w:p w14:paraId="03ECC858" w14:textId="77777777" w:rsidR="001F0131" w:rsidRDefault="001F0131" w:rsidP="001F0131"/>
        </w:tc>
        <w:tc>
          <w:tcPr>
            <w:tcW w:w="1638" w:type="dxa"/>
            <w:vAlign w:val="center"/>
          </w:tcPr>
          <w:p w14:paraId="2DCE9171" w14:textId="436EFE47" w:rsidR="001F0131" w:rsidRDefault="001F0131" w:rsidP="001F0131"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68AE5BBD" w14:textId="2653560C" w:rsidR="001F0131" w:rsidRPr="00F938E8" w:rsidRDefault="001F0131" w:rsidP="001F0131">
            <w:r w:rsidRPr="00BD0AF7">
              <w:t>98.6 ± 6.9</w:t>
            </w:r>
          </w:p>
        </w:tc>
        <w:tc>
          <w:tcPr>
            <w:tcW w:w="1497" w:type="dxa"/>
            <w:vAlign w:val="center"/>
          </w:tcPr>
          <w:p w14:paraId="04024AA4" w14:textId="6618DCEE" w:rsidR="001F0131" w:rsidRPr="00F938E8" w:rsidRDefault="001F0131" w:rsidP="001F0131">
            <w:r w:rsidRPr="00BD0AF7">
              <w:t>98.4 ± 6.5</w:t>
            </w:r>
          </w:p>
        </w:tc>
        <w:tc>
          <w:tcPr>
            <w:tcW w:w="1489" w:type="dxa"/>
            <w:vAlign w:val="center"/>
          </w:tcPr>
          <w:p w14:paraId="66F6150C" w14:textId="62E076BE" w:rsidR="001F0131" w:rsidRPr="00F938E8" w:rsidRDefault="001F0131" w:rsidP="001F0131">
            <w:r w:rsidRPr="00BD0AF7">
              <w:t>98.5 ± 6.6</w:t>
            </w:r>
          </w:p>
        </w:tc>
        <w:tc>
          <w:tcPr>
            <w:tcW w:w="1606" w:type="dxa"/>
            <w:vAlign w:val="center"/>
          </w:tcPr>
          <w:p w14:paraId="0992524B" w14:textId="210CF5ED" w:rsidR="001F0131" w:rsidRPr="00F938E8" w:rsidRDefault="001F0131" w:rsidP="001F0131">
            <w:r w:rsidRPr="00BD0AF7">
              <w:t>0.9182</w:t>
            </w:r>
            <w:r w:rsidR="00F2276C">
              <w:t xml:space="preserve"> </w:t>
            </w:r>
            <w:r w:rsidR="00F2276C">
              <w:rPr>
                <w:vertAlign w:val="superscript"/>
                <w:lang w:val="en-US"/>
              </w:rPr>
              <w:t>b</w:t>
            </w:r>
          </w:p>
        </w:tc>
      </w:tr>
      <w:tr w:rsidR="006A13C5" w:rsidRPr="00E1697D" w14:paraId="4A142636" w14:textId="77777777" w:rsidTr="001F0131">
        <w:trPr>
          <w:trHeight w:val="510"/>
          <w:jc w:val="center"/>
        </w:trPr>
        <w:tc>
          <w:tcPr>
            <w:tcW w:w="10456" w:type="dxa"/>
            <w:gridSpan w:val="7"/>
            <w:vAlign w:val="center"/>
          </w:tcPr>
          <w:p w14:paraId="51D3EC11" w14:textId="7570C9BD" w:rsidR="006A13C5" w:rsidRDefault="006A13C5" w:rsidP="006A13C5">
            <w:pPr>
              <w:rPr>
                <w:lang w:val="en-US"/>
              </w:rPr>
            </w:pPr>
            <w:r w:rsidRPr="008C3B20">
              <w:rPr>
                <w:lang w:val="en-US"/>
              </w:rPr>
              <w:t xml:space="preserve">Time from initial </w:t>
            </w:r>
            <w:r w:rsidRPr="00685087">
              <w:rPr>
                <w:lang w:val="en-US"/>
              </w:rPr>
              <w:t>treatment (days) for AD to</w:t>
            </w:r>
            <w:r w:rsidRPr="008C3B20">
              <w:rPr>
                <w:lang w:val="en-US"/>
              </w:rPr>
              <w:t xml:space="preserve"> diagnosis of depression</w:t>
            </w:r>
            <w:r>
              <w:rPr>
                <w:lang w:val="en-US"/>
              </w:rPr>
              <w:t>/</w:t>
            </w:r>
            <w:r w:rsidRPr="008C3B20">
              <w:rPr>
                <w:lang w:val="en-US"/>
              </w:rPr>
              <w:t xml:space="preserve"> prescription of antidepressants</w:t>
            </w:r>
          </w:p>
        </w:tc>
      </w:tr>
      <w:tr w:rsidR="006A13C5" w:rsidRPr="00E1697D" w14:paraId="38C5E97B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76EDDB35" w14:textId="62357B40" w:rsidR="006A13C5" w:rsidRDefault="006A13C5" w:rsidP="006A13C5">
            <w:pPr>
              <w:rPr>
                <w:lang w:val="en-US"/>
              </w:rPr>
            </w:pPr>
            <w:r w:rsidRPr="00041D13">
              <w:t>Normal</w:t>
            </w:r>
          </w:p>
        </w:tc>
        <w:tc>
          <w:tcPr>
            <w:tcW w:w="1638" w:type="dxa"/>
            <w:vAlign w:val="center"/>
          </w:tcPr>
          <w:p w14:paraId="020ABDE3" w14:textId="085318DF" w:rsidR="006A13C5" w:rsidRPr="00041D13" w:rsidRDefault="006A13C5" w:rsidP="006A13C5"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71235FE4" w14:textId="3028DCA2" w:rsidR="006A13C5" w:rsidRPr="008C7D38" w:rsidRDefault="006A13C5" w:rsidP="006A13C5">
            <w:pPr>
              <w:rPr>
                <w:lang w:val="en-US"/>
              </w:rPr>
            </w:pPr>
            <w:r w:rsidRPr="00A77F80">
              <w:t xml:space="preserve"> 38 </w:t>
            </w:r>
            <w:r>
              <w:t>(</w:t>
            </w:r>
            <w:r w:rsidRPr="00CA22B7">
              <w:t>82.6</w:t>
            </w:r>
            <w:r>
              <w:t>)</w:t>
            </w:r>
          </w:p>
        </w:tc>
        <w:tc>
          <w:tcPr>
            <w:tcW w:w="1497" w:type="dxa"/>
            <w:vAlign w:val="center"/>
          </w:tcPr>
          <w:p w14:paraId="75229108" w14:textId="1A08A57A" w:rsidR="006A13C5" w:rsidRPr="008C7D38" w:rsidRDefault="006A13C5" w:rsidP="006A13C5">
            <w:pPr>
              <w:rPr>
                <w:lang w:val="en-US"/>
              </w:rPr>
            </w:pPr>
            <w:r w:rsidRPr="00A77F80">
              <w:t xml:space="preserve"> 8</w:t>
            </w:r>
            <w:r>
              <w:t xml:space="preserve"> (</w:t>
            </w:r>
            <w:r w:rsidRPr="00CA22B7">
              <w:t>17.4</w:t>
            </w:r>
            <w:r>
              <w:t>)</w:t>
            </w:r>
          </w:p>
        </w:tc>
        <w:tc>
          <w:tcPr>
            <w:tcW w:w="1489" w:type="dxa"/>
            <w:vAlign w:val="center"/>
          </w:tcPr>
          <w:p w14:paraId="4A22E3B4" w14:textId="79D10ACA" w:rsidR="006A13C5" w:rsidRPr="001236CE" w:rsidRDefault="006A13C5" w:rsidP="006A13C5">
            <w:pPr>
              <w:rPr>
                <w:lang w:val="en-US"/>
              </w:rPr>
            </w:pPr>
            <w:r w:rsidRPr="00A77F80">
              <w:t>46</w:t>
            </w:r>
            <w:r>
              <w:t xml:space="preserve"> </w:t>
            </w:r>
            <w:r w:rsidRPr="004E5156">
              <w:t>(100.0)</w:t>
            </w:r>
          </w:p>
        </w:tc>
        <w:tc>
          <w:tcPr>
            <w:tcW w:w="1606" w:type="dxa"/>
            <w:vAlign w:val="center"/>
          </w:tcPr>
          <w:p w14:paraId="37865DB6" w14:textId="243CC600" w:rsidR="006A13C5" w:rsidRDefault="006A13C5" w:rsidP="006A13C5">
            <w:pPr>
              <w:rPr>
                <w:lang w:val="en-US"/>
              </w:rPr>
            </w:pPr>
          </w:p>
        </w:tc>
      </w:tr>
      <w:tr w:rsidR="006A13C5" w:rsidRPr="00E1697D" w14:paraId="25481941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6CF56990" w14:textId="77777777" w:rsidR="006A13C5" w:rsidRDefault="006A13C5" w:rsidP="006A13C5"/>
        </w:tc>
        <w:tc>
          <w:tcPr>
            <w:tcW w:w="1638" w:type="dxa"/>
            <w:vAlign w:val="center"/>
          </w:tcPr>
          <w:p w14:paraId="1B9AEFC6" w14:textId="1DFF79EE" w:rsidR="006A13C5" w:rsidRPr="00041D13" w:rsidRDefault="006A13C5" w:rsidP="006A13C5"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21ED3B79" w14:textId="6311A6EB" w:rsidR="006A13C5" w:rsidRPr="008C7D38" w:rsidRDefault="006A13C5" w:rsidP="006A13C5">
            <w:pPr>
              <w:rPr>
                <w:lang w:val="en-US"/>
              </w:rPr>
            </w:pPr>
            <w:r w:rsidRPr="003067F8">
              <w:t>550.3 ± 331.8</w:t>
            </w:r>
          </w:p>
        </w:tc>
        <w:tc>
          <w:tcPr>
            <w:tcW w:w="1497" w:type="dxa"/>
            <w:vAlign w:val="center"/>
          </w:tcPr>
          <w:p w14:paraId="250F61CE" w14:textId="373D75D7" w:rsidR="006A13C5" w:rsidRPr="008C7D38" w:rsidRDefault="006A13C5" w:rsidP="006A13C5">
            <w:pPr>
              <w:rPr>
                <w:lang w:val="en-US"/>
              </w:rPr>
            </w:pPr>
            <w:r w:rsidRPr="003067F8">
              <w:t>651.3 ± 204.2</w:t>
            </w:r>
          </w:p>
        </w:tc>
        <w:tc>
          <w:tcPr>
            <w:tcW w:w="1489" w:type="dxa"/>
            <w:vAlign w:val="center"/>
          </w:tcPr>
          <w:p w14:paraId="5A27F54D" w14:textId="4BDE853B" w:rsidR="006A13C5" w:rsidRPr="001236CE" w:rsidRDefault="006A13C5" w:rsidP="006A13C5">
            <w:pPr>
              <w:rPr>
                <w:lang w:val="en-US"/>
              </w:rPr>
            </w:pPr>
            <w:r w:rsidRPr="003067F8">
              <w:t>567.9 ± 313.9</w:t>
            </w:r>
          </w:p>
        </w:tc>
        <w:tc>
          <w:tcPr>
            <w:tcW w:w="1606" w:type="dxa"/>
            <w:vAlign w:val="center"/>
          </w:tcPr>
          <w:p w14:paraId="49FA602A" w14:textId="515968A3" w:rsidR="006A13C5" w:rsidRDefault="006A13C5" w:rsidP="006A13C5">
            <w:pPr>
              <w:rPr>
                <w:lang w:val="en-US"/>
              </w:rPr>
            </w:pPr>
            <w:r>
              <w:rPr>
                <w:lang w:val="en-US"/>
              </w:rPr>
              <w:t xml:space="preserve">0.3176 </w:t>
            </w:r>
            <w:r w:rsidRPr="00957421">
              <w:rPr>
                <w:vertAlign w:val="superscript"/>
                <w:lang w:val="en-US"/>
              </w:rPr>
              <w:t>c</w:t>
            </w:r>
          </w:p>
        </w:tc>
      </w:tr>
      <w:tr w:rsidR="006A13C5" w:rsidRPr="00E1697D" w14:paraId="29112B21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28CEC64B" w14:textId="17F79F12" w:rsidR="006A13C5" w:rsidRDefault="006A13C5" w:rsidP="006A13C5">
            <w:pPr>
              <w:rPr>
                <w:lang w:val="en-US"/>
              </w:rPr>
            </w:pPr>
            <w:r w:rsidRPr="00041D13">
              <w:t xml:space="preserve">Mild   </w:t>
            </w:r>
          </w:p>
        </w:tc>
        <w:tc>
          <w:tcPr>
            <w:tcW w:w="1638" w:type="dxa"/>
            <w:vAlign w:val="center"/>
          </w:tcPr>
          <w:p w14:paraId="59FD9EF7" w14:textId="1DDFABCE" w:rsidR="006A13C5" w:rsidRPr="00041D13" w:rsidRDefault="006A13C5" w:rsidP="006A13C5"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71C84717" w14:textId="34DA3476" w:rsidR="006A13C5" w:rsidRPr="008C7D38" w:rsidRDefault="006A13C5" w:rsidP="006A13C5">
            <w:pPr>
              <w:rPr>
                <w:lang w:val="en-US"/>
              </w:rPr>
            </w:pPr>
            <w:r w:rsidRPr="0001588A">
              <w:t xml:space="preserve">552 </w:t>
            </w:r>
            <w:r>
              <w:t>(</w:t>
            </w:r>
            <w:r w:rsidRPr="00A1479F">
              <w:t>48.5</w:t>
            </w:r>
            <w:r>
              <w:t>)</w:t>
            </w:r>
          </w:p>
        </w:tc>
        <w:tc>
          <w:tcPr>
            <w:tcW w:w="1497" w:type="dxa"/>
            <w:vAlign w:val="center"/>
          </w:tcPr>
          <w:p w14:paraId="2B5C23A2" w14:textId="4040BB3B" w:rsidR="006A13C5" w:rsidRPr="008C7D38" w:rsidRDefault="006A13C5" w:rsidP="006A13C5">
            <w:pPr>
              <w:rPr>
                <w:lang w:val="en-US"/>
              </w:rPr>
            </w:pPr>
            <w:r w:rsidRPr="0001588A">
              <w:t xml:space="preserve"> 585</w:t>
            </w:r>
            <w:r>
              <w:t xml:space="preserve"> (</w:t>
            </w:r>
            <w:r w:rsidRPr="00A1479F">
              <w:t>51.5</w:t>
            </w:r>
            <w:r>
              <w:t>)</w:t>
            </w:r>
          </w:p>
        </w:tc>
        <w:tc>
          <w:tcPr>
            <w:tcW w:w="1489" w:type="dxa"/>
            <w:vAlign w:val="center"/>
          </w:tcPr>
          <w:p w14:paraId="08CFD572" w14:textId="56AA6B15" w:rsidR="006A13C5" w:rsidRPr="001236CE" w:rsidRDefault="006A13C5" w:rsidP="006A13C5">
            <w:pPr>
              <w:rPr>
                <w:lang w:val="en-US"/>
              </w:rPr>
            </w:pPr>
            <w:r w:rsidRPr="0001588A">
              <w:t>1</w:t>
            </w:r>
            <w:r>
              <w:t>,</w:t>
            </w:r>
            <w:r w:rsidRPr="0001588A">
              <w:t>137</w:t>
            </w:r>
            <w:r>
              <w:t xml:space="preserve"> </w:t>
            </w:r>
            <w:r w:rsidRPr="004E5156">
              <w:t>(100.0)</w:t>
            </w:r>
          </w:p>
        </w:tc>
        <w:tc>
          <w:tcPr>
            <w:tcW w:w="1606" w:type="dxa"/>
            <w:vAlign w:val="center"/>
          </w:tcPr>
          <w:p w14:paraId="283C36DB" w14:textId="04B66808" w:rsidR="006A13C5" w:rsidRDefault="006A13C5" w:rsidP="006A13C5">
            <w:pPr>
              <w:rPr>
                <w:lang w:val="en-US"/>
              </w:rPr>
            </w:pPr>
          </w:p>
        </w:tc>
      </w:tr>
      <w:tr w:rsidR="006A13C5" w:rsidRPr="00E1697D" w14:paraId="6764D4CE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70B9A612" w14:textId="77777777" w:rsidR="006A13C5" w:rsidRDefault="006A13C5" w:rsidP="006A13C5"/>
        </w:tc>
        <w:tc>
          <w:tcPr>
            <w:tcW w:w="1638" w:type="dxa"/>
            <w:vAlign w:val="center"/>
          </w:tcPr>
          <w:p w14:paraId="12B053FA" w14:textId="1F99F787" w:rsidR="006A13C5" w:rsidRPr="00041D13" w:rsidRDefault="006A13C5" w:rsidP="006A13C5"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11926023" w14:textId="7821881B" w:rsidR="006A13C5" w:rsidRPr="008C7D38" w:rsidRDefault="006A13C5" w:rsidP="006A13C5">
            <w:pPr>
              <w:rPr>
                <w:lang w:val="en-US"/>
              </w:rPr>
            </w:pPr>
            <w:r w:rsidRPr="0057333B">
              <w:t>481.0 ± 352.5</w:t>
            </w:r>
          </w:p>
        </w:tc>
        <w:tc>
          <w:tcPr>
            <w:tcW w:w="1497" w:type="dxa"/>
            <w:vAlign w:val="center"/>
          </w:tcPr>
          <w:p w14:paraId="377EC8AD" w14:textId="396F6FBE" w:rsidR="006A13C5" w:rsidRPr="008C7D38" w:rsidRDefault="006A13C5" w:rsidP="006A13C5">
            <w:pPr>
              <w:rPr>
                <w:lang w:val="en-US"/>
              </w:rPr>
            </w:pPr>
            <w:r w:rsidRPr="0057333B">
              <w:t>534.4 ± 350.2</w:t>
            </w:r>
          </w:p>
        </w:tc>
        <w:tc>
          <w:tcPr>
            <w:tcW w:w="1489" w:type="dxa"/>
            <w:vAlign w:val="center"/>
          </w:tcPr>
          <w:p w14:paraId="15E563E6" w14:textId="031E904A" w:rsidR="006A13C5" w:rsidRPr="001236CE" w:rsidRDefault="006A13C5" w:rsidP="006A13C5">
            <w:pPr>
              <w:rPr>
                <w:lang w:val="en-US"/>
              </w:rPr>
            </w:pPr>
            <w:r w:rsidRPr="0057333B">
              <w:t>508.5 ± 352.2</w:t>
            </w:r>
          </w:p>
        </w:tc>
        <w:tc>
          <w:tcPr>
            <w:tcW w:w="1606" w:type="dxa"/>
            <w:vAlign w:val="center"/>
          </w:tcPr>
          <w:p w14:paraId="1C363A3C" w14:textId="780BDA11" w:rsidR="006A13C5" w:rsidRDefault="006A13C5" w:rsidP="006A13C5">
            <w:pPr>
              <w:rPr>
                <w:lang w:val="en-US"/>
              </w:rPr>
            </w:pPr>
            <w:r>
              <w:rPr>
                <w:lang w:val="en-US"/>
              </w:rPr>
              <w:t xml:space="preserve">0.0001 </w:t>
            </w:r>
            <w:r w:rsidRPr="00957421">
              <w:rPr>
                <w:vertAlign w:val="superscript"/>
                <w:lang w:val="en-US"/>
              </w:rPr>
              <w:t>c</w:t>
            </w:r>
          </w:p>
        </w:tc>
      </w:tr>
      <w:tr w:rsidR="006A13C5" w:rsidRPr="00E1697D" w14:paraId="5D8059EF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2C55D055" w14:textId="28092763" w:rsidR="006A13C5" w:rsidRDefault="006A13C5" w:rsidP="006A13C5">
            <w:pPr>
              <w:rPr>
                <w:lang w:val="en-US"/>
              </w:rPr>
            </w:pPr>
            <w:r w:rsidRPr="00041D13">
              <w:t>Moderate</w:t>
            </w:r>
          </w:p>
        </w:tc>
        <w:tc>
          <w:tcPr>
            <w:tcW w:w="1638" w:type="dxa"/>
            <w:vAlign w:val="center"/>
          </w:tcPr>
          <w:p w14:paraId="50C8F6DD" w14:textId="1D24EAF1" w:rsidR="006A13C5" w:rsidRPr="00041D13" w:rsidRDefault="006A13C5" w:rsidP="006A13C5"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48B3500E" w14:textId="6C11E7D3" w:rsidR="006A13C5" w:rsidRPr="007E0370" w:rsidRDefault="006A13C5" w:rsidP="006A13C5">
            <w:r w:rsidRPr="00DB66AD">
              <w:t>1</w:t>
            </w:r>
            <w:r>
              <w:t>,</w:t>
            </w:r>
            <w:r w:rsidRPr="00DB66AD">
              <w:t xml:space="preserve">048 </w:t>
            </w:r>
            <w:r>
              <w:t>(</w:t>
            </w:r>
            <w:r w:rsidRPr="00A1479F">
              <w:t>49.6</w:t>
            </w:r>
            <w:r>
              <w:t>)</w:t>
            </w:r>
          </w:p>
        </w:tc>
        <w:tc>
          <w:tcPr>
            <w:tcW w:w="1497" w:type="dxa"/>
            <w:vAlign w:val="center"/>
          </w:tcPr>
          <w:p w14:paraId="221305C6" w14:textId="17500364" w:rsidR="006A13C5" w:rsidRPr="007E0370" w:rsidRDefault="006A13C5" w:rsidP="006A13C5">
            <w:r w:rsidRPr="00DB66AD">
              <w:t>1</w:t>
            </w:r>
            <w:r>
              <w:t>,</w:t>
            </w:r>
            <w:r w:rsidRPr="00DB66AD">
              <w:t>067</w:t>
            </w:r>
            <w:r>
              <w:t xml:space="preserve"> (</w:t>
            </w:r>
            <w:r w:rsidRPr="00A1479F">
              <w:t>50.4</w:t>
            </w:r>
            <w:r>
              <w:t>)</w:t>
            </w:r>
          </w:p>
        </w:tc>
        <w:tc>
          <w:tcPr>
            <w:tcW w:w="1489" w:type="dxa"/>
            <w:vAlign w:val="center"/>
          </w:tcPr>
          <w:p w14:paraId="4ED14ADB" w14:textId="01FFCE7C" w:rsidR="006A13C5" w:rsidRPr="007E0370" w:rsidRDefault="006A13C5" w:rsidP="006A13C5">
            <w:r w:rsidRPr="00DB66AD">
              <w:t>2</w:t>
            </w:r>
            <w:r>
              <w:t>,</w:t>
            </w:r>
            <w:r w:rsidRPr="00DB66AD">
              <w:t>115</w:t>
            </w:r>
            <w:r>
              <w:t xml:space="preserve"> </w:t>
            </w:r>
            <w:r w:rsidRPr="004E5156">
              <w:t>(100.0)</w:t>
            </w:r>
          </w:p>
        </w:tc>
        <w:tc>
          <w:tcPr>
            <w:tcW w:w="1606" w:type="dxa"/>
            <w:vAlign w:val="center"/>
          </w:tcPr>
          <w:p w14:paraId="4E3189CD" w14:textId="77777777" w:rsidR="006A13C5" w:rsidRDefault="006A13C5" w:rsidP="006A13C5">
            <w:pPr>
              <w:rPr>
                <w:lang w:val="en-US"/>
              </w:rPr>
            </w:pPr>
          </w:p>
        </w:tc>
      </w:tr>
      <w:tr w:rsidR="006A13C5" w:rsidRPr="00E1697D" w14:paraId="04B2D478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1555844F" w14:textId="77777777" w:rsidR="006A13C5" w:rsidRDefault="006A13C5" w:rsidP="006A13C5"/>
        </w:tc>
        <w:tc>
          <w:tcPr>
            <w:tcW w:w="1638" w:type="dxa"/>
            <w:vAlign w:val="center"/>
          </w:tcPr>
          <w:p w14:paraId="20070536" w14:textId="732609DE" w:rsidR="006A13C5" w:rsidRPr="00041D13" w:rsidRDefault="006A13C5" w:rsidP="006A13C5"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485FA4DC" w14:textId="5A1223F4" w:rsidR="006A13C5" w:rsidRPr="007E0370" w:rsidRDefault="006A13C5" w:rsidP="006A13C5">
            <w:r w:rsidRPr="00AA55A0">
              <w:t>510.4 ± 344.5</w:t>
            </w:r>
          </w:p>
        </w:tc>
        <w:tc>
          <w:tcPr>
            <w:tcW w:w="1497" w:type="dxa"/>
            <w:vAlign w:val="center"/>
          </w:tcPr>
          <w:p w14:paraId="18446743" w14:textId="04FA22E9" w:rsidR="006A13C5" w:rsidRPr="007E0370" w:rsidRDefault="006A13C5" w:rsidP="006A13C5">
            <w:r w:rsidRPr="00AA55A0">
              <w:t>521.6 ± 350.7</w:t>
            </w:r>
          </w:p>
        </w:tc>
        <w:tc>
          <w:tcPr>
            <w:tcW w:w="1489" w:type="dxa"/>
            <w:vAlign w:val="center"/>
          </w:tcPr>
          <w:p w14:paraId="133A38EE" w14:textId="0B19E65E" w:rsidR="006A13C5" w:rsidRPr="007E0370" w:rsidRDefault="006A13C5" w:rsidP="006A13C5">
            <w:r w:rsidRPr="00AA55A0">
              <w:t>516.0 ± 347.6</w:t>
            </w:r>
          </w:p>
        </w:tc>
        <w:tc>
          <w:tcPr>
            <w:tcW w:w="1606" w:type="dxa"/>
            <w:vAlign w:val="center"/>
          </w:tcPr>
          <w:p w14:paraId="3BA6AFCB" w14:textId="66AF56A3" w:rsidR="006A13C5" w:rsidRDefault="006A13C5" w:rsidP="006A13C5">
            <w:pPr>
              <w:rPr>
                <w:lang w:val="en-US"/>
              </w:rPr>
            </w:pPr>
            <w:r>
              <w:rPr>
                <w:lang w:val="en-US"/>
              </w:rPr>
              <w:t xml:space="preserve">0.0209 </w:t>
            </w:r>
            <w:r w:rsidRPr="00957421">
              <w:rPr>
                <w:vertAlign w:val="superscript"/>
                <w:lang w:val="en-US"/>
              </w:rPr>
              <w:t>c</w:t>
            </w:r>
          </w:p>
        </w:tc>
      </w:tr>
      <w:tr w:rsidR="006A13C5" w:rsidRPr="00E1697D" w14:paraId="0DBCC67A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 w:val="restart"/>
            <w:vAlign w:val="center"/>
          </w:tcPr>
          <w:p w14:paraId="7811FEFF" w14:textId="13AD0524" w:rsidR="006A13C5" w:rsidRDefault="006A13C5" w:rsidP="006A13C5">
            <w:pPr>
              <w:rPr>
                <w:lang w:val="en-US"/>
              </w:rPr>
            </w:pPr>
            <w:r w:rsidRPr="00041D13">
              <w:t>Severe</w:t>
            </w:r>
          </w:p>
        </w:tc>
        <w:tc>
          <w:tcPr>
            <w:tcW w:w="1638" w:type="dxa"/>
            <w:vAlign w:val="center"/>
          </w:tcPr>
          <w:p w14:paraId="5B8DAB47" w14:textId="0CC18B84" w:rsidR="006A13C5" w:rsidRPr="00041D13" w:rsidRDefault="006A13C5" w:rsidP="006A13C5">
            <w:r>
              <w:rPr>
                <w:lang w:val="en-US"/>
              </w:rPr>
              <w:t>Subjects, n (%)</w:t>
            </w:r>
          </w:p>
        </w:tc>
        <w:tc>
          <w:tcPr>
            <w:tcW w:w="1497" w:type="dxa"/>
            <w:vAlign w:val="center"/>
          </w:tcPr>
          <w:p w14:paraId="64F098A9" w14:textId="29EE7AA2" w:rsidR="006A13C5" w:rsidRPr="007E0370" w:rsidRDefault="006A13C5" w:rsidP="006A13C5">
            <w:r w:rsidRPr="00C63856">
              <w:t xml:space="preserve">220 </w:t>
            </w:r>
            <w:r>
              <w:t>(</w:t>
            </w:r>
            <w:r w:rsidRPr="00A1479F">
              <w:t>53.5</w:t>
            </w:r>
            <w:r>
              <w:t>)</w:t>
            </w:r>
          </w:p>
        </w:tc>
        <w:tc>
          <w:tcPr>
            <w:tcW w:w="1497" w:type="dxa"/>
            <w:vAlign w:val="center"/>
          </w:tcPr>
          <w:p w14:paraId="7D1D6B60" w14:textId="77BE1CF7" w:rsidR="006A13C5" w:rsidRPr="007E0370" w:rsidRDefault="006A13C5" w:rsidP="006A13C5">
            <w:r w:rsidRPr="00C63856">
              <w:t xml:space="preserve"> 191</w:t>
            </w:r>
            <w:r>
              <w:t xml:space="preserve"> (</w:t>
            </w:r>
            <w:r w:rsidRPr="00A1479F">
              <w:t>46.5</w:t>
            </w:r>
            <w:r>
              <w:t>)</w:t>
            </w:r>
          </w:p>
        </w:tc>
        <w:tc>
          <w:tcPr>
            <w:tcW w:w="1489" w:type="dxa"/>
            <w:vAlign w:val="center"/>
          </w:tcPr>
          <w:p w14:paraId="6CAD35DD" w14:textId="3930EB73" w:rsidR="006A13C5" w:rsidRPr="007E0370" w:rsidRDefault="006A13C5" w:rsidP="006A13C5">
            <w:r w:rsidRPr="00C63856">
              <w:t>411</w:t>
            </w:r>
            <w:r>
              <w:t xml:space="preserve"> </w:t>
            </w:r>
            <w:r w:rsidRPr="004E5156">
              <w:t>(100.0)</w:t>
            </w:r>
          </w:p>
        </w:tc>
        <w:tc>
          <w:tcPr>
            <w:tcW w:w="1606" w:type="dxa"/>
            <w:vAlign w:val="center"/>
          </w:tcPr>
          <w:p w14:paraId="4BF84004" w14:textId="77777777" w:rsidR="006A13C5" w:rsidRDefault="006A13C5" w:rsidP="006A13C5">
            <w:pPr>
              <w:rPr>
                <w:lang w:val="en-US"/>
              </w:rPr>
            </w:pPr>
          </w:p>
        </w:tc>
      </w:tr>
      <w:tr w:rsidR="006A13C5" w:rsidRPr="00E1697D" w14:paraId="53A4A243" w14:textId="77777777" w:rsidTr="001F0131">
        <w:trPr>
          <w:trHeight w:val="510"/>
          <w:jc w:val="center"/>
        </w:trPr>
        <w:tc>
          <w:tcPr>
            <w:tcW w:w="2722" w:type="dxa"/>
            <w:gridSpan w:val="2"/>
            <w:vMerge/>
            <w:vAlign w:val="center"/>
          </w:tcPr>
          <w:p w14:paraId="26AE9EA6" w14:textId="77777777" w:rsidR="006A13C5" w:rsidRDefault="006A13C5" w:rsidP="006A13C5"/>
        </w:tc>
        <w:tc>
          <w:tcPr>
            <w:tcW w:w="1638" w:type="dxa"/>
            <w:vAlign w:val="center"/>
          </w:tcPr>
          <w:p w14:paraId="1E16F4D0" w14:textId="657077BE" w:rsidR="006A13C5" w:rsidRPr="00041D13" w:rsidRDefault="006A13C5" w:rsidP="006A13C5">
            <w:r>
              <w:t xml:space="preserve">Mean </w:t>
            </w:r>
            <w:r w:rsidRPr="003D7655">
              <w:t xml:space="preserve">± </w:t>
            </w:r>
            <w:r>
              <w:t>SD</w:t>
            </w:r>
          </w:p>
        </w:tc>
        <w:tc>
          <w:tcPr>
            <w:tcW w:w="1497" w:type="dxa"/>
            <w:vAlign w:val="center"/>
          </w:tcPr>
          <w:p w14:paraId="71BA95C5" w14:textId="629E014A" w:rsidR="006A13C5" w:rsidRPr="007E0370" w:rsidRDefault="006A13C5" w:rsidP="006A13C5">
            <w:r w:rsidRPr="007E0370">
              <w:t>549.2 ± 353.9</w:t>
            </w:r>
          </w:p>
        </w:tc>
        <w:tc>
          <w:tcPr>
            <w:tcW w:w="1497" w:type="dxa"/>
            <w:vAlign w:val="center"/>
          </w:tcPr>
          <w:p w14:paraId="1E1087FA" w14:textId="62A45D28" w:rsidR="006A13C5" w:rsidRPr="007E0370" w:rsidRDefault="006A13C5" w:rsidP="006A13C5">
            <w:r w:rsidRPr="007E0370">
              <w:t>588.1 ± 366.9</w:t>
            </w:r>
          </w:p>
        </w:tc>
        <w:tc>
          <w:tcPr>
            <w:tcW w:w="1489" w:type="dxa"/>
            <w:vAlign w:val="center"/>
          </w:tcPr>
          <w:p w14:paraId="7B3D3A63" w14:textId="5696A93D" w:rsidR="006A13C5" w:rsidRPr="007E0370" w:rsidRDefault="006A13C5" w:rsidP="006A13C5">
            <w:r w:rsidRPr="007E0370">
              <w:t>567.3 ± 360.1</w:t>
            </w:r>
          </w:p>
        </w:tc>
        <w:tc>
          <w:tcPr>
            <w:tcW w:w="1606" w:type="dxa"/>
            <w:vAlign w:val="center"/>
          </w:tcPr>
          <w:p w14:paraId="76F5ED7C" w14:textId="3F9F157A" w:rsidR="006A13C5" w:rsidRDefault="006A13C5" w:rsidP="006A13C5">
            <w:pPr>
              <w:rPr>
                <w:lang w:val="en-US"/>
              </w:rPr>
            </w:pPr>
            <w:r>
              <w:rPr>
                <w:lang w:val="en-US"/>
              </w:rPr>
              <w:t xml:space="preserve">0.4862 </w:t>
            </w:r>
            <w:r w:rsidRPr="00957421">
              <w:rPr>
                <w:vertAlign w:val="superscript"/>
                <w:lang w:val="en-US"/>
              </w:rPr>
              <w:t>c</w:t>
            </w:r>
          </w:p>
        </w:tc>
      </w:tr>
    </w:tbl>
    <w:p w14:paraId="22ECDD83" w14:textId="28BD5CD1" w:rsidR="00221B5A" w:rsidRPr="00221B5A" w:rsidRDefault="00333717">
      <w:r>
        <w:rPr>
          <w:vertAlign w:val="superscript"/>
          <w:lang w:val="en-US"/>
        </w:rPr>
        <w:t>a</w:t>
      </w:r>
      <w:r w:rsidR="00957421">
        <w:rPr>
          <w:vertAlign w:val="superscript"/>
          <w:lang w:val="en-US"/>
        </w:rPr>
        <w:t xml:space="preserve"> </w:t>
      </w:r>
      <w:r w:rsidR="00957421">
        <w:t>Wilcoxon rank sum test</w:t>
      </w:r>
      <w:r w:rsidR="00D12B0C">
        <w:t xml:space="preserve">; </w:t>
      </w:r>
      <w:r>
        <w:rPr>
          <w:vertAlign w:val="superscript"/>
          <w:lang w:val="en-US"/>
        </w:rPr>
        <w:t>b</w:t>
      </w:r>
      <w:r>
        <w:t xml:space="preserve"> Independent t-test</w:t>
      </w:r>
      <w:r w:rsidR="00D12B0C">
        <w:t xml:space="preserve">; </w:t>
      </w:r>
      <w:r>
        <w:rPr>
          <w:vertAlign w:val="superscript"/>
          <w:lang w:val="en-US"/>
        </w:rPr>
        <w:t>c</w:t>
      </w:r>
      <w:r>
        <w:t xml:space="preserve"> </w:t>
      </w:r>
      <w:r w:rsidR="00957421">
        <w:t>Log-rank test</w:t>
      </w:r>
      <w:r w:rsidR="00D12B0C">
        <w:t xml:space="preserve">; </w:t>
      </w:r>
      <w:r w:rsidR="001236CE">
        <w:rPr>
          <w:vertAlign w:val="superscript"/>
          <w:lang w:val="en-US"/>
        </w:rPr>
        <w:t xml:space="preserve">d </w:t>
      </w:r>
      <w:r w:rsidR="001236CE">
        <w:rPr>
          <w:lang w:val="en-US"/>
        </w:rPr>
        <w:t>Fisher’s exact test</w:t>
      </w:r>
      <w:r w:rsidR="00D12B0C">
        <w:rPr>
          <w:lang w:val="en-US"/>
        </w:rPr>
        <w:t xml:space="preserve">; </w:t>
      </w:r>
      <w:r w:rsidR="00221B5A" w:rsidRPr="00221B5A">
        <w:rPr>
          <w:vertAlign w:val="superscript"/>
          <w:lang w:val="en-US"/>
        </w:rPr>
        <w:t>e</w:t>
      </w:r>
      <w:r w:rsidR="00221B5A">
        <w:rPr>
          <w:vertAlign w:val="superscript"/>
          <w:lang w:val="en-US"/>
        </w:rPr>
        <w:t xml:space="preserve"> </w:t>
      </w:r>
      <w:r w:rsidR="00221B5A">
        <w:rPr>
          <w:lang w:val="en-US"/>
        </w:rPr>
        <w:t>Chi square test</w:t>
      </w:r>
    </w:p>
    <w:p w14:paraId="4F8BAE68" w14:textId="77777777" w:rsidR="00D602BD" w:rsidRDefault="00D602BD">
      <w:pPr>
        <w:rPr>
          <w:lang w:val="en-US"/>
        </w:rPr>
      </w:pPr>
    </w:p>
    <w:p w14:paraId="110A5EBD" w14:textId="77777777" w:rsidR="00D602BD" w:rsidRDefault="00D602BD"/>
    <w:sectPr w:rsidR="00D602BD" w:rsidSect="009F0BA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238"/>
    <w:rsid w:val="00000EFB"/>
    <w:rsid w:val="00030191"/>
    <w:rsid w:val="00030B04"/>
    <w:rsid w:val="00071D5C"/>
    <w:rsid w:val="00103AC6"/>
    <w:rsid w:val="0011460D"/>
    <w:rsid w:val="001214CC"/>
    <w:rsid w:val="00122009"/>
    <w:rsid w:val="001236CE"/>
    <w:rsid w:val="00156770"/>
    <w:rsid w:val="0017308F"/>
    <w:rsid w:val="001752E3"/>
    <w:rsid w:val="00177045"/>
    <w:rsid w:val="001F0131"/>
    <w:rsid w:val="00201E1E"/>
    <w:rsid w:val="00221B5A"/>
    <w:rsid w:val="00247D53"/>
    <w:rsid w:val="00333717"/>
    <w:rsid w:val="003658FB"/>
    <w:rsid w:val="003C52BE"/>
    <w:rsid w:val="003F1AF6"/>
    <w:rsid w:val="00413228"/>
    <w:rsid w:val="004216E1"/>
    <w:rsid w:val="00423EFD"/>
    <w:rsid w:val="004336DA"/>
    <w:rsid w:val="004C3DAD"/>
    <w:rsid w:val="0054080D"/>
    <w:rsid w:val="0057263C"/>
    <w:rsid w:val="005A7003"/>
    <w:rsid w:val="005D4AF9"/>
    <w:rsid w:val="005E4D0E"/>
    <w:rsid w:val="0064558B"/>
    <w:rsid w:val="006613A4"/>
    <w:rsid w:val="00685087"/>
    <w:rsid w:val="00686951"/>
    <w:rsid w:val="006926FA"/>
    <w:rsid w:val="006A13C5"/>
    <w:rsid w:val="006A7C28"/>
    <w:rsid w:val="006D7451"/>
    <w:rsid w:val="00765765"/>
    <w:rsid w:val="007879D5"/>
    <w:rsid w:val="007D27C9"/>
    <w:rsid w:val="007D4376"/>
    <w:rsid w:val="00865ADC"/>
    <w:rsid w:val="00870A5F"/>
    <w:rsid w:val="008C3B20"/>
    <w:rsid w:val="008C7D38"/>
    <w:rsid w:val="008F4219"/>
    <w:rsid w:val="0090583E"/>
    <w:rsid w:val="00957421"/>
    <w:rsid w:val="00972C55"/>
    <w:rsid w:val="009F0BA6"/>
    <w:rsid w:val="00A07BA0"/>
    <w:rsid w:val="00A1479F"/>
    <w:rsid w:val="00A63D84"/>
    <w:rsid w:val="00B54E96"/>
    <w:rsid w:val="00B85251"/>
    <w:rsid w:val="00BA3443"/>
    <w:rsid w:val="00C33E1E"/>
    <w:rsid w:val="00C6029D"/>
    <w:rsid w:val="00C71865"/>
    <w:rsid w:val="00C94696"/>
    <w:rsid w:val="00C97D9A"/>
    <w:rsid w:val="00CA22B7"/>
    <w:rsid w:val="00CE675E"/>
    <w:rsid w:val="00CF49FD"/>
    <w:rsid w:val="00D12B0C"/>
    <w:rsid w:val="00D374BA"/>
    <w:rsid w:val="00D602BD"/>
    <w:rsid w:val="00DA2B03"/>
    <w:rsid w:val="00DA3253"/>
    <w:rsid w:val="00DA3D3E"/>
    <w:rsid w:val="00E45D66"/>
    <w:rsid w:val="00E737F3"/>
    <w:rsid w:val="00EA28D0"/>
    <w:rsid w:val="00ED0C26"/>
    <w:rsid w:val="00ED6F50"/>
    <w:rsid w:val="00F2276C"/>
    <w:rsid w:val="00F315F1"/>
    <w:rsid w:val="00F36238"/>
    <w:rsid w:val="00FA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0742F"/>
  <w15:chartTrackingRefBased/>
  <w15:docId w15:val="{AECAE573-F909-405E-BC81-39CBC003C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212121"/>
        <w:sz w:val="24"/>
        <w:szCs w:val="24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238"/>
    <w:rPr>
      <w:rFonts w:eastAsia="Batang" w:cstheme="minorBidi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238"/>
    <w:pPr>
      <w:spacing w:line="240" w:lineRule="auto"/>
    </w:pPr>
    <w:rPr>
      <w:rFonts w:eastAsia="Batang" w:cstheme="minorBidi"/>
      <w:color w:val="auto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1E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3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2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228"/>
    <w:rPr>
      <w:rFonts w:eastAsia="Batang" w:cstheme="minorBidi"/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228"/>
    <w:rPr>
      <w:rFonts w:eastAsia="Batang" w:cstheme="minorBidi"/>
      <w:b/>
      <w:bCs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835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Furlong</dc:creator>
  <cp:keywords/>
  <dc:description/>
  <cp:lastModifiedBy>David Figgitt</cp:lastModifiedBy>
  <cp:revision>17</cp:revision>
  <dcterms:created xsi:type="dcterms:W3CDTF">2023-10-09T07:39:00Z</dcterms:created>
  <dcterms:modified xsi:type="dcterms:W3CDTF">2023-10-09T20:26:00Z</dcterms:modified>
</cp:coreProperties>
</file>